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A1322" w14:textId="77777777" w:rsidR="00077C1B" w:rsidRDefault="00077C1B"/>
    <w:p w14:paraId="6F3B31E0" w14:textId="77777777" w:rsidR="005E1F24" w:rsidRDefault="005E1F24"/>
    <w:p w14:paraId="6FE5F5D9" w14:textId="684AB1B4" w:rsidR="0009238F" w:rsidRDefault="0009238F" w:rsidP="005E1F24">
      <w:pPr>
        <w:spacing w:line="480" w:lineRule="auto"/>
      </w:pPr>
      <w:r>
        <w:t xml:space="preserve">Suppl. Table 1. Specimen data including DNA extraction code, country of origin, location, plant associate (reared or trapped), haplotype name, and GenBank accession number. </w:t>
      </w:r>
      <w:r w:rsidRPr="00F778EE">
        <w:t xml:space="preserve">Excluding </w:t>
      </w:r>
      <w:r>
        <w:t xml:space="preserve">invasive haplotypes, </w:t>
      </w:r>
      <w:r w:rsidRPr="00F778EE">
        <w:t xml:space="preserve">mitochondrial haplotype codes are </w:t>
      </w:r>
      <w:r>
        <w:t xml:space="preserve">defined as </w:t>
      </w:r>
      <w:r w:rsidRPr="00F778EE">
        <w:t xml:space="preserve">follows. The first set of capital letters refer to where the haplotype was found: </w:t>
      </w:r>
      <w:r w:rsidR="00E5110B">
        <w:t xml:space="preserve">ARG=Argentina, CAN=Canada, </w:t>
      </w:r>
      <w:r w:rsidRPr="00F778EE">
        <w:t xml:space="preserve">COL=Columbia, </w:t>
      </w:r>
      <w:r w:rsidR="00E5110B">
        <w:t xml:space="preserve">CR=Costa Rica, </w:t>
      </w:r>
      <w:r w:rsidRPr="00F778EE">
        <w:t>ECU=Ecuador,</w:t>
      </w:r>
      <w:r w:rsidR="00E5110B">
        <w:t xml:space="preserve"> GUA=Guatemala,</w:t>
      </w:r>
      <w:r w:rsidRPr="00F778EE">
        <w:t xml:space="preserve"> </w:t>
      </w:r>
      <w:r w:rsidR="00E5110B">
        <w:t xml:space="preserve">IND=Indonesia, ISR=Israel, </w:t>
      </w:r>
      <w:r w:rsidRPr="00F778EE">
        <w:t>NETH=Netherlands</w:t>
      </w:r>
      <w:r>
        <w:t xml:space="preserve">, </w:t>
      </w:r>
      <w:r w:rsidR="00E5110B">
        <w:t xml:space="preserve">and </w:t>
      </w:r>
      <w:r>
        <w:t>PE=Peru</w:t>
      </w:r>
      <w:r w:rsidR="00E5110B">
        <w:t>. “PPQ” indicates US border interception</w:t>
      </w:r>
      <w:r w:rsidRPr="00F778EE">
        <w:t xml:space="preserve">. </w:t>
      </w:r>
      <w:r w:rsidR="00E5110B">
        <w:t>“</w:t>
      </w:r>
      <w:r w:rsidRPr="00F778EE">
        <w:t>Shared</w:t>
      </w:r>
      <w:r w:rsidR="00E5110B">
        <w:t>”</w:t>
      </w:r>
      <w:r w:rsidRPr="00F778EE">
        <w:t xml:space="preserve"> indicates that more than one specimen in the </w:t>
      </w:r>
      <w:r w:rsidR="00E5110B">
        <w:t>country</w:t>
      </w:r>
      <w:r w:rsidRPr="00F778EE">
        <w:t xml:space="preserve"> carried th</w:t>
      </w:r>
      <w:r w:rsidR="00E5110B">
        <w:t>at</w:t>
      </w:r>
      <w:r w:rsidRPr="00F778EE">
        <w:t xml:space="preserve"> haplotype with N indicating the number of individuals. “Single’ means that the sequence is unique</w:t>
      </w:r>
      <w:r w:rsidR="00E5110B">
        <w:t xml:space="preserve"> across the entire study.</w:t>
      </w:r>
      <w:r w:rsidRPr="00F778EE">
        <w:t xml:space="preserve"> </w:t>
      </w:r>
    </w:p>
    <w:p w14:paraId="320CD1A9" w14:textId="77777777" w:rsidR="0009238F" w:rsidRDefault="0009238F" w:rsidP="005E1F24">
      <w:pPr>
        <w:spacing w:line="480" w:lineRule="auto"/>
      </w:pPr>
    </w:p>
    <w:tbl>
      <w:tblPr>
        <w:tblW w:w="15800" w:type="dxa"/>
        <w:tblLook w:val="04A0" w:firstRow="1" w:lastRow="0" w:firstColumn="1" w:lastColumn="0" w:noHBand="0" w:noVBand="1"/>
      </w:tblPr>
      <w:tblGrid>
        <w:gridCol w:w="1660"/>
        <w:gridCol w:w="1780"/>
        <w:gridCol w:w="2860"/>
        <w:gridCol w:w="3400"/>
        <w:gridCol w:w="2520"/>
        <w:gridCol w:w="3580"/>
      </w:tblGrid>
      <w:tr w:rsidR="0009238F" w:rsidRPr="0009238F" w14:paraId="386E4319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0F19" w14:textId="77777777" w:rsidR="0009238F" w:rsidRPr="0009238F" w:rsidRDefault="0009238F" w:rsidP="0009238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RANGE!A1:F421"/>
            <w:r w:rsidRPr="0009238F">
              <w:rPr>
                <w:rFonts w:ascii="Calibri" w:eastAsia="Times New Roman" w:hAnsi="Calibri" w:cs="Calibri"/>
                <w:b/>
                <w:bCs/>
                <w:color w:val="000000"/>
              </w:rPr>
              <w:t>Extract Code</w:t>
            </w:r>
            <w:bookmarkEnd w:id="0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0508" w14:textId="77777777" w:rsidR="0009238F" w:rsidRPr="0009238F" w:rsidRDefault="0009238F" w:rsidP="0009238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238F">
              <w:rPr>
                <w:rFonts w:ascii="Calibri" w:eastAsia="Times New Roman" w:hAnsi="Calibri" w:cs="Calibri"/>
                <w:b/>
                <w:bCs/>
                <w:color w:val="000000"/>
              </w:rPr>
              <w:t>Countr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BA4F" w14:textId="77777777" w:rsidR="0009238F" w:rsidRPr="0009238F" w:rsidRDefault="0009238F" w:rsidP="0009238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238F">
              <w:rPr>
                <w:rFonts w:ascii="Calibri" w:eastAsia="Times New Roman" w:hAnsi="Calibri" w:cs="Calibri"/>
                <w:b/>
                <w:bCs/>
                <w:color w:val="000000"/>
              </w:rPr>
              <w:t>Locat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173B" w14:textId="77777777" w:rsidR="0009238F" w:rsidRPr="0009238F" w:rsidRDefault="0009238F" w:rsidP="0009238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238F">
              <w:rPr>
                <w:rFonts w:ascii="Calibri" w:eastAsia="Times New Roman" w:hAnsi="Calibri" w:cs="Calibri"/>
                <w:b/>
                <w:bCs/>
                <w:color w:val="000000"/>
              </w:rPr>
              <w:t>Plant Associa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048E" w14:textId="77777777" w:rsidR="0009238F" w:rsidRPr="0009238F" w:rsidRDefault="0009238F" w:rsidP="0009238F">
            <w:pPr>
              <w:rPr>
                <w:rFonts w:ascii="Verdana" w:eastAsia="Times New Roman" w:hAnsi="Verdana" w:cs="Calibri"/>
                <w:b/>
                <w:bCs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b/>
                <w:bCs/>
                <w:sz w:val="20"/>
                <w:szCs w:val="20"/>
              </w:rPr>
              <w:t>Haplotype Nam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986C" w14:textId="77777777" w:rsidR="0009238F" w:rsidRPr="0009238F" w:rsidRDefault="0009238F" w:rsidP="0009238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9238F">
              <w:rPr>
                <w:rFonts w:ascii="Calibri" w:eastAsia="Times New Roman" w:hAnsi="Calibri" w:cs="Calibri"/>
                <w:b/>
                <w:bCs/>
                <w:color w:val="000000"/>
              </w:rPr>
              <w:t>Genbank</w:t>
            </w:r>
            <w:proofErr w:type="spellEnd"/>
            <w:r w:rsidRPr="0009238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#</w:t>
            </w:r>
          </w:p>
        </w:tc>
      </w:tr>
      <w:tr w:rsidR="0009238F" w:rsidRPr="0009238F" w14:paraId="5CC471AB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E414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D6D8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CE71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Huancay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CB2C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3638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2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D704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06</w:t>
            </w:r>
          </w:p>
        </w:tc>
      </w:tr>
      <w:tr w:rsidR="0009238F" w:rsidRPr="0009238F" w14:paraId="4BB5CD4D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9651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A287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EDB0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Huancay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27D9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5812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 AG2319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72C4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07</w:t>
            </w:r>
          </w:p>
        </w:tc>
      </w:tr>
      <w:tr w:rsidR="0009238F" w:rsidRPr="0009238F" w14:paraId="3F44AB3E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E5CE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D9B7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1F11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Huancay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A3FF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38C9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7E58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08</w:t>
            </w:r>
          </w:p>
        </w:tc>
      </w:tr>
      <w:tr w:rsidR="0009238F" w:rsidRPr="0009238F" w14:paraId="3F5477EA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48FB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AEC2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1FB2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Huancay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B3A0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D14C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2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3817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09</w:t>
            </w:r>
          </w:p>
        </w:tc>
      </w:tr>
      <w:tr w:rsidR="0009238F" w:rsidRPr="0009238F" w14:paraId="7FA92E27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1045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ECBF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58BE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Huancay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4684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1975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2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7FBD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10</w:t>
            </w:r>
          </w:p>
        </w:tc>
      </w:tr>
      <w:tr w:rsidR="0009238F" w:rsidRPr="0009238F" w14:paraId="2082DF09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8CB9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671B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3EBD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Huancay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C0E3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9158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2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9E62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11</w:t>
            </w:r>
          </w:p>
        </w:tc>
      </w:tr>
      <w:tr w:rsidR="0009238F" w:rsidRPr="0009238F" w14:paraId="07ABA264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100B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638B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9467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Huancay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0324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601C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B N1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D887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12</w:t>
            </w:r>
          </w:p>
        </w:tc>
      </w:tr>
      <w:tr w:rsidR="0009238F" w:rsidRPr="0009238F" w14:paraId="119C2AA9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86A8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BAF1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7635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Huancay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B41C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5C88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 AG2325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9664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13</w:t>
            </w:r>
          </w:p>
        </w:tc>
      </w:tr>
      <w:tr w:rsidR="0009238F" w:rsidRPr="0009238F" w14:paraId="1250229D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4EF1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3A36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E81C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Huancay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4062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AAA5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B N1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5AE1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14</w:t>
            </w:r>
          </w:p>
        </w:tc>
      </w:tr>
      <w:tr w:rsidR="0009238F" w:rsidRPr="0009238F" w14:paraId="1A6F2E62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8F58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E02F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5446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Huancay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DC2C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362F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9DBD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15</w:t>
            </w:r>
          </w:p>
        </w:tc>
      </w:tr>
      <w:tr w:rsidR="0009238F" w:rsidRPr="0009238F" w14:paraId="3BC3C515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2D75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C2C3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83D7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Huancay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9024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A866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F326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16</w:t>
            </w:r>
          </w:p>
        </w:tc>
      </w:tr>
      <w:tr w:rsidR="0009238F" w:rsidRPr="0009238F" w14:paraId="6BD2F47D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987C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AF6E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D564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Huancay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53A4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8D26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2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CB16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17</w:t>
            </w:r>
          </w:p>
        </w:tc>
      </w:tr>
      <w:tr w:rsidR="0009238F" w:rsidRPr="0009238F" w14:paraId="4CD3879B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5606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EC57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7601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Huancay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119A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29EB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2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0892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18</w:t>
            </w:r>
          </w:p>
        </w:tc>
      </w:tr>
      <w:tr w:rsidR="0009238F" w:rsidRPr="0009238F" w14:paraId="35CBD898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127C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lastRenderedPageBreak/>
              <w:t>AG23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FC56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2830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Huancay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9512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D95C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2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8826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19</w:t>
            </w:r>
          </w:p>
        </w:tc>
      </w:tr>
      <w:tr w:rsidR="0009238F" w:rsidRPr="0009238F" w14:paraId="1A40472B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214C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4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57E6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CCA0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Huancay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E734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5788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2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EB9A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20</w:t>
            </w:r>
          </w:p>
        </w:tc>
      </w:tr>
      <w:tr w:rsidR="0009238F" w:rsidRPr="0009238F" w14:paraId="70D0D7A9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F664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35E4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4451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Huancay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C51F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0D1A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2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8C49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21</w:t>
            </w:r>
          </w:p>
        </w:tc>
      </w:tr>
      <w:tr w:rsidR="0009238F" w:rsidRPr="0009238F" w14:paraId="1A29B16B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5413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231C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CA94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Huancay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6EB3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A830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0724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22</w:t>
            </w:r>
          </w:p>
        </w:tc>
      </w:tr>
      <w:tr w:rsidR="0009238F" w:rsidRPr="0009238F" w14:paraId="1C2760D5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1855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5324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52E3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Huancay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9AE5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0128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3DB1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23</w:t>
            </w:r>
          </w:p>
        </w:tc>
      </w:tr>
      <w:tr w:rsidR="0009238F" w:rsidRPr="0009238F" w14:paraId="738F20BA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8154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44F6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7C38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Huancay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2492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BFAB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D9AA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24</w:t>
            </w:r>
          </w:p>
        </w:tc>
      </w:tr>
      <w:tr w:rsidR="0009238F" w:rsidRPr="0009238F" w14:paraId="4EB3CEAE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74D5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F38F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892B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Huancay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16C0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C5AD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2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567D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25</w:t>
            </w:r>
          </w:p>
        </w:tc>
      </w:tr>
      <w:tr w:rsidR="0009238F" w:rsidRPr="0009238F" w14:paraId="4D715D8C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B7CF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5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6ECA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3F7C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Huancay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3484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75D5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 AG2352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49F7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26</w:t>
            </w:r>
          </w:p>
        </w:tc>
      </w:tr>
      <w:tr w:rsidR="0009238F" w:rsidRPr="0009238F" w14:paraId="378E0FAF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B561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5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04D5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3ADE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Huancay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282D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EB6F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FE28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27</w:t>
            </w:r>
          </w:p>
        </w:tc>
      </w:tr>
      <w:tr w:rsidR="0009238F" w:rsidRPr="0009238F" w14:paraId="327D5717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8D88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75E4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A3B6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a Liberta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6EEE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Lupinus mutabil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9D4A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 AG2367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1166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28</w:t>
            </w:r>
          </w:p>
        </w:tc>
      </w:tr>
      <w:tr w:rsidR="0009238F" w:rsidRPr="0009238F" w14:paraId="6F403ECE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C974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0E2D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C68B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a Liberta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6F15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Lupinus mutabil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2F07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2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F471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29</w:t>
            </w:r>
          </w:p>
        </w:tc>
      </w:tr>
      <w:tr w:rsidR="0009238F" w:rsidRPr="0009238F" w14:paraId="47914F4F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680A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7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FD36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AF39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a Liberta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F6CC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Lupinus mutabil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C8D4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 AG2370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22E3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30</w:t>
            </w:r>
          </w:p>
        </w:tc>
      </w:tr>
      <w:tr w:rsidR="0009238F" w:rsidRPr="0009238F" w14:paraId="28329D61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5275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7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144C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4728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a Liberta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8F10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Lupinus mutabil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483B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DD2B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31</w:t>
            </w:r>
          </w:p>
        </w:tc>
      </w:tr>
      <w:tr w:rsidR="0009238F" w:rsidRPr="0009238F" w14:paraId="473026EF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5526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7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7484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9A0A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a Liberta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19F2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Lupinus mutabil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281D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 AG2372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BA27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32</w:t>
            </w:r>
          </w:p>
        </w:tc>
      </w:tr>
      <w:tr w:rsidR="0009238F" w:rsidRPr="0009238F" w14:paraId="639145D6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8494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7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EEDF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90F8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a Liberta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3729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Lupinus mutabil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1229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2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88CF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33</w:t>
            </w:r>
          </w:p>
        </w:tc>
      </w:tr>
      <w:tr w:rsidR="0009238F" w:rsidRPr="0009238F" w14:paraId="47CC4875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1E5F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7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177A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6B8E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a Liberta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DDF5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Lupinus mutabil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E2C3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2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15C1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34</w:t>
            </w:r>
          </w:p>
        </w:tc>
      </w:tr>
      <w:tr w:rsidR="0009238F" w:rsidRPr="0009238F" w14:paraId="6C5897DB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84F4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7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2CF3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5BD7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a Liberta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37B9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Lupinus mutabil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8E58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B N1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B384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35</w:t>
            </w:r>
          </w:p>
        </w:tc>
      </w:tr>
      <w:tr w:rsidR="0009238F" w:rsidRPr="0009238F" w14:paraId="2C3F4C33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A2A6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77F8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51BD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a Liberta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A808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Lupinus mutabil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3C29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B N1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B11C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36</w:t>
            </w:r>
          </w:p>
        </w:tc>
      </w:tr>
      <w:tr w:rsidR="0009238F" w:rsidRPr="0009238F" w14:paraId="60A1E5CD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0FE1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EBED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BDFB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a Liberta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530D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Lupinus mutabil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DFC8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2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CF20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37</w:t>
            </w:r>
          </w:p>
        </w:tc>
      </w:tr>
      <w:tr w:rsidR="0009238F" w:rsidRPr="0009238F" w14:paraId="22B04E5F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C7E2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7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FDD9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3204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a Liberta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A888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Lupinus mutabil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4498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B N1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573A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38</w:t>
            </w:r>
          </w:p>
        </w:tc>
      </w:tr>
      <w:tr w:rsidR="0009238F" w:rsidRPr="0009238F" w14:paraId="23BBB327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678E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8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92A6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9889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a Liberta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9C61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Lupinus mutabil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2290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2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A24F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39</w:t>
            </w:r>
          </w:p>
        </w:tc>
      </w:tr>
      <w:tr w:rsidR="0009238F" w:rsidRPr="0009238F" w14:paraId="75F42F22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B2B6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DE43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8AC7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a Liberta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D759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Lupinus mutabil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5043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B N1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1FDC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40</w:t>
            </w:r>
          </w:p>
        </w:tc>
      </w:tr>
      <w:tr w:rsidR="0009238F" w:rsidRPr="0009238F" w14:paraId="3C385926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20FD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8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6AA5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0287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Huancay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AC90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Lupinus mutabil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0102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2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6464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41</w:t>
            </w:r>
          </w:p>
        </w:tc>
      </w:tr>
      <w:tr w:rsidR="0009238F" w:rsidRPr="0009238F" w14:paraId="07BCAE3D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EB48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193F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7BE6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Huancay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03B0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Lupinus mutabil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6EAC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2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A083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42</w:t>
            </w:r>
          </w:p>
        </w:tc>
      </w:tr>
      <w:tr w:rsidR="0009238F" w:rsidRPr="0009238F" w14:paraId="1DBE6B21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1C2B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9ECC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D7A4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Huancay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9F1F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Lupinus mutabil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3B5C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FCC2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43</w:t>
            </w:r>
          </w:p>
        </w:tc>
      </w:tr>
      <w:tr w:rsidR="0009238F" w:rsidRPr="0009238F" w14:paraId="06B0927B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A3DC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8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04B7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B97E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Huancay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0EE2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Lupinus mutabil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D488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 AG2386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5CD8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44</w:t>
            </w:r>
          </w:p>
        </w:tc>
      </w:tr>
      <w:tr w:rsidR="0009238F" w:rsidRPr="0009238F" w14:paraId="6F0F452F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1B27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8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6FED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98E3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Huancay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0260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Lupinus mutabil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E269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9F33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45</w:t>
            </w:r>
          </w:p>
        </w:tc>
      </w:tr>
      <w:tr w:rsidR="0009238F" w:rsidRPr="0009238F" w14:paraId="24E2421A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1E3A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AG238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5E2D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CCA5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Huancay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D026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Lupinus mutabil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2576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2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E9AC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46</w:t>
            </w:r>
          </w:p>
        </w:tc>
      </w:tr>
      <w:tr w:rsidR="0009238F" w:rsidRPr="0009238F" w14:paraId="0CC26E86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B863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C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78BF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F580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USDA-APHIS PPQ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1F98" w14:textId="77777777" w:rsidR="0009238F" w:rsidRPr="0009238F" w:rsidRDefault="0009238F" w:rsidP="0009238F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 xml:space="preserve">Chrysanthemum </w:t>
            </w:r>
            <w:r w:rsidRPr="0009238F">
              <w:rPr>
                <w:rFonts w:ascii="Calibri" w:eastAsia="Times New Roman" w:hAnsi="Calibri" w:cs="Calibri"/>
              </w:rPr>
              <w:t>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D9DE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COL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F6B6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47</w:t>
            </w:r>
          </w:p>
        </w:tc>
      </w:tr>
      <w:tr w:rsidR="0009238F" w:rsidRPr="0009238F" w14:paraId="423E97C0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CC52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lastRenderedPageBreak/>
              <w:t>LC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1DC2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8F9E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USDA-APHIS PPQ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68DB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"aster"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65D7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 LC-2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9922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48</w:t>
            </w:r>
          </w:p>
        </w:tc>
      </w:tr>
      <w:tr w:rsidR="0009238F" w:rsidRPr="0009238F" w14:paraId="60135A2B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77E3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C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4930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6486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USDA-APHIS PPQ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10FE" w14:textId="77777777" w:rsidR="0009238F" w:rsidRPr="0009238F" w:rsidRDefault="0009238F" w:rsidP="0009238F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 xml:space="preserve">Chrysanthemum </w:t>
            </w:r>
            <w:r w:rsidRPr="0009238F">
              <w:rPr>
                <w:rFonts w:ascii="Calibri" w:eastAsia="Times New Roman" w:hAnsi="Calibri" w:cs="Calibri"/>
              </w:rPr>
              <w:t>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AF79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PQ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8E93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49</w:t>
            </w:r>
          </w:p>
        </w:tc>
      </w:tr>
      <w:tr w:rsidR="0009238F" w:rsidRPr="0009238F" w14:paraId="59381D79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0960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C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8BFB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E970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USDA-APHIS PPQ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2B93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"aster"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A7F5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 LC-4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17BB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50</w:t>
            </w:r>
          </w:p>
        </w:tc>
      </w:tr>
      <w:tr w:rsidR="008D04BA" w:rsidRPr="0009238F" w14:paraId="79BEFCB6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A22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251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923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031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95E4" w14:textId="302828A2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293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51</w:t>
            </w:r>
          </w:p>
        </w:tc>
      </w:tr>
      <w:tr w:rsidR="008D04BA" w:rsidRPr="0009238F" w14:paraId="7169ED76" w14:textId="77777777" w:rsidTr="005D3B40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D00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4979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66A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B0E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ED35" w14:textId="474841EA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C8D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52</w:t>
            </w:r>
          </w:p>
        </w:tc>
      </w:tr>
      <w:tr w:rsidR="008D04BA" w:rsidRPr="0009238F" w14:paraId="66887C52" w14:textId="77777777" w:rsidTr="005D3B40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CBA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261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A7A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A79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954E" w14:textId="64BC1C04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C88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53</w:t>
            </w:r>
          </w:p>
        </w:tc>
      </w:tr>
      <w:tr w:rsidR="008D04BA" w:rsidRPr="0009238F" w14:paraId="568B7EE0" w14:textId="77777777" w:rsidTr="005D3B40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518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4AB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C5D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8D7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1ADF" w14:textId="4A793145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B48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54</w:t>
            </w:r>
          </w:p>
        </w:tc>
      </w:tr>
      <w:tr w:rsidR="008D04BA" w:rsidRPr="0009238F" w14:paraId="1594DFCC" w14:textId="77777777" w:rsidTr="005D3B40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3D6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679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383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3AB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BEC0" w14:textId="67A88114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82A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55</w:t>
            </w:r>
          </w:p>
        </w:tc>
      </w:tr>
      <w:tr w:rsidR="008D04BA" w:rsidRPr="0009238F" w14:paraId="6A7E0299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4A6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711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360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5B6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1C04" w14:textId="5492CFF8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95A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56</w:t>
            </w:r>
          </w:p>
        </w:tc>
      </w:tr>
      <w:tr w:rsidR="008D04BA" w:rsidRPr="0009238F" w14:paraId="666F963E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A1D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85E8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016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AA7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FC69" w14:textId="265AC42D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FA9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57</w:t>
            </w:r>
          </w:p>
        </w:tc>
      </w:tr>
      <w:tr w:rsidR="008D04BA" w:rsidRPr="0009238F" w14:paraId="5103EA74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B53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FADD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ED5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029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287B" w14:textId="32A3A2AD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D76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58</w:t>
            </w:r>
          </w:p>
        </w:tc>
      </w:tr>
      <w:tr w:rsidR="008D04BA" w:rsidRPr="0009238F" w14:paraId="60D28E19" w14:textId="77777777" w:rsidTr="005D3B40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420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D0E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DC0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747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538B" w14:textId="2600A7C8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C75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59</w:t>
            </w:r>
          </w:p>
        </w:tc>
      </w:tr>
      <w:tr w:rsidR="008D04BA" w:rsidRPr="0009238F" w14:paraId="7A94630E" w14:textId="77777777" w:rsidTr="005D3B40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31D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005D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C1E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BE1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60C2" w14:textId="3D975A9B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E6F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60</w:t>
            </w:r>
          </w:p>
        </w:tc>
      </w:tr>
      <w:tr w:rsidR="008D04BA" w:rsidRPr="0009238F" w14:paraId="3F26D857" w14:textId="77777777" w:rsidTr="005D3B40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068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097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130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0C9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536B" w14:textId="100358C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1EE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61</w:t>
            </w:r>
          </w:p>
        </w:tc>
      </w:tr>
      <w:tr w:rsidR="008D04BA" w:rsidRPr="0009238F" w14:paraId="70783C68" w14:textId="77777777" w:rsidTr="005D3B40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599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195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2C1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3FC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isum sativum </w:t>
            </w:r>
            <w:r w:rsidRPr="0009238F"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accharat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CC9F" w14:textId="7D9C2D18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ACC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62</w:t>
            </w:r>
          </w:p>
        </w:tc>
      </w:tr>
      <w:tr w:rsidR="008D04BA" w:rsidRPr="0009238F" w14:paraId="0B9FFD1E" w14:textId="77777777" w:rsidTr="00417EA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48E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DD8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F65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119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isum sativum </w:t>
            </w:r>
            <w:r w:rsidRPr="0009238F"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accharat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DCD2" w14:textId="1F58EFA6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2DA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63</w:t>
            </w:r>
          </w:p>
        </w:tc>
      </w:tr>
      <w:tr w:rsidR="008D04BA" w:rsidRPr="0009238F" w14:paraId="62A39C8C" w14:textId="77777777" w:rsidTr="00417EA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2A3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29F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D19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CC9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isum sativum </w:t>
            </w:r>
            <w:r w:rsidRPr="0009238F"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accharat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E698" w14:textId="225FB30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589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64</w:t>
            </w:r>
          </w:p>
        </w:tc>
      </w:tr>
      <w:tr w:rsidR="008D04BA" w:rsidRPr="0009238F" w14:paraId="0ED1FDC8" w14:textId="77777777" w:rsidTr="00417EA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99F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D91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259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2B6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isum sativum </w:t>
            </w:r>
            <w:r w:rsidRPr="0009238F"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accharat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E92F" w14:textId="2E3255D2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A23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65</w:t>
            </w:r>
          </w:p>
        </w:tc>
      </w:tr>
      <w:tr w:rsidR="008D04BA" w:rsidRPr="0009238F" w14:paraId="3A6EC716" w14:textId="77777777" w:rsidTr="00417EA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9C2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3ED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A04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285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isum sativum </w:t>
            </w:r>
            <w:r w:rsidRPr="0009238F"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accharat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D225" w14:textId="66DCB353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8EB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66</w:t>
            </w:r>
          </w:p>
        </w:tc>
      </w:tr>
      <w:tr w:rsidR="008D04BA" w:rsidRPr="0009238F" w14:paraId="16910665" w14:textId="77777777" w:rsidTr="00417EA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65F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9FCD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6AF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6A5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isum sativum </w:t>
            </w:r>
            <w:r w:rsidRPr="0009238F"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accharat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2316" w14:textId="75B905A8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F0E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67</w:t>
            </w:r>
          </w:p>
        </w:tc>
      </w:tr>
      <w:tr w:rsidR="008D04BA" w:rsidRPr="0009238F" w14:paraId="7978A3EC" w14:textId="77777777" w:rsidTr="00417EA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0BC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EA1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C27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DD1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isum sativum </w:t>
            </w:r>
            <w:r w:rsidRPr="0009238F"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accharat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D296" w14:textId="635903D2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CD1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68</w:t>
            </w:r>
          </w:p>
        </w:tc>
      </w:tr>
      <w:tr w:rsidR="0009238F" w:rsidRPr="0009238F" w14:paraId="124F6477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9A42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A3D4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CB4A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B677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isum sativum </w:t>
            </w:r>
            <w:r w:rsidRPr="0009238F"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accharat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D23E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B N1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544B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69</w:t>
            </w:r>
          </w:p>
        </w:tc>
      </w:tr>
      <w:tr w:rsidR="008D04BA" w:rsidRPr="0009238F" w14:paraId="3CB04345" w14:textId="77777777" w:rsidTr="00690B7E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EAF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04DB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0F3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79A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isum sativum </w:t>
            </w:r>
            <w:r w:rsidRPr="0009238F"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accharat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2994" w14:textId="6CD271BB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DCC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70</w:t>
            </w:r>
          </w:p>
        </w:tc>
      </w:tr>
      <w:tr w:rsidR="008D04BA" w:rsidRPr="0009238F" w14:paraId="3724F2A4" w14:textId="77777777" w:rsidTr="00690B7E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7AA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D7D8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536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AF3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isum sativum </w:t>
            </w:r>
            <w:r w:rsidRPr="0009238F"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accharat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B2CA" w14:textId="2CD2BF7B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E45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71</w:t>
            </w:r>
          </w:p>
        </w:tc>
      </w:tr>
      <w:tr w:rsidR="008D04BA" w:rsidRPr="0009238F" w14:paraId="51EF0915" w14:textId="77777777" w:rsidTr="00690B7E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3BE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850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610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8E4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isum sativum </w:t>
            </w:r>
            <w:r w:rsidRPr="0009238F"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accharat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F9A1" w14:textId="62AEF09A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8C6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72</w:t>
            </w:r>
          </w:p>
        </w:tc>
      </w:tr>
      <w:tr w:rsidR="0009238F" w:rsidRPr="0009238F" w14:paraId="530D5E79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5746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00CE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B9A6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F4D6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isum sativum </w:t>
            </w:r>
            <w:r w:rsidRPr="0009238F"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accharat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A64A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B N1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11C4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73</w:t>
            </w:r>
          </w:p>
        </w:tc>
      </w:tr>
      <w:tr w:rsidR="008D04BA" w:rsidRPr="0009238F" w14:paraId="77D7B812" w14:textId="77777777" w:rsidTr="00817FAE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32B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038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2D5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126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isum sativum </w:t>
            </w:r>
            <w:r w:rsidRPr="0009238F"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accharat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1BA4" w14:textId="5F46618D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1FB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74</w:t>
            </w:r>
          </w:p>
        </w:tc>
      </w:tr>
      <w:tr w:rsidR="008D04BA" w:rsidRPr="0009238F" w14:paraId="0400C4F7" w14:textId="77777777" w:rsidTr="00817FAE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8FC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042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387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32A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isum sativum </w:t>
            </w:r>
            <w:r w:rsidRPr="0009238F"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accharat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03F2" w14:textId="25D3379E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205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75</w:t>
            </w:r>
          </w:p>
        </w:tc>
      </w:tr>
      <w:tr w:rsidR="008D04BA" w:rsidRPr="0009238F" w14:paraId="06C27494" w14:textId="77777777" w:rsidTr="00817FAE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F32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D437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32E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712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isum sativum </w:t>
            </w:r>
            <w:r w:rsidRPr="0009238F"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accharat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D53C" w14:textId="0B60D7AB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14E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76</w:t>
            </w:r>
          </w:p>
        </w:tc>
      </w:tr>
      <w:tr w:rsidR="008D04BA" w:rsidRPr="0009238F" w14:paraId="6D52749C" w14:textId="77777777" w:rsidTr="00817FAE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0E0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lastRenderedPageBreak/>
              <w:t>LHD1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3E1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D5D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4D6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isum sativum </w:t>
            </w:r>
            <w:r w:rsidRPr="0009238F"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accharat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6061" w14:textId="7F92F056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3BB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77</w:t>
            </w:r>
          </w:p>
        </w:tc>
      </w:tr>
      <w:tr w:rsidR="008D04BA" w:rsidRPr="0009238F" w14:paraId="1998889D" w14:textId="77777777" w:rsidTr="00817FAE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724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773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8BB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8B9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isum sativum </w:t>
            </w:r>
            <w:r w:rsidRPr="0009238F"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accharat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9657" w14:textId="003BD45F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5ED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78</w:t>
            </w:r>
          </w:p>
        </w:tc>
      </w:tr>
      <w:tr w:rsidR="008D04BA" w:rsidRPr="0009238F" w14:paraId="5B7CD232" w14:textId="77777777" w:rsidTr="00817FAE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BF3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3BB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48D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BDD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isum sativum </w:t>
            </w:r>
            <w:r w:rsidRPr="0009238F"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accharat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E6F9" w14:textId="7BD30CFC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B57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79</w:t>
            </w:r>
          </w:p>
        </w:tc>
      </w:tr>
      <w:tr w:rsidR="008D04BA" w:rsidRPr="0009238F" w14:paraId="31CE8FC7" w14:textId="77777777" w:rsidTr="00817FAE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A4B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4D6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60B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74E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isum sativum </w:t>
            </w:r>
            <w:r w:rsidRPr="0009238F"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accharat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41CD" w14:textId="7ECC28B2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14A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80</w:t>
            </w:r>
          </w:p>
        </w:tc>
      </w:tr>
      <w:tr w:rsidR="008D04BA" w:rsidRPr="0009238F" w14:paraId="6AA675B5" w14:textId="77777777" w:rsidTr="00817FAE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819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1FFB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9FA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776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isum sativum </w:t>
            </w:r>
            <w:r w:rsidRPr="0009238F"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accharat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7013" w14:textId="7B8E5ED8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465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81</w:t>
            </w:r>
          </w:p>
        </w:tc>
      </w:tr>
      <w:tr w:rsidR="008D04BA" w:rsidRPr="0009238F" w14:paraId="5159F89D" w14:textId="77777777" w:rsidTr="00817FAE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957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DC7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84F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D95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isum sativum </w:t>
            </w:r>
            <w:r w:rsidRPr="0009238F"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accharat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9242" w14:textId="75539CC8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E72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82</w:t>
            </w:r>
          </w:p>
        </w:tc>
      </w:tr>
      <w:tr w:rsidR="008D04BA" w:rsidRPr="0009238F" w14:paraId="71C12C3F" w14:textId="77777777" w:rsidTr="00817FAE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832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C95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7FC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83C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isum sativum </w:t>
            </w:r>
            <w:r w:rsidRPr="0009238F"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accharat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5F32" w14:textId="16F5830C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0A7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83</w:t>
            </w:r>
          </w:p>
        </w:tc>
      </w:tr>
      <w:tr w:rsidR="0009238F" w:rsidRPr="0009238F" w14:paraId="46662035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6A9E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0173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4849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archi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D224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7CB4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E620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84</w:t>
            </w:r>
          </w:p>
        </w:tc>
      </w:tr>
      <w:tr w:rsidR="0009238F" w:rsidRPr="0009238F" w14:paraId="19F785EF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6F23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3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8269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B0D0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archi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FE04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D338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 Lhd-138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D72D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85</w:t>
            </w:r>
          </w:p>
        </w:tc>
      </w:tr>
      <w:tr w:rsidR="0009238F" w:rsidRPr="0009238F" w14:paraId="1A91B2DE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D839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D79B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0112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archi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C603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3CF3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2AA4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86</w:t>
            </w:r>
          </w:p>
        </w:tc>
      </w:tr>
      <w:tr w:rsidR="0009238F" w:rsidRPr="0009238F" w14:paraId="5256A8A5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A798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4DDC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AA04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archi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4507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F4C2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A0CD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87</w:t>
            </w:r>
          </w:p>
        </w:tc>
      </w:tr>
      <w:tr w:rsidR="0009238F" w:rsidRPr="0009238F" w14:paraId="012D5AE4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A96A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4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41CB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CD02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archi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8B69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1223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9E23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88</w:t>
            </w:r>
          </w:p>
        </w:tc>
      </w:tr>
      <w:tr w:rsidR="0009238F" w:rsidRPr="0009238F" w14:paraId="29538CDE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9CD1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DC6A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8F52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archi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1B32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560F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51E5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89</w:t>
            </w:r>
          </w:p>
        </w:tc>
      </w:tr>
      <w:tr w:rsidR="0009238F" w:rsidRPr="0009238F" w14:paraId="25967886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EFDA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3172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C58C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archi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4B3F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A35A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2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8A03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90</w:t>
            </w:r>
          </w:p>
        </w:tc>
      </w:tr>
      <w:tr w:rsidR="0009238F" w:rsidRPr="0009238F" w14:paraId="78592F15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6195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4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4DBE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Argenti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7034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ordob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503C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Beta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E35E" w14:textId="78642F0C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>RG</w:t>
            </w: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3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5142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91</w:t>
            </w:r>
          </w:p>
        </w:tc>
      </w:tr>
      <w:tr w:rsidR="0009238F" w:rsidRPr="0009238F" w14:paraId="1DDAF313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3E3B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0BD1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Argenti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151D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ordob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B841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Beta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4A5E" w14:textId="2D81701B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>RG</w:t>
            </w: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Tlh-145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A6D5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92</w:t>
            </w:r>
          </w:p>
        </w:tc>
      </w:tr>
      <w:tr w:rsidR="0009238F" w:rsidRPr="0009238F" w14:paraId="3604B949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F47E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88C0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Argenti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F4B6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ordob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9E1E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Beta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C0FD" w14:textId="4A504D3B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>RG</w:t>
            </w: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2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7D74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93</w:t>
            </w:r>
          </w:p>
        </w:tc>
      </w:tr>
      <w:tr w:rsidR="008D04BA" w:rsidRPr="0009238F" w14:paraId="60BE6834" w14:textId="77777777" w:rsidTr="00D77938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FFF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3D0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sta 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476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oronad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59C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Brassica olerace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5B8B" w14:textId="031E6611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A4D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94</w:t>
            </w:r>
          </w:p>
        </w:tc>
      </w:tr>
      <w:tr w:rsidR="008D04BA" w:rsidRPr="0009238F" w14:paraId="3F54DF9F" w14:textId="77777777" w:rsidTr="00D77938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712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ABF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sta 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624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oronad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EF3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Brassica olerace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F323" w14:textId="33C253FC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5D9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95</w:t>
            </w:r>
          </w:p>
        </w:tc>
      </w:tr>
      <w:tr w:rsidR="008D04BA" w:rsidRPr="0009238F" w14:paraId="122A55FD" w14:textId="77777777" w:rsidTr="00D77938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A83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E41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sta 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940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oronad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E7E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Brassica olerace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3919" w14:textId="08D1CE31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460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96</w:t>
            </w:r>
          </w:p>
        </w:tc>
      </w:tr>
      <w:tr w:rsidR="008D04BA" w:rsidRPr="0009238F" w14:paraId="11CFCCB9" w14:textId="77777777" w:rsidTr="00D77938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88A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3BEB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sta 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8AB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oronad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D74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Brassica olerace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DDD5" w14:textId="6DC3FE9E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32E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97</w:t>
            </w:r>
          </w:p>
        </w:tc>
      </w:tr>
      <w:tr w:rsidR="008D04BA" w:rsidRPr="0009238F" w14:paraId="504D26A7" w14:textId="77777777" w:rsidTr="00D77938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9D2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2FF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sta 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FD8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oas Alajuel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063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Eruca vesicar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6459" w14:textId="4D0BA700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6C6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98</w:t>
            </w:r>
          </w:p>
        </w:tc>
      </w:tr>
      <w:tr w:rsidR="008D04BA" w:rsidRPr="0009238F" w14:paraId="58D41697" w14:textId="77777777" w:rsidTr="00D77938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B01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5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E02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sta 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3AA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oas Alajuel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C88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Eruca vesicar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7F52" w14:textId="0B0B806D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4C2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1999</w:t>
            </w:r>
          </w:p>
        </w:tc>
      </w:tr>
      <w:tr w:rsidR="008D04BA" w:rsidRPr="0009238F" w14:paraId="198FC4EC" w14:textId="77777777" w:rsidTr="00D77938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7A3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5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93B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sta 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007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oas Alajuel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EB3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Eruca vesicar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2944" w14:textId="6B31E9D3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0DD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00</w:t>
            </w:r>
          </w:p>
        </w:tc>
      </w:tr>
      <w:tr w:rsidR="008D04BA" w:rsidRPr="0009238F" w14:paraId="0350592B" w14:textId="77777777" w:rsidTr="00D77938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5BD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5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133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sta 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AD4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oas Alajuel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62E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Eruca vesicar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9B38" w14:textId="72DE27F5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9DB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01</w:t>
            </w:r>
          </w:p>
        </w:tc>
      </w:tr>
      <w:tr w:rsidR="008D04BA" w:rsidRPr="0009238F" w14:paraId="240EDE96" w14:textId="77777777" w:rsidTr="00D77938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839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F25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sta 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7E9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oas Alajuel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682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Eruca vesicar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E068" w14:textId="27697551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B98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02</w:t>
            </w:r>
          </w:p>
        </w:tc>
      </w:tr>
      <w:tr w:rsidR="0009238F" w:rsidRPr="0009238F" w14:paraId="4A4EBC90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EDF7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15E4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sta 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9AA8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oas Alajuel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D5CF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Eruca vesicar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1136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R Lhd-156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0223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03</w:t>
            </w:r>
          </w:p>
        </w:tc>
      </w:tr>
      <w:tr w:rsidR="008D04BA" w:rsidRPr="0009238F" w14:paraId="201BA594" w14:textId="77777777" w:rsidTr="003C5DDC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B93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5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4D7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sta 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C4C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oas Alajuel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A0C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Eruca vesicar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9D86" w14:textId="1D40B93D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167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04</w:t>
            </w:r>
          </w:p>
        </w:tc>
      </w:tr>
      <w:tr w:rsidR="008D04BA" w:rsidRPr="0009238F" w14:paraId="1A9321BB" w14:textId="77777777" w:rsidTr="003C5DDC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EA3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3CC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sta 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C29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oas Alajuel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07B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Eruca vesicar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1B64" w14:textId="7895642E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C27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05</w:t>
            </w:r>
          </w:p>
        </w:tc>
      </w:tr>
      <w:tr w:rsidR="008D04BA" w:rsidRPr="0009238F" w14:paraId="20AEE76C" w14:textId="77777777" w:rsidTr="003C5DDC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B5E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lastRenderedPageBreak/>
              <w:t>LHD1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8CB9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sta 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651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oas Alajuel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A23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Eruca vesicar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95D6" w14:textId="75BB04DC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1BD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06</w:t>
            </w:r>
          </w:p>
        </w:tc>
      </w:tr>
      <w:tr w:rsidR="008D04BA" w:rsidRPr="0009238F" w14:paraId="071D84E4" w14:textId="77777777" w:rsidTr="003C5DDC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D08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6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CBD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sta 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269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oas Alajuel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57D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Eruca vesicar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724E" w14:textId="47232A34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FCF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07</w:t>
            </w:r>
          </w:p>
        </w:tc>
      </w:tr>
      <w:tr w:rsidR="008D04BA" w:rsidRPr="0009238F" w14:paraId="1E215326" w14:textId="77777777" w:rsidTr="003C5DDC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E26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6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D03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sta 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309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oas Alajuel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A2B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Eruca vesicar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42B5" w14:textId="27C10F91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201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08</w:t>
            </w:r>
          </w:p>
        </w:tc>
      </w:tr>
      <w:tr w:rsidR="0009238F" w:rsidRPr="0009238F" w14:paraId="7B49EF38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9A23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3FE7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sta 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5F40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oas Alajuel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0E63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Eruca vesicar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DAA3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R Lhd-162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5D8F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09</w:t>
            </w:r>
          </w:p>
        </w:tc>
      </w:tr>
      <w:tr w:rsidR="008D04BA" w:rsidRPr="0009238F" w14:paraId="468FCC50" w14:textId="77777777" w:rsidTr="005A1A58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20F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6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8E9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sta 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C47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oas Alajuel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381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Eruca vesicar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6255" w14:textId="30CDCCAB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358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10</w:t>
            </w:r>
          </w:p>
        </w:tc>
      </w:tr>
      <w:tr w:rsidR="008D04BA" w:rsidRPr="0009238F" w14:paraId="7CDBC820" w14:textId="77777777" w:rsidTr="005A1A58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FE3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660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ana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44B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ero Punt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C0B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Brassica rap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9702" w14:textId="21788561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EFB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11</w:t>
            </w:r>
          </w:p>
        </w:tc>
      </w:tr>
      <w:tr w:rsidR="008D04BA" w:rsidRPr="0009238F" w14:paraId="55FAB7A3" w14:textId="77777777" w:rsidTr="005A1A58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62B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6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FB4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ana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932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ero Punt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1A6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Brassica rap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AAD9" w14:textId="7FDFA7F2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20F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12</w:t>
            </w:r>
          </w:p>
        </w:tc>
      </w:tr>
      <w:tr w:rsidR="008D04BA" w:rsidRPr="0009238F" w14:paraId="1BB107CB" w14:textId="77777777" w:rsidTr="005A1A58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D77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6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7FC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ana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8C9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ero Punt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8FD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Brassica rap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F9AA" w14:textId="68AF5255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A33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13</w:t>
            </w:r>
          </w:p>
        </w:tc>
      </w:tr>
      <w:tr w:rsidR="008D04BA" w:rsidRPr="0009238F" w14:paraId="05A766E6" w14:textId="77777777" w:rsidTr="005A1A58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B19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D1B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ana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D1E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ero Punt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CA9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Brassica rap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A864" w14:textId="11BAC40F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04A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14</w:t>
            </w:r>
          </w:p>
        </w:tc>
      </w:tr>
      <w:tr w:rsidR="008D04BA" w:rsidRPr="0009238F" w14:paraId="666BE498" w14:textId="77777777" w:rsidTr="005A1A58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375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6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9C8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ana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B8A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ero Punt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7B1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Brassica rap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350A" w14:textId="3207821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9B1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15</w:t>
            </w:r>
          </w:p>
        </w:tc>
      </w:tr>
      <w:tr w:rsidR="008D04BA" w:rsidRPr="0009238F" w14:paraId="56D0811B" w14:textId="77777777" w:rsidTr="005A1A58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7A0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499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ana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D57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ero Punt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EA5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Brassica rap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4F2B" w14:textId="29CE38DE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019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16</w:t>
            </w:r>
          </w:p>
        </w:tc>
      </w:tr>
      <w:tr w:rsidR="008D04BA" w:rsidRPr="0009238F" w14:paraId="68FF1024" w14:textId="77777777" w:rsidTr="005A1A58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D4E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7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8C6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ana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DC8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ero Punt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2A5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Brassica rap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4842" w14:textId="2A5D7033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D5D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17</w:t>
            </w:r>
          </w:p>
        </w:tc>
      </w:tr>
      <w:tr w:rsidR="0009238F" w:rsidRPr="0009238F" w14:paraId="58D43215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3056" w14:textId="77777777" w:rsidR="0009238F" w:rsidRPr="0009238F" w:rsidRDefault="0009238F" w:rsidP="0009238F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</w:rPr>
              <w:t>LHD17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255D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anam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3D9F" w14:textId="77777777" w:rsidR="0009238F" w:rsidRPr="0009238F" w:rsidRDefault="0009238F" w:rsidP="0009238F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</w:rPr>
              <w:t>Cero Punt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D8A0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Brassica rap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4020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AN Lhd-172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E8D6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18</w:t>
            </w:r>
          </w:p>
        </w:tc>
      </w:tr>
      <w:tr w:rsidR="0009238F" w:rsidRPr="0009238F" w14:paraId="6989E12A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2F63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7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C80D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6175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rader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8AF7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Phaseolus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E7D2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COL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1EB5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19</w:t>
            </w:r>
          </w:p>
        </w:tc>
      </w:tr>
      <w:tr w:rsidR="0009238F" w:rsidRPr="0009238F" w14:paraId="5A889C42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F92C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7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02EC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EDD4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rader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AC8A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Phaseolus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11C2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COL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2155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20</w:t>
            </w:r>
          </w:p>
        </w:tc>
      </w:tr>
      <w:tr w:rsidR="0009238F" w:rsidRPr="0009238F" w14:paraId="2DB514BC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7CC6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87E1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9550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rader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D7FC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Phaseolus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A1AE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COL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86D3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21</w:t>
            </w:r>
          </w:p>
        </w:tc>
      </w:tr>
      <w:tr w:rsidR="0009238F" w:rsidRPr="0009238F" w14:paraId="702A20F7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4019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7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C3B8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2C01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rader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0B1E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Phaseolus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2ED3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COL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45F2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22</w:t>
            </w:r>
          </w:p>
        </w:tc>
      </w:tr>
      <w:tr w:rsidR="0009238F" w:rsidRPr="0009238F" w14:paraId="7F746EAD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8B95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A3AD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07CE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rader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294E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Phaseolus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430A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COL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CF31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23</w:t>
            </w:r>
          </w:p>
        </w:tc>
      </w:tr>
      <w:tr w:rsidR="0009238F" w:rsidRPr="0009238F" w14:paraId="5D3A919D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E7FF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F2EF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97BD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rader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EA21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Phaseolus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BDDE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COL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CB3B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24</w:t>
            </w:r>
          </w:p>
        </w:tc>
      </w:tr>
      <w:tr w:rsidR="0009238F" w:rsidRPr="0009238F" w14:paraId="10700A70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258E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7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732F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8732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rader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810E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Phaseolus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A991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COL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CAFC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25</w:t>
            </w:r>
          </w:p>
        </w:tc>
      </w:tr>
      <w:tr w:rsidR="0009238F" w:rsidRPr="0009238F" w14:paraId="58BD50ED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1998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8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AAD1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0286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rader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860E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Phaseolus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837A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COL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C898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26</w:t>
            </w:r>
          </w:p>
        </w:tc>
      </w:tr>
      <w:tr w:rsidR="0009238F" w:rsidRPr="0009238F" w14:paraId="5032684D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688A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6B2C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4656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rader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126F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Phaseolus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E0DA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COL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CB56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27</w:t>
            </w:r>
          </w:p>
        </w:tc>
      </w:tr>
      <w:tr w:rsidR="0009238F" w:rsidRPr="0009238F" w14:paraId="01B4826F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2572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473A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5A7B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rader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F56E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Phaseolus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4126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COL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0D85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28</w:t>
            </w:r>
          </w:p>
        </w:tc>
      </w:tr>
      <w:tr w:rsidR="0009238F" w:rsidRPr="0009238F" w14:paraId="38BC90B5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8B02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8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856C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6BD2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rader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41EA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Phaseolus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73C3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 Lhd-183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042A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29</w:t>
            </w:r>
          </w:p>
        </w:tc>
      </w:tr>
      <w:tr w:rsidR="0009238F" w:rsidRPr="0009238F" w14:paraId="6B518BCF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343D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E2C0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AA61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rader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21C7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Phaseolus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C7A1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COL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3A8A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30</w:t>
            </w:r>
          </w:p>
        </w:tc>
      </w:tr>
      <w:tr w:rsidR="0009238F" w:rsidRPr="0009238F" w14:paraId="11793E46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6F93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191E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6F03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rader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9B22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Phaseolus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476A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 Lhd-185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5BBE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31</w:t>
            </w:r>
          </w:p>
        </w:tc>
      </w:tr>
      <w:tr w:rsidR="0009238F" w:rsidRPr="0009238F" w14:paraId="58C43BCC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CA62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8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1254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FCC0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rader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4297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Phaseolus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89D3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COL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3DDE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32</w:t>
            </w:r>
          </w:p>
        </w:tc>
      </w:tr>
      <w:tr w:rsidR="0009238F" w:rsidRPr="0009238F" w14:paraId="40AFF4E5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EC41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8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7014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697C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rader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990E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Phaseolus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9436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COL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CBA3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33</w:t>
            </w:r>
          </w:p>
        </w:tc>
      </w:tr>
      <w:tr w:rsidR="0009238F" w:rsidRPr="0009238F" w14:paraId="1A3C2F1D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D660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8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EAE8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8B70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rader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3AA0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Phaseolus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FE63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COL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1C51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34</w:t>
            </w:r>
          </w:p>
        </w:tc>
      </w:tr>
      <w:tr w:rsidR="0009238F" w:rsidRPr="0009238F" w14:paraId="76623BFC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1D4A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lastRenderedPageBreak/>
              <w:t>LHD18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6ABD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99BF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rader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F9FE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Phaseolus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7BA9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COL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DBEF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35</w:t>
            </w:r>
          </w:p>
        </w:tc>
      </w:tr>
      <w:tr w:rsidR="0009238F" w:rsidRPr="0009238F" w14:paraId="4E16A8E0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1C6C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19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2808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C214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rader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46D2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Phaseolus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99B1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COL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E601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36</w:t>
            </w:r>
          </w:p>
        </w:tc>
      </w:tr>
      <w:tr w:rsidR="008D04BA" w:rsidRPr="0009238F" w14:paraId="077E1C0B" w14:textId="77777777" w:rsidTr="00176B65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848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LHD19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D8C7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2AC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ima, San Agusti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D28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Pisum sativ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D5D7" w14:textId="2F027BAD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627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37</w:t>
            </w:r>
          </w:p>
        </w:tc>
      </w:tr>
      <w:tr w:rsidR="008D04BA" w:rsidRPr="0009238F" w14:paraId="149E7D32" w14:textId="77777777" w:rsidTr="00176B65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76F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LHD19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9DB7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6F1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ima, San Agusti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97B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Pisum sativ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9FD8" w14:textId="3AC1E55D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F7F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38</w:t>
            </w:r>
          </w:p>
        </w:tc>
      </w:tr>
      <w:tr w:rsidR="008D04BA" w:rsidRPr="0009238F" w14:paraId="0C881436" w14:textId="77777777" w:rsidTr="00176B65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93D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LHD19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C30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679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ima, San Agusti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DE5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Pisum sativ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FC02" w14:textId="0E829AA4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C65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39</w:t>
            </w:r>
          </w:p>
        </w:tc>
      </w:tr>
      <w:tr w:rsidR="008D04BA" w:rsidRPr="0009238F" w14:paraId="0545643F" w14:textId="77777777" w:rsidTr="00176B65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00DB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LHD19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B5F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877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ima, San Agusti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C08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Pisum sativ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712E" w14:textId="360D4382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E60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40</w:t>
            </w:r>
          </w:p>
        </w:tc>
      </w:tr>
      <w:tr w:rsidR="008D04BA" w:rsidRPr="0009238F" w14:paraId="7B3C9EBB" w14:textId="77777777" w:rsidTr="00176B65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7AF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LHD19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F4E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311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ima, San Agusti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348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Pisum sativ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6F8A" w14:textId="7AE532FD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D4D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41</w:t>
            </w:r>
          </w:p>
        </w:tc>
      </w:tr>
      <w:tr w:rsidR="008D04BA" w:rsidRPr="0009238F" w14:paraId="5B519AA7" w14:textId="77777777" w:rsidTr="00176B65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6457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LHD1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59E9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269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ima, San Agusti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853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Pisum sativ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3DD7" w14:textId="0EDC7AD5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427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42</w:t>
            </w:r>
          </w:p>
        </w:tc>
      </w:tr>
      <w:tr w:rsidR="008D04BA" w:rsidRPr="0009238F" w14:paraId="18341AAF" w14:textId="77777777" w:rsidTr="00176B65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DBF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LHD19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C69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ED2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ima, San Agusti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61C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Pisum sativ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5931" w14:textId="11C56A92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A77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43</w:t>
            </w:r>
          </w:p>
        </w:tc>
      </w:tr>
      <w:tr w:rsidR="008D04BA" w:rsidRPr="0009238F" w14:paraId="5B39A9F0" w14:textId="77777777" w:rsidTr="00176B65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639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LHD1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9F8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026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ima, San Agusti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5B3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Pisum sativ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74D2" w14:textId="60B70576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715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44</w:t>
            </w:r>
          </w:p>
        </w:tc>
      </w:tr>
      <w:tr w:rsidR="008D04BA" w:rsidRPr="0009238F" w14:paraId="7DDFF0DB" w14:textId="77777777" w:rsidTr="00176B65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30E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LHD2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050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02C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ima, San Agusti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73F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Pisum sativ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1D53" w14:textId="4999467B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D02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45</w:t>
            </w:r>
          </w:p>
        </w:tc>
      </w:tr>
      <w:tr w:rsidR="0009238F" w:rsidRPr="0009238F" w14:paraId="1103DAE9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0476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LHD2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E2EF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A9EB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a Liberta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4D99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D8E3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  N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46B7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46</w:t>
            </w:r>
          </w:p>
        </w:tc>
      </w:tr>
      <w:tr w:rsidR="0009238F" w:rsidRPr="0009238F" w14:paraId="2F6C2588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DCDB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LHD2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B0F2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29A1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a Liberta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C6AD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B5BC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D3CC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47</w:t>
            </w:r>
          </w:p>
        </w:tc>
      </w:tr>
      <w:tr w:rsidR="0009238F" w:rsidRPr="0009238F" w14:paraId="2E6AFD6D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A5F3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LHD2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496D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8E86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a Liberta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7FCC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9C22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 Lhd-203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BB31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48</w:t>
            </w:r>
          </w:p>
        </w:tc>
      </w:tr>
      <w:tr w:rsidR="0009238F" w:rsidRPr="0009238F" w14:paraId="73E4074B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0208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LHD2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D906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BF80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a Liberta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8950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869F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6351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49</w:t>
            </w:r>
          </w:p>
        </w:tc>
      </w:tr>
      <w:tr w:rsidR="0009238F" w:rsidRPr="0009238F" w14:paraId="21D82F58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C588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LHD2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9A7F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B46D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a Liberta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C5F1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6A45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2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A9FD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50</w:t>
            </w:r>
          </w:p>
        </w:tc>
      </w:tr>
      <w:tr w:rsidR="0009238F" w:rsidRPr="0009238F" w14:paraId="4945EDA1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140A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LHD2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B201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9945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a Liberta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BBC9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186A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2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60DE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51</w:t>
            </w:r>
          </w:p>
        </w:tc>
      </w:tr>
      <w:tr w:rsidR="0009238F" w:rsidRPr="0009238F" w14:paraId="443BF52A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102F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LHD2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949E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5E6C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a Liberta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13CE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6CA6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2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F997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52</w:t>
            </w:r>
          </w:p>
        </w:tc>
      </w:tr>
      <w:tr w:rsidR="0009238F" w:rsidRPr="0009238F" w14:paraId="344B1465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27E5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LHD2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5BA6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D8E1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a Liberta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06F4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A8F7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B N1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DBE8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53</w:t>
            </w:r>
          </w:p>
        </w:tc>
      </w:tr>
      <w:tr w:rsidR="0009238F" w:rsidRPr="0009238F" w14:paraId="763A7D09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3A9D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LHD2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68CD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2E7A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a Liberta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EC64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8BBA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2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186B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54</w:t>
            </w:r>
          </w:p>
        </w:tc>
      </w:tr>
      <w:tr w:rsidR="0009238F" w:rsidRPr="0009238F" w14:paraId="180A109A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BD01" w14:textId="77777777" w:rsidR="0009238F" w:rsidRPr="0009238F" w:rsidRDefault="0009238F" w:rsidP="0009238F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LHD2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9738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2099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ima, La Molin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84F2" w14:textId="77777777" w:rsidR="0009238F" w:rsidRPr="0009238F" w:rsidRDefault="0009238F" w:rsidP="0009238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F8F4" w14:textId="77777777" w:rsidR="0009238F" w:rsidRPr="0009238F" w:rsidRDefault="0009238F" w:rsidP="0009238F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D N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7597" w14:textId="77777777" w:rsidR="0009238F" w:rsidRPr="0009238F" w:rsidRDefault="0009238F" w:rsidP="0009238F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55</w:t>
            </w:r>
          </w:p>
        </w:tc>
      </w:tr>
      <w:tr w:rsidR="008D04BA" w:rsidRPr="0009238F" w14:paraId="6D12EA34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A94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LHD2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FD2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9EA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ima, La Molin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20F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9BD8" w14:textId="4FDF53BC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678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56</w:t>
            </w:r>
          </w:p>
        </w:tc>
      </w:tr>
      <w:tr w:rsidR="008D04BA" w:rsidRPr="0009238F" w14:paraId="7D352DBB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BB4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LHD2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C23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BA9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ima, La Molin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D6B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7DAD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 Lhd-213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17D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57</w:t>
            </w:r>
          </w:p>
        </w:tc>
      </w:tr>
      <w:tr w:rsidR="008D04BA" w:rsidRPr="0009238F" w14:paraId="436FE8AE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64D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LHD2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09A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65F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ima, La Molin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887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B968" w14:textId="3BB5B25E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C0D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58</w:t>
            </w:r>
          </w:p>
        </w:tc>
      </w:tr>
      <w:tr w:rsidR="008D04BA" w:rsidRPr="0009238F" w14:paraId="0B9F9DF2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217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LHD2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C72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D79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ima, La Molin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A7E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460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 Lhd-215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679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59</w:t>
            </w:r>
          </w:p>
        </w:tc>
      </w:tr>
      <w:tr w:rsidR="008D04BA" w:rsidRPr="0009238F" w14:paraId="316FD4CA" w14:textId="77777777" w:rsidTr="0071381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115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LHD2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70C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2AA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ima, La Molin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2B6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FDBC" w14:textId="1B3739AE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D28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60</w:t>
            </w:r>
          </w:p>
        </w:tc>
      </w:tr>
      <w:tr w:rsidR="008D04BA" w:rsidRPr="0009238F" w14:paraId="59E21ADE" w14:textId="77777777" w:rsidTr="0071381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241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LHD2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91D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405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ima, La Molin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363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F788" w14:textId="6387E6D1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F98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61</w:t>
            </w:r>
          </w:p>
        </w:tc>
      </w:tr>
      <w:tr w:rsidR="008D04BA" w:rsidRPr="0009238F" w14:paraId="2E061CEF" w14:textId="77777777" w:rsidTr="0071381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9A87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LHD2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0BC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B55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ima, La Molin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B13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4B59" w14:textId="1DEE1C4F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49E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62</w:t>
            </w:r>
          </w:p>
        </w:tc>
      </w:tr>
      <w:tr w:rsidR="008D04BA" w:rsidRPr="0009238F" w14:paraId="4AD8AD93" w14:textId="77777777" w:rsidTr="0071381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BEC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LHD2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12A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A73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ima, La Molin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4C3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96C7" w14:textId="46532B6F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293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63</w:t>
            </w:r>
          </w:p>
        </w:tc>
      </w:tr>
      <w:tr w:rsidR="008D04BA" w:rsidRPr="0009238F" w14:paraId="606B7E6F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C4E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lastRenderedPageBreak/>
              <w:t>LHD2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DBD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4A0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boraz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CBA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A39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 Lhd231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6F0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64</w:t>
            </w:r>
          </w:p>
        </w:tc>
      </w:tr>
      <w:tr w:rsidR="008D04BA" w:rsidRPr="0009238F" w14:paraId="010C1D82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58F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EF9D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409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boraz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942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D908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EB5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65</w:t>
            </w:r>
          </w:p>
        </w:tc>
      </w:tr>
      <w:tr w:rsidR="008D04BA" w:rsidRPr="0009238F" w14:paraId="1C638334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C0D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F64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2F5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boraz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771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A0F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3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084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66</w:t>
            </w:r>
          </w:p>
        </w:tc>
      </w:tr>
      <w:tr w:rsidR="008D04BA" w:rsidRPr="0009238F" w14:paraId="6016D48E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105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F17B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030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boraz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190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F47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 Lhd236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161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67</w:t>
            </w:r>
          </w:p>
        </w:tc>
      </w:tr>
      <w:tr w:rsidR="008D04BA" w:rsidRPr="0009238F" w14:paraId="309C303D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3CE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4FCB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E03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boraz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2E3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0A2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3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74A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68</w:t>
            </w:r>
          </w:p>
        </w:tc>
      </w:tr>
      <w:tr w:rsidR="008D04BA" w:rsidRPr="0009238F" w14:paraId="3909571F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4F4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3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3CB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53B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boraz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EE8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0F49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3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0D4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69</w:t>
            </w:r>
          </w:p>
        </w:tc>
      </w:tr>
      <w:tr w:rsidR="008D04BA" w:rsidRPr="0009238F" w14:paraId="4DFAB114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184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2C39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4FE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boraz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893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E311" w14:textId="44B0848F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F15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70</w:t>
            </w:r>
          </w:p>
        </w:tc>
      </w:tr>
      <w:tr w:rsidR="008D04BA" w:rsidRPr="0009238F" w14:paraId="77E06726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216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93A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57F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boraz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555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477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 Lhd240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98E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71</w:t>
            </w:r>
          </w:p>
        </w:tc>
      </w:tr>
      <w:tr w:rsidR="008D04BA" w:rsidRPr="0009238F" w14:paraId="1F76866B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149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4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B5F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59A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archi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8FB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4C1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5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29E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72</w:t>
            </w:r>
          </w:p>
        </w:tc>
      </w:tr>
      <w:tr w:rsidR="008D04BA" w:rsidRPr="0009238F" w14:paraId="6E56F861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883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9667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CC2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archi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D83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9C96" w14:textId="7759B26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0D3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73</w:t>
            </w:r>
          </w:p>
        </w:tc>
      </w:tr>
      <w:tr w:rsidR="008D04BA" w:rsidRPr="0009238F" w14:paraId="1DA149D9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95A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F22D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8A8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archi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4EC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1E6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0D0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74</w:t>
            </w:r>
          </w:p>
        </w:tc>
      </w:tr>
      <w:tr w:rsidR="008D04BA" w:rsidRPr="0009238F" w14:paraId="4BE686B5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BE0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4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101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A5C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archi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C83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EEC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421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75</w:t>
            </w:r>
          </w:p>
        </w:tc>
      </w:tr>
      <w:tr w:rsidR="008D04BA" w:rsidRPr="0009238F" w14:paraId="3235F44D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AE7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B7F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692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archi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143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AFB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5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C81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76</w:t>
            </w:r>
          </w:p>
        </w:tc>
      </w:tr>
      <w:tr w:rsidR="008D04BA" w:rsidRPr="0009238F" w14:paraId="15032ED5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F9E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E04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4F8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archi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9CF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E4E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53F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77</w:t>
            </w:r>
          </w:p>
        </w:tc>
      </w:tr>
      <w:tr w:rsidR="008D04BA" w:rsidRPr="0009238F" w14:paraId="0636542C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5DD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17B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7EB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archi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943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A6C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2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B48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78</w:t>
            </w:r>
          </w:p>
        </w:tc>
      </w:tr>
      <w:tr w:rsidR="008D04BA" w:rsidRPr="0009238F" w14:paraId="1AE86B17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C72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A1E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A4B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archi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925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0FE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5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449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79</w:t>
            </w:r>
          </w:p>
        </w:tc>
      </w:tr>
      <w:tr w:rsidR="008D04BA" w:rsidRPr="0009238F" w14:paraId="5205C9EB" w14:textId="77777777" w:rsidTr="005C1A9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0C1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048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outh Af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B88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anvelt Reg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1F6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8E76" w14:textId="2C6DE61B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13F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80</w:t>
            </w:r>
          </w:p>
        </w:tc>
      </w:tr>
      <w:tr w:rsidR="008D04BA" w:rsidRPr="0009238F" w14:paraId="5BD7D90E" w14:textId="77777777" w:rsidTr="005C1A9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239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7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702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outh Af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E5B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anvelt Reg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EEF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C1E8" w14:textId="0EBDD73E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D52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81</w:t>
            </w:r>
          </w:p>
        </w:tc>
      </w:tr>
      <w:tr w:rsidR="008D04BA" w:rsidRPr="0009238F" w14:paraId="13029F9E" w14:textId="77777777" w:rsidTr="005C1A9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E34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7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DD08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outh Af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454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anvelt Reg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058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FF35" w14:textId="5A3EDE65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6E8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82</w:t>
            </w:r>
          </w:p>
        </w:tc>
      </w:tr>
      <w:tr w:rsidR="008D04BA" w:rsidRPr="0009238F" w14:paraId="3202A44E" w14:textId="77777777" w:rsidTr="005C1A9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310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7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0349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outh Af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E48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anvelt Reg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12A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C985" w14:textId="039CC595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AAE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83</w:t>
            </w:r>
          </w:p>
        </w:tc>
      </w:tr>
      <w:tr w:rsidR="008D04BA" w:rsidRPr="0009238F" w14:paraId="0804510D" w14:textId="77777777" w:rsidTr="005C1A9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214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7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50B8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outh Af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6CB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anvelt Reg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D2C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8A90" w14:textId="370AD405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A7D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84</w:t>
            </w:r>
          </w:p>
        </w:tc>
      </w:tr>
      <w:tr w:rsidR="008D04BA" w:rsidRPr="0009238F" w14:paraId="7B75A9FC" w14:textId="77777777" w:rsidTr="005C1A9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1BD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7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EE5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outh Af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D85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anvelt Reg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7AE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3FC4" w14:textId="51D7757C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3D7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85</w:t>
            </w:r>
          </w:p>
        </w:tc>
      </w:tr>
      <w:tr w:rsidR="008D04BA" w:rsidRPr="0009238F" w14:paraId="3FA72373" w14:textId="77777777" w:rsidTr="005C1A9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2BB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1A5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outh Af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B73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anvelt Reg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D93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344E" w14:textId="3E90A81A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4A9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86</w:t>
            </w:r>
          </w:p>
        </w:tc>
      </w:tr>
      <w:tr w:rsidR="008D04BA" w:rsidRPr="0009238F" w14:paraId="0B9264EA" w14:textId="77777777" w:rsidTr="005C1A9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CD3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7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9A09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outh Af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2A0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anvelt Reg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2C4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A8A4" w14:textId="30E0C4A8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828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87</w:t>
            </w:r>
          </w:p>
        </w:tc>
      </w:tr>
      <w:tr w:rsidR="008D04BA" w:rsidRPr="0009238F" w14:paraId="4A48FB56" w14:textId="77777777" w:rsidTr="005C1A9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1FC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F22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outh Af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71A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anvelt Reg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F9B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CABA" w14:textId="297AD569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09B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88</w:t>
            </w:r>
          </w:p>
        </w:tc>
      </w:tr>
      <w:tr w:rsidR="008D04BA" w:rsidRPr="0009238F" w14:paraId="786FA10A" w14:textId="77777777" w:rsidTr="005C1A9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F91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7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DCC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outh Af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635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anvelt Reg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C34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E10C" w14:textId="5BF24F69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6A3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89</w:t>
            </w:r>
          </w:p>
        </w:tc>
      </w:tr>
      <w:tr w:rsidR="008D04BA" w:rsidRPr="0009238F" w14:paraId="1D2A7E8E" w14:textId="77777777" w:rsidTr="005C1A9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F8A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8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76B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outh Af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C4F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anvelt Reg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1A3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70FC" w14:textId="3B9BA252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73A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90</w:t>
            </w:r>
          </w:p>
        </w:tc>
      </w:tr>
      <w:tr w:rsidR="008D04BA" w:rsidRPr="0009238F" w14:paraId="224CD8C7" w14:textId="77777777" w:rsidTr="005C1A9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C4B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2E2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outh Af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371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anvelt Reg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F1D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0E22" w14:textId="3E3F7270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3BA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91</w:t>
            </w:r>
          </w:p>
        </w:tc>
      </w:tr>
      <w:tr w:rsidR="008D04BA" w:rsidRPr="0009238F" w14:paraId="788A2390" w14:textId="77777777" w:rsidTr="005C1A9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12F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BBA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outh Af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4CA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anvelt Reg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A1B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3ED9" w14:textId="21C89340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D71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92</w:t>
            </w:r>
          </w:p>
        </w:tc>
      </w:tr>
      <w:tr w:rsidR="008D04BA" w:rsidRPr="0009238F" w14:paraId="5EFE3B30" w14:textId="77777777" w:rsidTr="005C1A9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35B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lastRenderedPageBreak/>
              <w:t>LHD28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5E4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outh Af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ED5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anvelt Reg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AA2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4116" w14:textId="0A25F3E6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C06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93</w:t>
            </w:r>
          </w:p>
        </w:tc>
      </w:tr>
      <w:tr w:rsidR="008D04BA" w:rsidRPr="0009238F" w14:paraId="18904ADB" w14:textId="77777777" w:rsidTr="005C1A9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8A9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6B4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outh Af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25C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anvelt Reg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633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1A1A" w14:textId="470A1474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465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94</w:t>
            </w:r>
          </w:p>
        </w:tc>
      </w:tr>
      <w:tr w:rsidR="008D04BA" w:rsidRPr="0009238F" w14:paraId="1CDC076B" w14:textId="77777777" w:rsidTr="005C1A9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5F8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8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22E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outh Af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BB0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anvelt Reg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B23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BEED" w14:textId="1746FEB8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721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95</w:t>
            </w:r>
          </w:p>
        </w:tc>
      </w:tr>
      <w:tr w:rsidR="008D04BA" w:rsidRPr="0009238F" w14:paraId="71A4864E" w14:textId="77777777" w:rsidTr="005C1A9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61B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8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C57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outh Af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E04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anvelt Reg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6FB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7F3F" w14:textId="25E63184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5D7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96</w:t>
            </w:r>
          </w:p>
        </w:tc>
      </w:tr>
      <w:tr w:rsidR="008D04BA" w:rsidRPr="0009238F" w14:paraId="5198EF55" w14:textId="77777777" w:rsidTr="005C1A9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43B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8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942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outh Af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743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anvelt Reg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259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2577" w14:textId="0B5A7288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19A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97</w:t>
            </w:r>
          </w:p>
        </w:tc>
      </w:tr>
      <w:tr w:rsidR="008D04BA" w:rsidRPr="0009238F" w14:paraId="3F559BDF" w14:textId="77777777" w:rsidTr="005C1A9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726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8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FA8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outh Af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61D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anvelt Reg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237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1081" w14:textId="1FB41A9E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E5E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98</w:t>
            </w:r>
          </w:p>
        </w:tc>
      </w:tr>
      <w:tr w:rsidR="008D04BA" w:rsidRPr="0009238F" w14:paraId="6DC929E6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826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9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21F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348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ichinch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6F9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Gypsophia</w:t>
            </w:r>
            <w:proofErr w:type="spellEnd"/>
            <w:r w:rsidRPr="0009238F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B4C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E88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099</w:t>
            </w:r>
          </w:p>
        </w:tc>
      </w:tr>
      <w:tr w:rsidR="008D04BA" w:rsidRPr="0009238F" w14:paraId="6201C4F0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4D9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9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AA59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ED2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ichinch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BC5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Gypsophia</w:t>
            </w:r>
            <w:proofErr w:type="spellEnd"/>
            <w:r w:rsidRPr="0009238F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76D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38B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00</w:t>
            </w:r>
          </w:p>
        </w:tc>
      </w:tr>
      <w:tr w:rsidR="008D04BA" w:rsidRPr="0009238F" w14:paraId="4B3D4D4B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04F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9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CF58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408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ichinch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5C6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Gypsophia</w:t>
            </w:r>
            <w:proofErr w:type="spellEnd"/>
            <w:r w:rsidRPr="0009238F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CCE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CDC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01</w:t>
            </w:r>
          </w:p>
        </w:tc>
      </w:tr>
      <w:tr w:rsidR="008D04BA" w:rsidRPr="0009238F" w14:paraId="104185B9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15B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9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83F7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71F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ichinch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3B3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Gypsophia</w:t>
            </w:r>
            <w:proofErr w:type="spellEnd"/>
            <w:r w:rsidRPr="0009238F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635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9B8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02</w:t>
            </w:r>
          </w:p>
        </w:tc>
      </w:tr>
      <w:tr w:rsidR="008D04BA" w:rsidRPr="0009238F" w14:paraId="72AA2FD0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C63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9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658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D5D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ichinch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5F2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Gypsophia</w:t>
            </w:r>
            <w:proofErr w:type="spellEnd"/>
            <w:r w:rsidRPr="0009238F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7BA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DF6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03</w:t>
            </w:r>
          </w:p>
        </w:tc>
      </w:tr>
      <w:tr w:rsidR="008D04BA" w:rsidRPr="0009238F" w14:paraId="74B87F30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28E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9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5CB7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A08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ichinch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841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Gypsophia</w:t>
            </w:r>
            <w:proofErr w:type="spellEnd"/>
            <w:r w:rsidRPr="0009238F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112B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872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04</w:t>
            </w:r>
          </w:p>
        </w:tc>
      </w:tr>
      <w:tr w:rsidR="008D04BA" w:rsidRPr="0009238F" w14:paraId="254D49EB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521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9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2DB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E53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ichinch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C5C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Gypsophia</w:t>
            </w:r>
            <w:proofErr w:type="spellEnd"/>
            <w:r w:rsidRPr="0009238F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1A3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 Lhd-296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B56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05</w:t>
            </w:r>
          </w:p>
        </w:tc>
      </w:tr>
      <w:tr w:rsidR="008D04BA" w:rsidRPr="0009238F" w14:paraId="0E1135DE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83A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875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C66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ichinch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A87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Gypsophia</w:t>
            </w:r>
            <w:proofErr w:type="spellEnd"/>
            <w:r w:rsidRPr="0009238F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E72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5D1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06</w:t>
            </w:r>
          </w:p>
        </w:tc>
      </w:tr>
      <w:tr w:rsidR="008D04BA" w:rsidRPr="0009238F" w14:paraId="3893DAFB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387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9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7377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4DF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ichinch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876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Gypsophia</w:t>
            </w:r>
            <w:proofErr w:type="spellEnd"/>
            <w:r w:rsidRPr="0009238F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3F8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FD7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07</w:t>
            </w:r>
          </w:p>
        </w:tc>
      </w:tr>
      <w:tr w:rsidR="008D04BA" w:rsidRPr="0009238F" w14:paraId="4AA76937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A8B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2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9D5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090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ichinch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F7E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Gypsophia</w:t>
            </w:r>
            <w:proofErr w:type="spellEnd"/>
            <w:r w:rsidRPr="0009238F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591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 Lhd-299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CBE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08</w:t>
            </w:r>
          </w:p>
        </w:tc>
      </w:tr>
      <w:tr w:rsidR="008D04BA" w:rsidRPr="0009238F" w14:paraId="6FE940CF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313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8A0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3AB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ichinch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EC4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Gypsophia</w:t>
            </w:r>
            <w:proofErr w:type="spellEnd"/>
            <w:r w:rsidRPr="0009238F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0DF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F8E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09</w:t>
            </w:r>
          </w:p>
        </w:tc>
      </w:tr>
      <w:tr w:rsidR="008D04BA" w:rsidRPr="0009238F" w14:paraId="57A1C2D4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45B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D1A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9D2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ichinch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B95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Gypsophia</w:t>
            </w:r>
            <w:proofErr w:type="spellEnd"/>
            <w:r w:rsidRPr="0009238F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1678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BC5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10</w:t>
            </w:r>
          </w:p>
        </w:tc>
      </w:tr>
      <w:tr w:rsidR="008D04BA" w:rsidRPr="0009238F" w14:paraId="003EEB82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1BB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965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77A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ichinch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B79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Gypsophia</w:t>
            </w:r>
            <w:proofErr w:type="spellEnd"/>
            <w:r w:rsidRPr="0009238F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AE8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BA3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11</w:t>
            </w:r>
          </w:p>
        </w:tc>
      </w:tr>
      <w:tr w:rsidR="008D04BA" w:rsidRPr="0009238F" w14:paraId="38403DDE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777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4A7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E80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ichinch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1F1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Gypsophia</w:t>
            </w:r>
            <w:proofErr w:type="spellEnd"/>
            <w:r w:rsidRPr="0009238F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87D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1F9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12</w:t>
            </w:r>
          </w:p>
        </w:tc>
      </w:tr>
      <w:tr w:rsidR="008D04BA" w:rsidRPr="0009238F" w14:paraId="6C41D8AC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43F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5529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FE7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ichinch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8C0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Gypsophia</w:t>
            </w:r>
            <w:proofErr w:type="spellEnd"/>
            <w:r w:rsidRPr="0009238F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7A87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 Lhd-304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574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13</w:t>
            </w:r>
          </w:p>
        </w:tc>
      </w:tr>
      <w:tr w:rsidR="008D04BA" w:rsidRPr="0009238F" w14:paraId="5B37B584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251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A3E9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1E5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ichinch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399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Gypsophia</w:t>
            </w:r>
            <w:proofErr w:type="spellEnd"/>
            <w:r w:rsidRPr="0009238F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E46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B34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14</w:t>
            </w:r>
          </w:p>
        </w:tc>
      </w:tr>
      <w:tr w:rsidR="008D04BA" w:rsidRPr="0009238F" w14:paraId="700882CA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5E4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5F2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2BD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ichinch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0C6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Gypsophia</w:t>
            </w:r>
            <w:proofErr w:type="spellEnd"/>
            <w:r w:rsidRPr="0009238F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A19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CD2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15</w:t>
            </w:r>
          </w:p>
        </w:tc>
      </w:tr>
      <w:tr w:rsidR="008D04BA" w:rsidRPr="0009238F" w14:paraId="300EA16B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7FE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EEB9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FF1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ichinch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943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Gypsophia</w:t>
            </w:r>
            <w:proofErr w:type="spellEnd"/>
            <w:r w:rsidRPr="0009238F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7FD7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1DD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16</w:t>
            </w:r>
          </w:p>
        </w:tc>
      </w:tr>
      <w:tr w:rsidR="008D04BA" w:rsidRPr="0009238F" w14:paraId="545DC6E3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628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D5D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C89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ichinch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31D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Gypsophia</w:t>
            </w:r>
            <w:proofErr w:type="spellEnd"/>
            <w:r w:rsidRPr="0009238F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A44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26F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17</w:t>
            </w:r>
          </w:p>
        </w:tc>
      </w:tr>
      <w:tr w:rsidR="008D04BA" w:rsidRPr="0009238F" w14:paraId="43D9943B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DC7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821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E48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ichinch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D4E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Gypsophia</w:t>
            </w:r>
            <w:proofErr w:type="spellEnd"/>
            <w:r w:rsidRPr="0009238F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341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D50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18</w:t>
            </w:r>
          </w:p>
        </w:tc>
      </w:tr>
      <w:tr w:rsidR="008D04BA" w:rsidRPr="0009238F" w14:paraId="1DC38383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617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HD3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F23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dones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1BB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Jav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808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FD4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B N1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596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19</w:t>
            </w:r>
          </w:p>
        </w:tc>
      </w:tr>
      <w:tr w:rsidR="008D04BA" w:rsidRPr="0009238F" w14:paraId="2EF94138" w14:textId="77777777" w:rsidTr="0061104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E9D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HD3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DDB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dones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0A8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Jav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B9D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A281" w14:textId="15062DCD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25A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20</w:t>
            </w:r>
          </w:p>
        </w:tc>
      </w:tr>
      <w:tr w:rsidR="008D04BA" w:rsidRPr="0009238F" w14:paraId="08B3E8EC" w14:textId="77777777" w:rsidTr="0061104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CFD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HD3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5F4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dones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E249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Jav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ED0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E017" w14:textId="0F83F49C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C06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21</w:t>
            </w:r>
          </w:p>
        </w:tc>
      </w:tr>
      <w:tr w:rsidR="008D04BA" w:rsidRPr="0009238F" w14:paraId="4A844C05" w14:textId="77777777" w:rsidTr="0061104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589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lastRenderedPageBreak/>
              <w:t>LHD3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3F5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dones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274D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Jav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67C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F69C" w14:textId="770FA50B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BD2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22</w:t>
            </w:r>
          </w:p>
        </w:tc>
      </w:tr>
      <w:tr w:rsidR="008D04BA" w:rsidRPr="0009238F" w14:paraId="7DA229F2" w14:textId="77777777" w:rsidTr="00611046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474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HD3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C14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dones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EA1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Jav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278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6891" w14:textId="3EC8556A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6C8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23</w:t>
            </w:r>
          </w:p>
        </w:tc>
      </w:tr>
      <w:tr w:rsidR="008D04BA" w:rsidRPr="0009238F" w14:paraId="47EBAF15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291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HD3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35A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dones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DB4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Jav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E31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426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B N1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E52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24</w:t>
            </w:r>
          </w:p>
        </w:tc>
      </w:tr>
      <w:tr w:rsidR="008D04BA" w:rsidRPr="0009238F" w14:paraId="2311CF2C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8F2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HD3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5CF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dones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F1E8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Jav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0F0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266F" w14:textId="0E19BB74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>ND</w:t>
            </w: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only N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2E3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25</w:t>
            </w:r>
          </w:p>
        </w:tc>
      </w:tr>
      <w:tr w:rsidR="008D04BA" w:rsidRPr="0009238F" w14:paraId="14F12DD3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80A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HD3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A2C9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dones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F46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Jav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D9B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B67F" w14:textId="0C391661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>ND</w:t>
            </w: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only N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FEA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26</w:t>
            </w:r>
          </w:p>
        </w:tc>
      </w:tr>
      <w:tr w:rsidR="008D04BA" w:rsidRPr="0009238F" w14:paraId="36776829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A82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HD3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E7D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dones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BB27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Jav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D32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A4E2" w14:textId="661B7434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2A5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27</w:t>
            </w:r>
          </w:p>
        </w:tc>
      </w:tr>
      <w:tr w:rsidR="008D04BA" w:rsidRPr="0009238F" w14:paraId="1AE9B992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CB1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HD3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A478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dones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602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Jav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290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FD97" w14:textId="051C346D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>ND</w:t>
            </w: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only N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29A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28</w:t>
            </w:r>
          </w:p>
        </w:tc>
      </w:tr>
      <w:tr w:rsidR="008D04BA" w:rsidRPr="0009238F" w14:paraId="441471B7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C35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8D4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dones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DD3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Jav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DDB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F261" w14:textId="0B216A9E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237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29</w:t>
            </w:r>
          </w:p>
        </w:tc>
      </w:tr>
      <w:tr w:rsidR="008D04BA" w:rsidRPr="0009238F" w14:paraId="7D55C99A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52A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63A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dones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C93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Jav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1A6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C053" w14:textId="2613DB05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>ND</w:t>
            </w: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only N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F5E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30</w:t>
            </w:r>
          </w:p>
        </w:tc>
      </w:tr>
      <w:tr w:rsidR="008D04BA" w:rsidRPr="0009238F" w14:paraId="1CAF0E42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109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E74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dones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120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Jav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1C1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88D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B N1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313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31</w:t>
            </w:r>
          </w:p>
        </w:tc>
      </w:tr>
      <w:tr w:rsidR="008D04BA" w:rsidRPr="0009238F" w14:paraId="6FF842DD" w14:textId="77777777" w:rsidTr="00CB05ED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B67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FD4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dones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03D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Jav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EE3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D4FE" w14:textId="30AD447C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DA0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32</w:t>
            </w:r>
          </w:p>
        </w:tc>
      </w:tr>
      <w:tr w:rsidR="008D04BA" w:rsidRPr="0009238F" w14:paraId="03EEADC1" w14:textId="77777777" w:rsidTr="00CB05ED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0FF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93E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hi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C85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Bejin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10D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ab colon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FFE4" w14:textId="7EA7F615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78C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33</w:t>
            </w:r>
          </w:p>
        </w:tc>
      </w:tr>
      <w:tr w:rsidR="008D04BA" w:rsidRPr="0009238F" w14:paraId="1AF44044" w14:textId="77777777" w:rsidTr="00CB05ED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819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FB0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hi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597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Bejin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E69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ab colon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4B09" w14:textId="519EEFB5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79F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34</w:t>
            </w:r>
          </w:p>
        </w:tc>
      </w:tr>
      <w:tr w:rsidR="008D04BA" w:rsidRPr="0009238F" w14:paraId="3A96288C" w14:textId="77777777" w:rsidTr="00CB05ED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3F6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3B7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hi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114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Bejin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9A1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ab colon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BD33" w14:textId="286AEBE5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1AC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35</w:t>
            </w:r>
          </w:p>
        </w:tc>
      </w:tr>
      <w:tr w:rsidR="008D04BA" w:rsidRPr="0009238F" w14:paraId="1C9FBC29" w14:textId="77777777" w:rsidTr="00CB05ED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5E0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CE5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hi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EE7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Bejin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86B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ab colon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26A0" w14:textId="7BA54AD8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AED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36</w:t>
            </w:r>
          </w:p>
        </w:tc>
      </w:tr>
      <w:tr w:rsidR="008D04BA" w:rsidRPr="0009238F" w14:paraId="52A33E80" w14:textId="77777777" w:rsidTr="00CB05ED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382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000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hi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719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Bejin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DF0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ab colon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328A" w14:textId="064FD712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CE2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37</w:t>
            </w:r>
          </w:p>
        </w:tc>
      </w:tr>
      <w:tr w:rsidR="008D04BA" w:rsidRPr="0009238F" w14:paraId="48414E01" w14:textId="77777777" w:rsidTr="00CB05ED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A54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09B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hi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1CB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Bejin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D95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ab colon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F3A2" w14:textId="0642FE81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98E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38</w:t>
            </w:r>
          </w:p>
        </w:tc>
      </w:tr>
      <w:tr w:rsidR="008D04BA" w:rsidRPr="0009238F" w14:paraId="303F1059" w14:textId="77777777" w:rsidTr="00CB05ED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660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5F47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hi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E6A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Bejin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A56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ab colon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3503" w14:textId="1696AD9A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90B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39</w:t>
            </w:r>
          </w:p>
        </w:tc>
      </w:tr>
      <w:tr w:rsidR="008D04BA" w:rsidRPr="0009238F" w14:paraId="7EB2C4EF" w14:textId="77777777" w:rsidTr="00CB05ED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00B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88C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hi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10B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Bejin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ADB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ab colon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7417" w14:textId="56A11EE4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925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40</w:t>
            </w:r>
          </w:p>
        </w:tc>
      </w:tr>
      <w:tr w:rsidR="008D04BA" w:rsidRPr="0009238F" w14:paraId="6B9514B6" w14:textId="77777777" w:rsidTr="00CB05ED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0C2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C31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tal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B5B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Bologna/Cesen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63E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ab colon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86B1" w14:textId="53B52309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F6F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41</w:t>
            </w:r>
          </w:p>
        </w:tc>
      </w:tr>
      <w:tr w:rsidR="008D04BA" w:rsidRPr="0009238F" w14:paraId="7FB2F65B" w14:textId="77777777" w:rsidTr="00CB05ED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6B0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B398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tal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AAD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Bologna/Cesen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745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ab colon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E1AF" w14:textId="1EAF6542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B35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42</w:t>
            </w:r>
          </w:p>
        </w:tc>
      </w:tr>
      <w:tr w:rsidR="008D04BA" w:rsidRPr="0009238F" w14:paraId="71206CFB" w14:textId="77777777" w:rsidTr="00CB05ED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02E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3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1A3B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tal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19C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Bologna/Cesen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F68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ab colon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64B8" w14:textId="3C8BA13F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D23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43</w:t>
            </w:r>
          </w:p>
        </w:tc>
      </w:tr>
      <w:tr w:rsidR="008D04BA" w:rsidRPr="0009238F" w14:paraId="234DEA15" w14:textId="77777777" w:rsidTr="00CB05ED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D3B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068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tal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C2C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Bologna/Cesen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6D0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ab colon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FDAE" w14:textId="7CDC1D59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E42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44</w:t>
            </w:r>
          </w:p>
        </w:tc>
      </w:tr>
      <w:tr w:rsidR="008D04BA" w:rsidRPr="0009238F" w14:paraId="234F1C98" w14:textId="77777777" w:rsidTr="00CB05ED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F98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77F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tal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73A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Bologna/Cesen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CD7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ab colon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9C8E" w14:textId="06C13E6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BD0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45</w:t>
            </w:r>
          </w:p>
        </w:tc>
      </w:tr>
      <w:tr w:rsidR="008D04BA" w:rsidRPr="0009238F" w14:paraId="7DE7583F" w14:textId="77777777" w:rsidTr="00CB05ED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BA6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CA5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tal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A1E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Bologna/Cesen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F26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ab colon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4611" w14:textId="5DC1F60A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BC3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46</w:t>
            </w:r>
          </w:p>
        </w:tc>
      </w:tr>
      <w:tr w:rsidR="008D04BA" w:rsidRPr="0009238F" w14:paraId="1AD493E7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6EC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3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DF47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tal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5A7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Bologna/Cesen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7A5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ab colon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9BC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B N1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B78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47</w:t>
            </w:r>
          </w:p>
        </w:tc>
      </w:tr>
      <w:tr w:rsidR="008D04BA" w:rsidRPr="0009238F" w14:paraId="08F1F46C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B5B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510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tal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011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Bologna/Cesen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764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ab colon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32E0" w14:textId="61CA2DE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6DF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48</w:t>
            </w:r>
          </w:p>
        </w:tc>
      </w:tr>
      <w:tr w:rsidR="008D04BA" w:rsidRPr="0009238F" w14:paraId="495AF628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915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F36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6C4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rader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8A0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Phaseolus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D98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 Lhd-340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DA1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49</w:t>
            </w:r>
          </w:p>
        </w:tc>
      </w:tr>
      <w:tr w:rsidR="008D04BA" w:rsidRPr="0009238F" w14:paraId="53594757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26C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C71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573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rader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594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Phaseolus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EE8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COL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B27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50</w:t>
            </w:r>
          </w:p>
        </w:tc>
      </w:tr>
      <w:tr w:rsidR="008D04BA" w:rsidRPr="0009238F" w14:paraId="0A820E0A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BDF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lastRenderedPageBreak/>
              <w:t>LHD3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2DC8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srae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19F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proofErr w:type="spell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ilat</w:t>
            </w:r>
            <w:proofErr w:type="spell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Experimental Stat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D71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AC2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B N1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FDA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51</w:t>
            </w:r>
          </w:p>
        </w:tc>
      </w:tr>
      <w:tr w:rsidR="008D04BA" w:rsidRPr="0009238F" w14:paraId="0AA5C578" w14:textId="77777777" w:rsidTr="00B26E3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557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D38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srae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DFD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proofErr w:type="spell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ilat</w:t>
            </w:r>
            <w:proofErr w:type="spell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Experimental Stat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3A9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1272" w14:textId="4F7EF8E4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537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52</w:t>
            </w:r>
          </w:p>
        </w:tc>
      </w:tr>
      <w:tr w:rsidR="008D04BA" w:rsidRPr="0009238F" w14:paraId="4F287432" w14:textId="77777777" w:rsidTr="00B26E32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450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7BAD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srae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71C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proofErr w:type="spell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ilat</w:t>
            </w:r>
            <w:proofErr w:type="spell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Experimental Stat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395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61BF" w14:textId="281CA0F4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BD7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53</w:t>
            </w:r>
          </w:p>
        </w:tc>
      </w:tr>
      <w:tr w:rsidR="008D04BA" w:rsidRPr="0009238F" w14:paraId="3F8F2108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91C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5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7E68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srae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04D7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proofErr w:type="spell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ilat</w:t>
            </w:r>
            <w:proofErr w:type="spell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Experimental Stat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9A9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C2E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SR Lhd-352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8BD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54</w:t>
            </w:r>
          </w:p>
        </w:tc>
      </w:tr>
      <w:tr w:rsidR="008D04BA" w:rsidRPr="0009238F" w14:paraId="211F9242" w14:textId="77777777" w:rsidTr="003E7C8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0CE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5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70A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srae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964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proofErr w:type="spell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ilat</w:t>
            </w:r>
            <w:proofErr w:type="spell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Experimental Stat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CCD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7221" w14:textId="0DCA3E91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38F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55</w:t>
            </w:r>
          </w:p>
        </w:tc>
      </w:tr>
      <w:tr w:rsidR="008D04BA" w:rsidRPr="0009238F" w14:paraId="10C91223" w14:textId="77777777" w:rsidTr="003E7C8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B3B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5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114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srae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E24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proofErr w:type="spell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ilat</w:t>
            </w:r>
            <w:proofErr w:type="spell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Experimental Stat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745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1070" w14:textId="7911A6FB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62A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56</w:t>
            </w:r>
          </w:p>
        </w:tc>
      </w:tr>
      <w:tr w:rsidR="008D04BA" w:rsidRPr="0009238F" w14:paraId="09F96631" w14:textId="77777777" w:rsidTr="003E7C8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730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854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srae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C5B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proofErr w:type="spell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ilat</w:t>
            </w:r>
            <w:proofErr w:type="spell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Experimental Stat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B7D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C6B0" w14:textId="71E81341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07C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57</w:t>
            </w:r>
          </w:p>
        </w:tc>
      </w:tr>
      <w:tr w:rsidR="008D04BA" w:rsidRPr="0009238F" w14:paraId="38DF24A5" w14:textId="77777777" w:rsidTr="003E7C8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13C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HD3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B3E7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srae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9E9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proofErr w:type="spell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ilat</w:t>
            </w:r>
            <w:proofErr w:type="spell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Experimental Stat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532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18BA" w14:textId="457B4F15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6BB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58</w:t>
            </w:r>
          </w:p>
        </w:tc>
      </w:tr>
      <w:tr w:rsidR="008D04BA" w:rsidRPr="0009238F" w14:paraId="083576D4" w14:textId="77777777" w:rsidTr="003E7C8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AD9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HD35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AB3D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srae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346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proofErr w:type="spell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ilat</w:t>
            </w:r>
            <w:proofErr w:type="spell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Experimental Stat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325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5FC4" w14:textId="58D26CEB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8BD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59</w:t>
            </w:r>
          </w:p>
        </w:tc>
      </w:tr>
      <w:tr w:rsidR="008D04BA" w:rsidRPr="0009238F" w14:paraId="04EBDF7F" w14:textId="77777777" w:rsidTr="003E7C8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58E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PPQ1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ED5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Netherland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B84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USDA-APHIS PPQ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628D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Ranunculus</w:t>
            </w:r>
            <w:r w:rsidRPr="0009238F">
              <w:rPr>
                <w:rFonts w:ascii="Calibri" w:eastAsia="Times New Roman" w:hAnsi="Calibri" w:cs="Calibri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8960" w14:textId="4B48882A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ECA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64</w:t>
            </w:r>
          </w:p>
        </w:tc>
      </w:tr>
      <w:tr w:rsidR="008D04BA" w:rsidRPr="0009238F" w14:paraId="2A4E0353" w14:textId="77777777" w:rsidTr="003E7C8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C547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PPQ1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333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Keny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EF6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USDA-APHIS PPQ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7EB7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Ranunculus</w:t>
            </w:r>
            <w:r w:rsidRPr="0009238F">
              <w:rPr>
                <w:rFonts w:ascii="Calibri" w:eastAsia="Times New Roman" w:hAnsi="Calibri" w:cs="Calibri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F7B7" w14:textId="6A87369D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FB0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65</w:t>
            </w:r>
          </w:p>
        </w:tc>
      </w:tr>
      <w:tr w:rsidR="008D04BA" w:rsidRPr="0009238F" w14:paraId="242F61FB" w14:textId="77777777" w:rsidTr="003E7C8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617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PPQ1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012B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Keny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B5A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USDA-APHIS PPQ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71C7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Ranunculus</w:t>
            </w:r>
            <w:r w:rsidRPr="0009238F">
              <w:rPr>
                <w:rFonts w:ascii="Calibri" w:eastAsia="Times New Roman" w:hAnsi="Calibri" w:cs="Calibri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BC48" w14:textId="1F30E31A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D99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66</w:t>
            </w:r>
          </w:p>
        </w:tc>
      </w:tr>
      <w:tr w:rsidR="008D04BA" w:rsidRPr="0009238F" w14:paraId="515A7652" w14:textId="77777777" w:rsidTr="003E7C8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91C8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PPQ1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76F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Netherland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4B8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USDA-APHIS PPQ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430F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Ranunculus</w:t>
            </w:r>
            <w:r w:rsidRPr="0009238F">
              <w:rPr>
                <w:rFonts w:ascii="Calibri" w:eastAsia="Times New Roman" w:hAnsi="Calibri" w:cs="Calibri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39F6" w14:textId="59059F4D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965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67</w:t>
            </w:r>
          </w:p>
        </w:tc>
      </w:tr>
      <w:tr w:rsidR="008D04BA" w:rsidRPr="0009238F" w14:paraId="1E5BB110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F9E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PPQ1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3C7B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Netherland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168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USDA-APHIS PPQ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C6DD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Ranunculus</w:t>
            </w:r>
            <w:r w:rsidRPr="0009238F">
              <w:rPr>
                <w:rFonts w:ascii="Calibri" w:eastAsia="Times New Roman" w:hAnsi="Calibri" w:cs="Calibri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C32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NETH LPPQ-107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C7B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68</w:t>
            </w:r>
          </w:p>
        </w:tc>
      </w:tr>
      <w:tr w:rsidR="008D04BA" w:rsidRPr="0009238F" w14:paraId="3AFE1FB4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8289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PPQ1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A5C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6FC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USDA-APHIS PPQ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277E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Artemisia</w:t>
            </w:r>
            <w:r w:rsidRPr="0009238F">
              <w:rPr>
                <w:rFonts w:ascii="Calibri" w:eastAsia="Times New Roman" w:hAnsi="Calibri" w:cs="Calibri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C13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PQ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873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69</w:t>
            </w:r>
          </w:p>
        </w:tc>
      </w:tr>
      <w:tr w:rsidR="008D04BA" w:rsidRPr="0009238F" w14:paraId="706DA60C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0F7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PPQ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F2B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560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USDA-APHIS PPQ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9093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Artemisia</w:t>
            </w:r>
            <w:r w:rsidRPr="0009238F">
              <w:rPr>
                <w:rFonts w:ascii="Calibri" w:eastAsia="Times New Roman" w:hAnsi="Calibri" w:cs="Calibri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5A87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 LPPQ-50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C21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60</w:t>
            </w:r>
          </w:p>
        </w:tc>
      </w:tr>
      <w:tr w:rsidR="008D04BA" w:rsidRPr="0009238F" w14:paraId="7B85A229" w14:textId="77777777" w:rsidTr="00F1753A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155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PPQ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A11D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Netherland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A37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USDA-APHIS PPQ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BC1B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Ranunculus</w:t>
            </w:r>
            <w:r w:rsidRPr="0009238F">
              <w:rPr>
                <w:rFonts w:ascii="Calibri" w:eastAsia="Times New Roman" w:hAnsi="Calibri" w:cs="Calibri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5AB6" w14:textId="453C85FF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B82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61</w:t>
            </w:r>
          </w:p>
        </w:tc>
      </w:tr>
      <w:tr w:rsidR="008D04BA" w:rsidRPr="0009238F" w14:paraId="41E88EA8" w14:textId="77777777" w:rsidTr="00F1753A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FD0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PPQ8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B77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Netherland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977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USDA-APHIS PPQ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634E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Ranunculus</w:t>
            </w:r>
            <w:r w:rsidRPr="0009238F">
              <w:rPr>
                <w:rFonts w:ascii="Calibri" w:eastAsia="Times New Roman" w:hAnsi="Calibri" w:cs="Calibri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62FA" w14:textId="5493B015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012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62</w:t>
            </w:r>
          </w:p>
        </w:tc>
      </w:tr>
      <w:tr w:rsidR="008D04BA" w:rsidRPr="0009238F" w14:paraId="248B0792" w14:textId="77777777" w:rsidTr="00F1753A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8F1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PPQ8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007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Netherland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3F1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USDA-APHIS PPQ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DEB8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Ranunculus</w:t>
            </w:r>
            <w:r w:rsidRPr="0009238F">
              <w:rPr>
                <w:rFonts w:ascii="Calibri" w:eastAsia="Times New Roman" w:hAnsi="Calibri" w:cs="Calibri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2DCE" w14:textId="0FB0ABA6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268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63</w:t>
            </w:r>
          </w:p>
        </w:tc>
      </w:tr>
      <w:tr w:rsidR="008D04BA" w:rsidRPr="0009238F" w14:paraId="6F3645E4" w14:textId="77777777" w:rsidTr="00F1753A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245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D45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388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anaue, Ifugao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062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Brassica rap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FD14" w14:textId="63221719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CC4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70</w:t>
            </w:r>
          </w:p>
        </w:tc>
      </w:tr>
      <w:tr w:rsidR="008D04BA" w:rsidRPr="0009238F" w14:paraId="24EAF6E5" w14:textId="77777777" w:rsidTr="00F1753A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243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1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B9C7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EDC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Mountain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712B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</w:rPr>
              <w:t>bea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5217" w14:textId="149CC756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238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00</w:t>
            </w:r>
          </w:p>
        </w:tc>
      </w:tr>
      <w:tr w:rsidR="008D04BA" w:rsidRPr="0009238F" w14:paraId="4CDBFF36" w14:textId="77777777" w:rsidTr="00F1753A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648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1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E88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9B68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962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Brassica rap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7145" w14:textId="26146905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3DC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01</w:t>
            </w:r>
          </w:p>
        </w:tc>
      </w:tr>
      <w:tr w:rsidR="008D04BA" w:rsidRPr="0009238F" w14:paraId="3501A7BC" w14:textId="77777777" w:rsidTr="00F1753A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9C4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1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10BB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825D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1EF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Brassica rap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1398" w14:textId="3DDA386F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7F9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02</w:t>
            </w:r>
          </w:p>
        </w:tc>
      </w:tr>
      <w:tr w:rsidR="008D04BA" w:rsidRPr="0009238F" w14:paraId="0CBFF9B7" w14:textId="77777777" w:rsidTr="00F1753A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B60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1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34F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5B4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667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pium graveolens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BEA4" w14:textId="48A5A384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8A7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03</w:t>
            </w:r>
          </w:p>
        </w:tc>
      </w:tr>
      <w:tr w:rsidR="008D04BA" w:rsidRPr="0009238F" w14:paraId="05D36CA8" w14:textId="77777777" w:rsidTr="00F1753A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913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lastRenderedPageBreak/>
              <w:t>RJ1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932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B3B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E25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pium graveolens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4D24" w14:textId="3F1EAC1B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206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04</w:t>
            </w:r>
          </w:p>
        </w:tc>
      </w:tr>
      <w:tr w:rsidR="008D04BA" w:rsidRPr="0009238F" w14:paraId="51795AB3" w14:textId="77777777" w:rsidTr="00F1753A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11B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1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8B8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58B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3CF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Allium cep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BDB2" w14:textId="7BCD9E29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2ED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05</w:t>
            </w:r>
          </w:p>
        </w:tc>
      </w:tr>
      <w:tr w:rsidR="008D04BA" w:rsidRPr="0009238F" w14:paraId="47A0D243" w14:textId="77777777" w:rsidTr="00F1753A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5D2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RJ1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1F4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6BB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514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Allium cep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BA87" w14:textId="2CBC8E4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AD8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06</w:t>
            </w:r>
          </w:p>
        </w:tc>
      </w:tr>
      <w:tr w:rsidR="008D04BA" w:rsidRPr="0009238F" w14:paraId="0FF51217" w14:textId="77777777" w:rsidTr="00F1753A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3E9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RJ1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F01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5B2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8EC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Allium cep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3775" w14:textId="356DA76A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467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07</w:t>
            </w:r>
          </w:p>
        </w:tc>
      </w:tr>
      <w:tr w:rsidR="008D04BA" w:rsidRPr="0009238F" w14:paraId="3329F06E" w14:textId="77777777" w:rsidTr="00F1753A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A65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1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407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53F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490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Allium cep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B6BC" w14:textId="36321165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F81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08</w:t>
            </w:r>
          </w:p>
        </w:tc>
      </w:tr>
      <w:tr w:rsidR="008D04BA" w:rsidRPr="0009238F" w14:paraId="67729BA3" w14:textId="77777777" w:rsidTr="00F1753A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8BA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1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111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374D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Mountain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706C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proofErr w:type="spellStart"/>
            <w:r w:rsidRPr="0009238F">
              <w:rPr>
                <w:rFonts w:ascii="Calibri" w:eastAsia="Times New Roman" w:hAnsi="Calibri" w:cs="Calibri"/>
              </w:rPr>
              <w:t>sida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BBEC" w14:textId="4FE628B0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1AA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09</w:t>
            </w:r>
          </w:p>
        </w:tc>
      </w:tr>
      <w:tr w:rsidR="008D04BA" w:rsidRPr="0009238F" w14:paraId="5C8A5504" w14:textId="77777777" w:rsidTr="00F1753A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98A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1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043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2E0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anaue, Ifugao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10F9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</w:rPr>
              <w:t>bea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E40B" w14:textId="4B4B9363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4DB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10</w:t>
            </w:r>
          </w:p>
        </w:tc>
      </w:tr>
      <w:tr w:rsidR="008D04BA" w:rsidRPr="0009238F" w14:paraId="586D7E0D" w14:textId="77777777" w:rsidTr="00F1753A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72D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13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5E28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DE27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anaue, Ifugao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4BCC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proofErr w:type="spellStart"/>
            <w:r w:rsidRPr="0009238F">
              <w:rPr>
                <w:rFonts w:ascii="Calibri" w:eastAsia="Times New Roman" w:hAnsi="Calibri" w:cs="Calibri"/>
              </w:rPr>
              <w:t>sida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8B7A" w14:textId="256561C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B44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11</w:t>
            </w:r>
          </w:p>
        </w:tc>
      </w:tr>
      <w:tr w:rsidR="008D04BA" w:rsidRPr="0009238F" w14:paraId="1A33F6E5" w14:textId="77777777" w:rsidTr="00F1753A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A16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13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966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D649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anaue, Ifugao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A08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rassica oleracea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7953" w14:textId="6347EF69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23C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12</w:t>
            </w:r>
          </w:p>
        </w:tc>
      </w:tr>
      <w:tr w:rsidR="008D04BA" w:rsidRPr="0009238F" w14:paraId="11DFE9EA" w14:textId="77777777" w:rsidTr="00F1753A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621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1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0CD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F50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anaue, Ifugao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3F6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rassica oleracea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E3A" w14:textId="146968A9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33F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13</w:t>
            </w:r>
          </w:p>
        </w:tc>
      </w:tr>
      <w:tr w:rsidR="008D04BA" w:rsidRPr="0009238F" w14:paraId="4024B843" w14:textId="77777777" w:rsidTr="008428F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7A6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2E7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668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anaue, Ifugao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F8D9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</w:rPr>
              <w:t>pea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7254" w14:textId="1735D4BA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BDA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71</w:t>
            </w:r>
          </w:p>
        </w:tc>
      </w:tr>
      <w:tr w:rsidR="008D04BA" w:rsidRPr="0009238F" w14:paraId="6C99D2D3" w14:textId="77777777" w:rsidTr="008428F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C13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1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99B8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F9AB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anaue, Ifugao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D61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rassica oleracea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CFFB" w14:textId="20238785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767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14</w:t>
            </w:r>
          </w:p>
        </w:tc>
      </w:tr>
      <w:tr w:rsidR="008D04BA" w:rsidRPr="0009238F" w14:paraId="527F3003" w14:textId="77777777" w:rsidTr="008428F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E4C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14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B24B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999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anaue, Ifugao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5ED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rassica oleracea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68C4" w14:textId="7D98781F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165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15</w:t>
            </w:r>
          </w:p>
        </w:tc>
      </w:tr>
      <w:tr w:rsidR="008D04BA" w:rsidRPr="0009238F" w14:paraId="49139F84" w14:textId="77777777" w:rsidTr="008428F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D65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14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3C4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D2C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anaue, Ifugao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F0D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rassica rapa ssp. chinensis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EAFD" w14:textId="43D555AB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A5D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16</w:t>
            </w:r>
          </w:p>
        </w:tc>
      </w:tr>
      <w:tr w:rsidR="008D04BA" w:rsidRPr="0009238F" w14:paraId="2A3BD34E" w14:textId="77777777" w:rsidTr="008428F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5B3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1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A1F9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9D4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anaue, Ifugao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B19D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</w:rPr>
              <w:t>bea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9632" w14:textId="5ACA07E4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E4E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17</w:t>
            </w:r>
          </w:p>
        </w:tc>
      </w:tr>
      <w:tr w:rsidR="008D04BA" w:rsidRPr="0009238F" w14:paraId="79F33436" w14:textId="77777777" w:rsidTr="008428F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193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8667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053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anaue, Ifugao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1898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</w:rPr>
              <w:t>pea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595B" w14:textId="228897A9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E59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72</w:t>
            </w:r>
          </w:p>
        </w:tc>
      </w:tr>
      <w:tr w:rsidR="008D04BA" w:rsidRPr="0009238F" w14:paraId="46EBF906" w14:textId="77777777" w:rsidTr="008428F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F1B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6A6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778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anaue, Ifugao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0254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</w:rPr>
              <w:t>pea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48A1" w14:textId="3D78F8B5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029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73</w:t>
            </w:r>
          </w:p>
        </w:tc>
      </w:tr>
      <w:tr w:rsidR="008D04BA" w:rsidRPr="0009238F" w14:paraId="70AFB7F9" w14:textId="77777777" w:rsidTr="008428F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232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2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B14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6CD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Mountain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9C72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</w:rPr>
              <w:t>zucchin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60F6" w14:textId="0061A089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82E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18</w:t>
            </w:r>
          </w:p>
        </w:tc>
      </w:tr>
      <w:tr w:rsidR="008D04BA" w:rsidRPr="0009238F" w14:paraId="57D97427" w14:textId="77777777" w:rsidTr="008428F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C69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2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6CF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F8D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Mountain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5A01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</w:rPr>
              <w:t>zucchin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ADC8" w14:textId="255DC9CD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AE3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19</w:t>
            </w:r>
          </w:p>
        </w:tc>
      </w:tr>
      <w:tr w:rsidR="008D04BA" w:rsidRPr="0009238F" w14:paraId="32FB1805" w14:textId="77777777" w:rsidTr="008428F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DAA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2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146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B3AB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Mountain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663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olanum lycopersicum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FD36" w14:textId="7C27EF2A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C10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20</w:t>
            </w:r>
          </w:p>
        </w:tc>
      </w:tr>
      <w:tr w:rsidR="008D04BA" w:rsidRPr="0009238F" w14:paraId="188F929F" w14:textId="77777777" w:rsidTr="008428F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3AC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B32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892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anaue, Ifugao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860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rassica rapa ssp. chinensis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F94F" w14:textId="133087B9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371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74</w:t>
            </w:r>
          </w:p>
        </w:tc>
      </w:tr>
      <w:tr w:rsidR="008D04BA" w:rsidRPr="0009238F" w14:paraId="609EA626" w14:textId="77777777" w:rsidTr="008428F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928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2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80A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A6E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0D3E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proofErr w:type="spellStart"/>
            <w:r w:rsidRPr="0009238F">
              <w:rPr>
                <w:rFonts w:ascii="Calibri" w:eastAsia="Times New Roman" w:hAnsi="Calibri" w:cs="Calibri"/>
              </w:rPr>
              <w:t>dangey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B9C7" w14:textId="1A7D39E4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BEE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21</w:t>
            </w:r>
          </w:p>
        </w:tc>
      </w:tr>
      <w:tr w:rsidR="008D04BA" w:rsidRPr="0009238F" w14:paraId="3AAC8A2B" w14:textId="77777777" w:rsidTr="008428F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F15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2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B7C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F5D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63E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Sonchus oleraceu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3A01" w14:textId="374BBF91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353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22</w:t>
            </w:r>
          </w:p>
        </w:tc>
      </w:tr>
      <w:tr w:rsidR="008D04BA" w:rsidRPr="0009238F" w14:paraId="76F6B49A" w14:textId="77777777" w:rsidTr="008428F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66A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2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854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F878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0C7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Sonchus oleraceu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9788" w14:textId="70FBEAEC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0AA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23</w:t>
            </w:r>
          </w:p>
        </w:tc>
      </w:tr>
      <w:tr w:rsidR="008D04BA" w:rsidRPr="0009238F" w14:paraId="6BAD2490" w14:textId="77777777" w:rsidTr="008428F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6A4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25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538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2AC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027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Lactuca sativ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16C1" w14:textId="70BB9054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BD6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24</w:t>
            </w:r>
          </w:p>
        </w:tc>
      </w:tr>
      <w:tr w:rsidR="008D04BA" w:rsidRPr="0009238F" w14:paraId="2B8C25A6" w14:textId="77777777" w:rsidTr="008428F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8EF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25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6DE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039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84B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Lactuca sativ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27EE" w14:textId="2B465E49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C70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25</w:t>
            </w:r>
          </w:p>
        </w:tc>
      </w:tr>
      <w:tr w:rsidR="008D04BA" w:rsidRPr="0009238F" w14:paraId="1F3689C4" w14:textId="77777777" w:rsidTr="008428F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28A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206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1789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A4A2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</w:rPr>
              <w:t>bea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A7BA" w14:textId="0904FABF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725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75</w:t>
            </w:r>
          </w:p>
        </w:tc>
      </w:tr>
      <w:tr w:rsidR="008D04BA" w:rsidRPr="0009238F" w14:paraId="2E9578DB" w14:textId="77777777" w:rsidTr="008428F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D7F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7F5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020D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A2CF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</w:rPr>
              <w:t>bea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C33A" w14:textId="62C2E4DC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74B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76</w:t>
            </w:r>
          </w:p>
        </w:tc>
      </w:tr>
      <w:tr w:rsidR="008D04BA" w:rsidRPr="0009238F" w14:paraId="6FF9DF3D" w14:textId="77777777" w:rsidTr="008428F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447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AFEB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906D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9F6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Brassica olerace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2623" w14:textId="556F6A7F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EB3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77</w:t>
            </w:r>
          </w:p>
        </w:tc>
      </w:tr>
      <w:tr w:rsidR="008D04BA" w:rsidRPr="0009238F" w14:paraId="05461E96" w14:textId="77777777" w:rsidTr="008428F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0D9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lastRenderedPageBreak/>
              <w:t>RJ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190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B36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4CB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Brassica olerace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85A1" w14:textId="1E7E8D42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756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78</w:t>
            </w:r>
          </w:p>
        </w:tc>
      </w:tr>
      <w:tr w:rsidR="008D04BA" w:rsidRPr="0009238F" w14:paraId="62C4A5CD" w14:textId="77777777" w:rsidTr="008428F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0C5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AFF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21B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6AD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Brassica olerace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747A" w14:textId="6409AC12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32E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79</w:t>
            </w:r>
          </w:p>
        </w:tc>
      </w:tr>
      <w:tr w:rsidR="008D04BA" w:rsidRPr="0009238F" w14:paraId="5891340F" w14:textId="77777777" w:rsidTr="008428F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9A2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1E4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DF5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DA0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Brassica olerace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4AA1" w14:textId="4616D521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DC6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80</w:t>
            </w:r>
          </w:p>
        </w:tc>
      </w:tr>
      <w:tr w:rsidR="008D04BA" w:rsidRPr="0009238F" w14:paraId="6F4E1B1F" w14:textId="77777777" w:rsidTr="008428F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F8B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3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797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D2A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E1AD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</w:rPr>
              <w:t>carrot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8C9A" w14:textId="62BA1546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D93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81</w:t>
            </w:r>
          </w:p>
        </w:tc>
      </w:tr>
      <w:tr w:rsidR="008D04BA" w:rsidRPr="0009238F" w14:paraId="4640DB1C" w14:textId="77777777" w:rsidTr="008428F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760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283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890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0E30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</w:rPr>
              <w:t>carrot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EF9A" w14:textId="7AE6376C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A83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82</w:t>
            </w:r>
          </w:p>
        </w:tc>
      </w:tr>
      <w:tr w:rsidR="008D04BA" w:rsidRPr="0009238F" w14:paraId="61F32D25" w14:textId="77777777" w:rsidTr="008428F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A38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450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A0C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51C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Apium graveole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F936" w14:textId="49838B9F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761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83</w:t>
            </w:r>
          </w:p>
        </w:tc>
      </w:tr>
      <w:tr w:rsidR="008D04BA" w:rsidRPr="0009238F" w14:paraId="078647E9" w14:textId="77777777" w:rsidTr="008428F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D2F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3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FE2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453B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AAF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Apium graveole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D153" w14:textId="753C93E8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1FD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84</w:t>
            </w:r>
          </w:p>
        </w:tc>
      </w:tr>
      <w:tr w:rsidR="008D04BA" w:rsidRPr="0009238F" w14:paraId="22844AB7" w14:textId="77777777" w:rsidTr="008428F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701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EFE9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710D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A41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Apium graveole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D752" w14:textId="025DA02E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590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85</w:t>
            </w:r>
          </w:p>
        </w:tc>
      </w:tr>
      <w:tr w:rsidR="008D04BA" w:rsidRPr="0009238F" w14:paraId="6683A56F" w14:textId="77777777" w:rsidTr="008428F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0FA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EE0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A93B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027F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 xml:space="preserve">Chrysanthemum </w:t>
            </w:r>
            <w:r w:rsidRPr="0009238F">
              <w:rPr>
                <w:rFonts w:ascii="Calibri" w:eastAsia="Times New Roman" w:hAnsi="Calibri" w:cs="Calibri"/>
              </w:rPr>
              <w:t>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6F3F" w14:textId="34E0758D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84B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86</w:t>
            </w:r>
          </w:p>
        </w:tc>
      </w:tr>
      <w:tr w:rsidR="008D04BA" w:rsidRPr="0009238F" w14:paraId="411D15ED" w14:textId="77777777" w:rsidTr="008428F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8E6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FC8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EC4D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477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Arctium lapp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DBD2" w14:textId="0718458F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E75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87</w:t>
            </w:r>
          </w:p>
        </w:tc>
      </w:tr>
      <w:tr w:rsidR="008D04BA" w:rsidRPr="0009238F" w14:paraId="46CDC3C1" w14:textId="77777777" w:rsidTr="00C070A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01C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49F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9F28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9E1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Arctium lapp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D887" w14:textId="3660E5FD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918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88</w:t>
            </w:r>
          </w:p>
        </w:tc>
      </w:tr>
      <w:tr w:rsidR="008D04BA" w:rsidRPr="0009238F" w14:paraId="1F2DB606" w14:textId="77777777" w:rsidTr="00C070A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A98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F89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6A1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alili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8E6E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</w:rPr>
              <w:t>bea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F3E4" w14:textId="1D074C09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5B2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89</w:t>
            </w:r>
          </w:p>
        </w:tc>
      </w:tr>
      <w:tr w:rsidR="008D04BA" w:rsidRPr="0009238F" w14:paraId="5BFF1386" w14:textId="77777777" w:rsidTr="00C070A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D48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7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27E9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07B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alili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B019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</w:rPr>
              <w:t>bea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7BA9" w14:textId="68104B7A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CE4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90</w:t>
            </w:r>
          </w:p>
        </w:tc>
      </w:tr>
      <w:tr w:rsidR="008D04BA" w:rsidRPr="0009238F" w14:paraId="0C6CEFC4" w14:textId="77777777" w:rsidTr="00C070A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D45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7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231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C50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alili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4BF4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</w:rPr>
              <w:t>bea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AD61" w14:textId="49ABA49F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1EA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91</w:t>
            </w:r>
          </w:p>
        </w:tc>
      </w:tr>
      <w:tr w:rsidR="008D04BA" w:rsidRPr="0009238F" w14:paraId="7CB5A674" w14:textId="77777777" w:rsidTr="00C070A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ED8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E84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C70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8D4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olanum lycopersicum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297F" w14:textId="54F3E301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D04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92</w:t>
            </w:r>
          </w:p>
        </w:tc>
      </w:tr>
      <w:tr w:rsidR="008D04BA" w:rsidRPr="0009238F" w14:paraId="0F296991" w14:textId="77777777" w:rsidTr="00C070A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A39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47B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886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94B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olanum lycopersicum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FA03" w14:textId="7DAAE2FF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3FB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93</w:t>
            </w:r>
          </w:p>
        </w:tc>
      </w:tr>
      <w:tr w:rsidR="008D04BA" w:rsidRPr="0009238F" w14:paraId="6EC5A0A1" w14:textId="77777777" w:rsidTr="00C070A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97C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8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48D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86B7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FFE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olanum lycopersicum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4B6B" w14:textId="0849FFDC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084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94</w:t>
            </w:r>
          </w:p>
        </w:tc>
      </w:tr>
      <w:tr w:rsidR="008D04BA" w:rsidRPr="0009238F" w14:paraId="72EB09FE" w14:textId="77777777" w:rsidTr="00C070A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29D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9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DF9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9BE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0CFE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</w:rPr>
              <w:t>bea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5F23" w14:textId="26A80E45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AD1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95</w:t>
            </w:r>
          </w:p>
        </w:tc>
      </w:tr>
      <w:tr w:rsidR="008D04BA" w:rsidRPr="0009238F" w14:paraId="4BE0B854" w14:textId="77777777" w:rsidTr="00C070A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4FC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9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84E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2BD8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D178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</w:rPr>
              <w:t>bea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8D75" w14:textId="41B76772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A96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96</w:t>
            </w:r>
          </w:p>
        </w:tc>
      </w:tr>
      <w:tr w:rsidR="008D04BA" w:rsidRPr="0009238F" w14:paraId="7ECBC8F6" w14:textId="77777777" w:rsidTr="00C070A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406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EA7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B2EB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Mountain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87F6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</w:rPr>
              <w:t>bea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B0BF" w14:textId="3ED768A8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7B1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97</w:t>
            </w:r>
          </w:p>
        </w:tc>
      </w:tr>
      <w:tr w:rsidR="008D04BA" w:rsidRPr="0009238F" w14:paraId="150AA010" w14:textId="77777777" w:rsidTr="00C070A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6F6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9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2A1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A6D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Mountain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7531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</w:rPr>
              <w:t>bea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CDC3" w14:textId="146EEB51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A07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98</w:t>
            </w:r>
          </w:p>
        </w:tc>
      </w:tr>
      <w:tr w:rsidR="008D04BA" w:rsidRPr="0009238F" w14:paraId="6834D297" w14:textId="77777777" w:rsidTr="00C070A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423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RJ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AE2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62F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Mountain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722C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</w:rPr>
              <w:t>bea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F706" w14:textId="65C85983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708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199</w:t>
            </w:r>
          </w:p>
        </w:tc>
      </w:tr>
      <w:tr w:rsidR="008D04BA" w:rsidRPr="0009238F" w14:paraId="70670F0D" w14:textId="77777777" w:rsidTr="00C070A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EC4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6E0D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ri Lan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CCE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Galpalam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8E2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 xml:space="preserve">Allium ampeloprasum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B4DA" w14:textId="057F02FF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C47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82</w:t>
            </w:r>
          </w:p>
        </w:tc>
      </w:tr>
      <w:tr w:rsidR="008D04BA" w:rsidRPr="0009238F" w14:paraId="11118A8B" w14:textId="77777777" w:rsidTr="00C070A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4F4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EDE7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ri Lan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81D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Galpalam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2DE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Brassica olerace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1F06" w14:textId="1DAFC785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26E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83</w:t>
            </w:r>
          </w:p>
        </w:tc>
      </w:tr>
      <w:tr w:rsidR="008D04BA" w:rsidRPr="0009238F" w14:paraId="3217DBBB" w14:textId="77777777" w:rsidTr="00C070A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BE6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43D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ri Lan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C28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Galpalam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9CD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Brassica olerace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EDB9" w14:textId="6007494F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85F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84</w:t>
            </w:r>
          </w:p>
        </w:tc>
      </w:tr>
      <w:tr w:rsidR="008D04BA" w:rsidRPr="0009238F" w14:paraId="3F47CA54" w14:textId="77777777" w:rsidTr="00C070A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5DD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D0D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outh Af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390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anvelt Reg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47A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471B" w14:textId="5B04BEBC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994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85</w:t>
            </w:r>
          </w:p>
        </w:tc>
      </w:tr>
      <w:tr w:rsidR="008D04BA" w:rsidRPr="0009238F" w14:paraId="1982DBE7" w14:textId="77777777" w:rsidTr="00C070A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BF5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9F9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D51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DBE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F844" w14:textId="4A691A8A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250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28</w:t>
            </w:r>
          </w:p>
        </w:tc>
      </w:tr>
      <w:tr w:rsidR="008D04BA" w:rsidRPr="0009238F" w14:paraId="27CA24EA" w14:textId="77777777" w:rsidTr="00C070A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F16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D70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outh Af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325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anvelt Reg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A39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1CEB" w14:textId="5C130C44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326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86</w:t>
            </w:r>
          </w:p>
        </w:tc>
      </w:tr>
      <w:tr w:rsidR="008D04BA" w:rsidRPr="0009238F" w14:paraId="3082E0B4" w14:textId="77777777" w:rsidTr="00C070A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EA0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807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outh Af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DCA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anvelt Reg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A58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AC26" w14:textId="2C98F67F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01C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87</w:t>
            </w:r>
          </w:p>
        </w:tc>
      </w:tr>
      <w:tr w:rsidR="008D04BA" w:rsidRPr="0009238F" w14:paraId="0799A6D6" w14:textId="77777777" w:rsidTr="00C070A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1AF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lastRenderedPageBreak/>
              <w:t>TLH1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DA0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outh Af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50A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anvelt Reg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D20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4B50" w14:textId="2C7130AB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090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88</w:t>
            </w:r>
          </w:p>
        </w:tc>
      </w:tr>
      <w:tr w:rsidR="008D04BA" w:rsidRPr="0009238F" w14:paraId="1D33E142" w14:textId="77777777" w:rsidTr="00C070A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250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3E3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outh Af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6DD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anvelt Reg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EBF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C163" w14:textId="6F545A5F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D35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89</w:t>
            </w:r>
          </w:p>
        </w:tc>
      </w:tr>
      <w:tr w:rsidR="008D04BA" w:rsidRPr="0009238F" w14:paraId="60B57A77" w14:textId="77777777" w:rsidTr="00C070A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6D1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6D4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outh Af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95F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anvelt Reg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949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B5CC" w14:textId="55064FC6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509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90</w:t>
            </w:r>
          </w:p>
        </w:tc>
      </w:tr>
      <w:tr w:rsidR="008D04BA" w:rsidRPr="0009238F" w14:paraId="1E83C5C2" w14:textId="77777777" w:rsidTr="00C070A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027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7EC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outh Af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89E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anvelt Reg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44C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6867" w14:textId="2808A80E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220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91</w:t>
            </w:r>
          </w:p>
        </w:tc>
      </w:tr>
      <w:tr w:rsidR="008D04BA" w:rsidRPr="0009238F" w14:paraId="27910E92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5B1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B93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anad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B67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Ontari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C98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near greenhous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BD3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B N1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04C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92</w:t>
            </w:r>
          </w:p>
        </w:tc>
      </w:tr>
      <w:tr w:rsidR="008D04BA" w:rsidRPr="0009238F" w14:paraId="27D20DF0" w14:textId="77777777" w:rsidTr="007D5BFE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C23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B2C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97F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C74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F15D" w14:textId="05C88F2D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543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29</w:t>
            </w:r>
          </w:p>
        </w:tc>
      </w:tr>
      <w:tr w:rsidR="008D04BA" w:rsidRPr="0009238F" w14:paraId="5CA31154" w14:textId="77777777" w:rsidTr="007D5BFE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742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A5F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anad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4F4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Ontari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EA8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near greenhous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27AB" w14:textId="224FB5D8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90C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93</w:t>
            </w:r>
          </w:p>
        </w:tc>
      </w:tr>
      <w:tr w:rsidR="008D04BA" w:rsidRPr="0009238F" w14:paraId="24AEEB73" w14:textId="77777777" w:rsidTr="007D5BFE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A7B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TLH1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2BE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ri Lan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5D3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ita Eliy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A25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Brassica rap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7BE9" w14:textId="7F12E22B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875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94</w:t>
            </w:r>
          </w:p>
        </w:tc>
      </w:tr>
      <w:tr w:rsidR="008D04BA" w:rsidRPr="0009238F" w14:paraId="050D6FBC" w14:textId="77777777" w:rsidTr="007D5BFE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624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6E4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ri Lan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A7E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ita Eliy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1F2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Brassica rap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445A" w14:textId="29792659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367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95</w:t>
            </w:r>
          </w:p>
        </w:tc>
      </w:tr>
      <w:tr w:rsidR="008D04BA" w:rsidRPr="0009238F" w14:paraId="59315A30" w14:textId="77777777" w:rsidTr="007D5BFE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3B3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78FD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ri Lan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560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Galpalam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304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Beta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E716" w14:textId="2FE126CF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F6A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96</w:t>
            </w:r>
          </w:p>
        </w:tc>
      </w:tr>
      <w:tr w:rsidR="008D04BA" w:rsidRPr="0009238F" w14:paraId="50E53A5B" w14:textId="77777777" w:rsidTr="007D5BFE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C04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194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ri Lan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203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Galpalam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EE1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Beta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0D6D" w14:textId="236C7E2B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C7F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97</w:t>
            </w:r>
          </w:p>
        </w:tc>
      </w:tr>
      <w:tr w:rsidR="008D04BA" w:rsidRPr="0009238F" w14:paraId="788364CE" w14:textId="77777777" w:rsidTr="007D5BFE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A22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9DFD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ri Lan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DB5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ita Eliy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3A5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emil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780B" w14:textId="3419AB5C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26A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98</w:t>
            </w:r>
          </w:p>
        </w:tc>
      </w:tr>
      <w:tr w:rsidR="008D04BA" w:rsidRPr="0009238F" w14:paraId="4BE350E3" w14:textId="77777777" w:rsidTr="007D5BFE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283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EB0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515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577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we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2AEF" w14:textId="548B01FB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C21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30</w:t>
            </w:r>
          </w:p>
        </w:tc>
      </w:tr>
      <w:tr w:rsidR="008D04BA" w:rsidRPr="0009238F" w14:paraId="640B2E2B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EE7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3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B7C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11E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rader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738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Phaseolus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ED1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COL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610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99</w:t>
            </w:r>
          </w:p>
        </w:tc>
      </w:tr>
      <w:tr w:rsidR="008D04BA" w:rsidRPr="0009238F" w14:paraId="1A969760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25A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3F1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99B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rader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C4D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Phaseolus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514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COL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330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300</w:t>
            </w:r>
          </w:p>
        </w:tc>
      </w:tr>
      <w:tr w:rsidR="008D04BA" w:rsidRPr="0009238F" w14:paraId="1E7BA780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F7F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CFFD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E4E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D43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isum sativum </w:t>
            </w:r>
            <w:r w:rsidRPr="0009238F"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accharat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97A6" w14:textId="569C200C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7D2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301</w:t>
            </w:r>
          </w:p>
        </w:tc>
      </w:tr>
      <w:tr w:rsidR="008D04BA" w:rsidRPr="0009238F" w14:paraId="6E2E8963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9AE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CC7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BED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923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isum sativum </w:t>
            </w:r>
            <w:r w:rsidRPr="0009238F"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accharat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776F" w14:textId="48A39DBC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>UA</w:t>
            </w: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Tlh-137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AD0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302</w:t>
            </w:r>
          </w:p>
        </w:tc>
      </w:tr>
      <w:tr w:rsidR="008D04BA" w:rsidRPr="0009238F" w14:paraId="72A1BCF1" w14:textId="77777777" w:rsidTr="00D40E1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879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543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ri Lan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EAE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ita Eliy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EA4C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 xml:space="preserve">Chrysanthemum </w:t>
            </w:r>
            <w:r w:rsidRPr="0009238F">
              <w:rPr>
                <w:rFonts w:ascii="Calibri" w:eastAsia="Times New Roman" w:hAnsi="Calibri" w:cs="Calibri"/>
              </w:rPr>
              <w:t>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56E6" w14:textId="20174358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A7F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31</w:t>
            </w:r>
          </w:p>
        </w:tc>
      </w:tr>
      <w:tr w:rsidR="008D04BA" w:rsidRPr="0009238F" w14:paraId="0188DB8B" w14:textId="77777777" w:rsidTr="00D40E1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605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TLH1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B327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D40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añet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04B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Medicago sativ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9BF9" w14:textId="2A619184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81D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303</w:t>
            </w:r>
          </w:p>
        </w:tc>
      </w:tr>
      <w:tr w:rsidR="008D04BA" w:rsidRPr="0009238F" w14:paraId="066C9D17" w14:textId="77777777" w:rsidTr="00D40E1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0D1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TLH14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BCB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F71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añet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316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Medicago sativ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EBCE" w14:textId="46804DE0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031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304</w:t>
            </w:r>
          </w:p>
        </w:tc>
      </w:tr>
      <w:tr w:rsidR="008D04BA" w:rsidRPr="0009238F" w14:paraId="6DE62FB6" w14:textId="77777777" w:rsidTr="00D40E1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1CC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B238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hi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E37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Bejin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0CE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olon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7DBE" w14:textId="62CE81A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9F9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305</w:t>
            </w:r>
          </w:p>
        </w:tc>
      </w:tr>
      <w:tr w:rsidR="008D04BA" w:rsidRPr="0009238F" w14:paraId="68D8AAF4" w14:textId="77777777" w:rsidTr="00D40E1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5C9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TLH1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EAD9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4B5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ima, La Molin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3D0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8D16" w14:textId="64BE79A1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352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306</w:t>
            </w:r>
          </w:p>
        </w:tc>
      </w:tr>
      <w:tr w:rsidR="008D04BA" w:rsidRPr="0009238F" w14:paraId="41445911" w14:textId="77777777" w:rsidTr="00D40E1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47E7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TLH1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4D0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AC6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ima, La Molin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DC4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E509" w14:textId="79DE7DA0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888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307</w:t>
            </w:r>
          </w:p>
        </w:tc>
      </w:tr>
      <w:tr w:rsidR="008D04BA" w:rsidRPr="0009238F" w14:paraId="4DE808DB" w14:textId="77777777" w:rsidTr="00D40E19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B9A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9C7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ri Lan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E4F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Galpalam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5F0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 xml:space="preserve">Allium ampeloprasum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7453" w14:textId="28CE6893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536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32</w:t>
            </w:r>
          </w:p>
        </w:tc>
      </w:tr>
      <w:tr w:rsidR="008D04BA" w:rsidRPr="0009238F" w14:paraId="0B259704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981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999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A51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USDA-APHIS PPQ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895D" w14:textId="77777777" w:rsidR="008D04BA" w:rsidRPr="0009238F" w:rsidRDefault="008D04BA" w:rsidP="008D04BA">
            <w:pPr>
              <w:rPr>
                <w:rFonts w:ascii="Calibri" w:eastAsia="Times New Roman" w:hAnsi="Calibri" w:cs="Calibri"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 xml:space="preserve">Chrysanthemum </w:t>
            </w:r>
            <w:r w:rsidRPr="0009238F">
              <w:rPr>
                <w:rFonts w:ascii="Calibri" w:eastAsia="Times New Roman" w:hAnsi="Calibri" w:cs="Calibri"/>
              </w:rPr>
              <w:t>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AF37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PQ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C98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308</w:t>
            </w:r>
          </w:p>
        </w:tc>
      </w:tr>
      <w:tr w:rsidR="008D04BA" w:rsidRPr="0009238F" w14:paraId="7080826A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2CC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7EBB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7FA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USDA-APHIS PPQ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506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"aster"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591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OL Tlh-151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912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309</w:t>
            </w:r>
          </w:p>
        </w:tc>
      </w:tr>
      <w:tr w:rsidR="008D04BA" w:rsidRPr="0009238F" w14:paraId="36FF1F2C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1E2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5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E17B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117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USDA-APHIS PPQ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C2F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238F">
              <w:rPr>
                <w:rFonts w:ascii="Calibri" w:eastAsia="Times New Roman" w:hAnsi="Calibri" w:cs="Calibri"/>
                <w:color w:val="000000"/>
              </w:rPr>
              <w:t>eustoma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557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2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AB3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310</w:t>
            </w:r>
          </w:p>
        </w:tc>
      </w:tr>
      <w:tr w:rsidR="008D04BA" w:rsidRPr="0009238F" w14:paraId="166B8E03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B6E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5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50B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E2A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USDA-APHIS PPQ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213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Gypsophia</w:t>
            </w:r>
            <w:proofErr w:type="spellEnd"/>
            <w:r w:rsidRPr="0009238F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160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8BE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311</w:t>
            </w:r>
          </w:p>
        </w:tc>
      </w:tr>
      <w:tr w:rsidR="008D04BA" w:rsidRPr="0009238F" w14:paraId="0D56F6D3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B6F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420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ri Lan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A1E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Galpalam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B33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Brassica rap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7F68" w14:textId="4D495CFD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694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33</w:t>
            </w:r>
          </w:p>
        </w:tc>
      </w:tr>
      <w:tr w:rsidR="008D04BA" w:rsidRPr="0009238F" w14:paraId="6CE8A204" w14:textId="77777777" w:rsidTr="009166AC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BB1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lastRenderedPageBreak/>
              <w:t>TLH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60C7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ri Lan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97D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ita Eliy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31D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brassic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3483" w14:textId="7FDE1842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67E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34</w:t>
            </w:r>
          </w:p>
        </w:tc>
      </w:tr>
      <w:tr w:rsidR="008D04BA" w:rsidRPr="0009238F" w14:paraId="55E98D92" w14:textId="77777777" w:rsidTr="009166AC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6DE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7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6FD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49F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archi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720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2BD9" w14:textId="1A5BA4CE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F67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312</w:t>
            </w:r>
          </w:p>
        </w:tc>
      </w:tr>
      <w:tr w:rsidR="008D04BA" w:rsidRPr="0009238F" w14:paraId="161A4102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FF6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7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7C7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D8B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archi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063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7F38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5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37E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313</w:t>
            </w:r>
          </w:p>
        </w:tc>
      </w:tr>
      <w:tr w:rsidR="008D04BA" w:rsidRPr="0009238F" w14:paraId="15DCF062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A40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7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39C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02C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archi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701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20BB" w14:textId="0217AEDF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76A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314</w:t>
            </w:r>
          </w:p>
        </w:tc>
      </w:tr>
      <w:tr w:rsidR="008D04BA" w:rsidRPr="0009238F" w14:paraId="0877ACC4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96A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7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31B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A65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archi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C4B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CFB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ECU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5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5A0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315</w:t>
            </w:r>
          </w:p>
        </w:tc>
      </w:tr>
      <w:tr w:rsidR="008D04BA" w:rsidRPr="0009238F" w14:paraId="1E0E7DE7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961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7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0E1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Argenti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FCB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ordob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D8F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Beta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802C" w14:textId="3DF63EAE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>RG</w:t>
            </w: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040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316</w:t>
            </w:r>
          </w:p>
        </w:tc>
      </w:tr>
      <w:tr w:rsidR="008D04BA" w:rsidRPr="0009238F" w14:paraId="1D080300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B5F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EDF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Argenti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0FA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ordob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4B9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Beta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7B63" w14:textId="750759AD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>RG</w:t>
            </w: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450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317</w:t>
            </w:r>
          </w:p>
        </w:tc>
      </w:tr>
      <w:tr w:rsidR="008D04BA" w:rsidRPr="0009238F" w14:paraId="066C6988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C83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7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3FD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Argenti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2FF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ordob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19E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Beta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753A" w14:textId="71AA8EC8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>RG</w:t>
            </w: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Tlh-176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28C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318</w:t>
            </w:r>
          </w:p>
        </w:tc>
      </w:tr>
      <w:tr w:rsidR="008D04BA" w:rsidRPr="0009238F" w14:paraId="4322AE4F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2BB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1D37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Argenti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ABF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ordob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B6B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Beta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7D77" w14:textId="7303A62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>RG</w:t>
            </w: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2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296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319</w:t>
            </w:r>
          </w:p>
        </w:tc>
      </w:tr>
      <w:tr w:rsidR="008D04BA" w:rsidRPr="0009238F" w14:paraId="32A9BC68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EEA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7FD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Israe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1D6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238F">
              <w:rPr>
                <w:rFonts w:ascii="Calibri" w:eastAsia="Times New Roman" w:hAnsi="Calibri" w:cs="Calibri"/>
                <w:color w:val="000000"/>
              </w:rPr>
              <w:t>Gilat</w:t>
            </w:r>
            <w:proofErr w:type="spellEnd"/>
            <w:r w:rsidRPr="0009238F">
              <w:rPr>
                <w:rFonts w:ascii="Calibri" w:eastAsia="Times New Roman" w:hAnsi="Calibri" w:cs="Calibri"/>
                <w:color w:val="000000"/>
              </w:rPr>
              <w:t xml:space="preserve"> Experimental Stat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623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E737" w14:textId="66825319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F4A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35</w:t>
            </w:r>
          </w:p>
        </w:tc>
      </w:tr>
      <w:tr w:rsidR="008D04BA" w:rsidRPr="0009238F" w14:paraId="206A29B6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A06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TLH1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236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196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ima, La Molin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641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118F" w14:textId="07C34E03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8C2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320</w:t>
            </w:r>
          </w:p>
        </w:tc>
      </w:tr>
      <w:tr w:rsidR="008D04BA" w:rsidRPr="0009238F" w14:paraId="2CBDD7EF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E7B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TLH18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EF1D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00E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ima, La Molin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8D4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D3D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 Tlh-183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8A4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321</w:t>
            </w:r>
          </w:p>
        </w:tc>
      </w:tr>
      <w:tr w:rsidR="008D04BA" w:rsidRPr="0009238F" w14:paraId="032A1516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C07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TLH1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855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B6E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ima, La Molin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49E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081A" w14:textId="3490C2A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A2B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322</w:t>
            </w:r>
          </w:p>
        </w:tc>
      </w:tr>
      <w:tr w:rsidR="008D04BA" w:rsidRPr="0009238F" w14:paraId="782B50D8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8EDD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TLH1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6BA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05C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ima, La Molin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BD1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6CA1" w14:textId="79CE615A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42B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323</w:t>
            </w:r>
          </w:p>
        </w:tc>
      </w:tr>
      <w:tr w:rsidR="008D04BA" w:rsidRPr="0009238F" w14:paraId="0FCADB9A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78C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8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9CD9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04E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E41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isum sativum </w:t>
            </w:r>
            <w:r w:rsidRPr="0009238F"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accharat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106A" w14:textId="42089C70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913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324</w:t>
            </w:r>
          </w:p>
        </w:tc>
      </w:tr>
      <w:tr w:rsidR="008D04BA" w:rsidRPr="0009238F" w14:paraId="6C8D509F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56A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8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DE8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616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1C3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isum sativum </w:t>
            </w:r>
            <w:r w:rsidRPr="0009238F"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accharat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40DE" w14:textId="7163F3C8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5FE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325</w:t>
            </w:r>
          </w:p>
        </w:tc>
      </w:tr>
      <w:tr w:rsidR="008D04BA" w:rsidRPr="0009238F" w14:paraId="3A0EB732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E1F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AFE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srae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B9C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238F">
              <w:rPr>
                <w:rFonts w:ascii="Calibri" w:eastAsia="Times New Roman" w:hAnsi="Calibri" w:cs="Calibri"/>
                <w:color w:val="000000"/>
              </w:rPr>
              <w:t>Gilat</w:t>
            </w:r>
            <w:proofErr w:type="spellEnd"/>
            <w:r w:rsidRPr="0009238F">
              <w:rPr>
                <w:rFonts w:ascii="Calibri" w:eastAsia="Times New Roman" w:hAnsi="Calibri" w:cs="Calibri"/>
                <w:color w:val="000000"/>
              </w:rPr>
              <w:t xml:space="preserve"> Experimental Stat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31F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156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D N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563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36</w:t>
            </w:r>
          </w:p>
        </w:tc>
      </w:tr>
      <w:tr w:rsidR="008D04BA" w:rsidRPr="0009238F" w14:paraId="2E5957A0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DCB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4E38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Malays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BB7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ahan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DD0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olanum lycopersicum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375B" w14:textId="1B14DBA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6CA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37</w:t>
            </w:r>
          </w:p>
        </w:tc>
      </w:tr>
      <w:tr w:rsidR="008D04BA" w:rsidRPr="0009238F" w14:paraId="115B9667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72D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44A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Malays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8A2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Pahan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A8F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psicum annuum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068A" w14:textId="21DBE64F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AAC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38</w:t>
            </w:r>
          </w:p>
        </w:tc>
      </w:tr>
      <w:tr w:rsidR="008D04BA" w:rsidRPr="0009238F" w14:paraId="02107D2C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A0A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A34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srae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B40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238F">
              <w:rPr>
                <w:rFonts w:ascii="Calibri" w:eastAsia="Times New Roman" w:hAnsi="Calibri" w:cs="Calibri"/>
                <w:color w:val="000000"/>
              </w:rPr>
              <w:t>Gilat</w:t>
            </w:r>
            <w:proofErr w:type="spellEnd"/>
            <w:r w:rsidRPr="0009238F">
              <w:rPr>
                <w:rFonts w:ascii="Calibri" w:eastAsia="Times New Roman" w:hAnsi="Calibri" w:cs="Calibri"/>
                <w:color w:val="000000"/>
              </w:rPr>
              <w:t xml:space="preserve"> Experimental Stat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62E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pium graveolens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12C4" w14:textId="62C602BD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C N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959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39</w:t>
            </w:r>
          </w:p>
        </w:tc>
      </w:tr>
      <w:tr w:rsidR="008D04BA" w:rsidRPr="0009238F" w14:paraId="08291D59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BBE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77BD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srae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65B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238F">
              <w:rPr>
                <w:rFonts w:ascii="Calibri" w:eastAsia="Times New Roman" w:hAnsi="Calibri" w:cs="Calibri"/>
                <w:color w:val="000000"/>
              </w:rPr>
              <w:t>Gilat</w:t>
            </w:r>
            <w:proofErr w:type="spellEnd"/>
            <w:r w:rsidRPr="0009238F">
              <w:rPr>
                <w:rFonts w:ascii="Calibri" w:eastAsia="Times New Roman" w:hAnsi="Calibri" w:cs="Calibri"/>
                <w:color w:val="000000"/>
              </w:rPr>
              <w:t xml:space="preserve"> Experimental Stat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6E4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Lactuca sativ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6301" w14:textId="0609D2E9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BC3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40</w:t>
            </w:r>
          </w:p>
        </w:tc>
      </w:tr>
      <w:tr w:rsidR="008D04BA" w:rsidRPr="0009238F" w14:paraId="1C8D18A8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97C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985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dones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F12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Jav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7F0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F90C" w14:textId="61640824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>ND</w:t>
            </w: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only N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227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41</w:t>
            </w:r>
          </w:p>
        </w:tc>
      </w:tr>
      <w:tr w:rsidR="008D04BA" w:rsidRPr="0009238F" w14:paraId="25AEB121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AE4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FF4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dones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A33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Jav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D10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5919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B N1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FB6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42</w:t>
            </w:r>
          </w:p>
        </w:tc>
      </w:tr>
      <w:tr w:rsidR="008D04BA" w:rsidRPr="0009238F" w14:paraId="06D61976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0B7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A5B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dones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EEC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Gara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93A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2019" w14:textId="221442D9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1BE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43</w:t>
            </w:r>
          </w:p>
        </w:tc>
      </w:tr>
      <w:tr w:rsidR="008D04BA" w:rsidRPr="0009238F" w14:paraId="2D744D2A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667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79B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279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archi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D2B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DB8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 Tlh30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438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44</w:t>
            </w:r>
          </w:p>
        </w:tc>
      </w:tr>
      <w:tr w:rsidR="008D04BA" w:rsidRPr="0009238F" w14:paraId="68C192A0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03D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640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ado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DDC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archi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B31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7CF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ECU Tlh31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B4E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45</w:t>
            </w:r>
          </w:p>
        </w:tc>
      </w:tr>
      <w:tr w:rsidR="008D04BA" w:rsidRPr="0009238F" w14:paraId="5102CA0E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F15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3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A86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ri Lan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1CB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Galpalam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F73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Beta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B9F1" w14:textId="10FEDB54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3EE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46</w:t>
            </w:r>
          </w:p>
        </w:tc>
      </w:tr>
      <w:tr w:rsidR="008D04BA" w:rsidRPr="0009238F" w14:paraId="14DE9EC0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666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9BA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ri Lank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948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ita Eliy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EB5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emil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6E0E" w14:textId="180FE4D0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D5D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47</w:t>
            </w:r>
          </w:p>
        </w:tc>
      </w:tr>
      <w:tr w:rsidR="008D04BA" w:rsidRPr="0009238F" w14:paraId="6254531A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EDD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0C8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4C1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FF4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isum sativum </w:t>
            </w:r>
            <w:r w:rsidRPr="0009238F"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accharat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F000" w14:textId="38F79788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2C7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26</w:t>
            </w:r>
          </w:p>
        </w:tc>
      </w:tr>
      <w:tr w:rsidR="008D04BA" w:rsidRPr="0009238F" w14:paraId="3CC9C029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FB0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lastRenderedPageBreak/>
              <w:t>TLH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8C5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outh Af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D4E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anvelt Reg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8B3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B881" w14:textId="0F056C04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27A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48</w:t>
            </w:r>
          </w:p>
        </w:tc>
      </w:tr>
      <w:tr w:rsidR="008D04BA" w:rsidRPr="0009238F" w14:paraId="609FB29E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B41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D65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outh Af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5E0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Sanvelt Reg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587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33C8" w14:textId="48C39EB3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7C6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49</w:t>
            </w:r>
          </w:p>
        </w:tc>
      </w:tr>
      <w:tr w:rsidR="008D04BA" w:rsidRPr="0009238F" w14:paraId="0235D06B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358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TLH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9B7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D28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Huanacay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B57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C04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2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0FE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50</w:t>
            </w:r>
          </w:p>
        </w:tc>
      </w:tr>
      <w:tr w:rsidR="008D04BA" w:rsidRPr="0009238F" w14:paraId="7148FB4C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39C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TLH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E41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B5D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Huanacay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075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CB48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2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5CD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51</w:t>
            </w:r>
          </w:p>
        </w:tc>
      </w:tr>
      <w:tr w:rsidR="008D04BA" w:rsidRPr="0009238F" w14:paraId="1E1BC71C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863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TLH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289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708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 xml:space="preserve">Lima, </w:t>
            </w:r>
            <w:proofErr w:type="spellStart"/>
            <w:r w:rsidRPr="0009238F">
              <w:rPr>
                <w:rFonts w:ascii="Calibri" w:eastAsia="Times New Roman" w:hAnsi="Calibri" w:cs="Calibri"/>
                <w:color w:val="000000"/>
              </w:rPr>
              <w:t>Carabayllo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14A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Lactuca sativ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13F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 Tlh-49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1D7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52</w:t>
            </w:r>
          </w:p>
        </w:tc>
      </w:tr>
      <w:tr w:rsidR="008D04BA" w:rsidRPr="0009238F" w14:paraId="5F5DD316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455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7E49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Guatema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770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himaltenang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56C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isum sativum </w:t>
            </w:r>
            <w:r w:rsidRPr="0009238F">
              <w:rPr>
                <w:rFonts w:ascii="Calibri" w:eastAsia="Times New Roman" w:hAnsi="Calibri" w:cs="Calibri"/>
                <w:color w:val="000000"/>
              </w:rPr>
              <w:t xml:space="preserve">var. </w:t>
            </w:r>
            <w:proofErr w:type="spellStart"/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accharat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0210" w14:textId="23E039B4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08D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27</w:t>
            </w:r>
          </w:p>
        </w:tc>
      </w:tr>
      <w:tr w:rsidR="008D04BA" w:rsidRPr="0009238F" w14:paraId="5025E769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D3C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2D0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anad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18F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Ontari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C69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near greenhous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78E8" w14:textId="18D10CDB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508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53</w:t>
            </w:r>
          </w:p>
        </w:tc>
      </w:tr>
      <w:tr w:rsidR="008D04BA" w:rsidRPr="0009238F" w14:paraId="55633F08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87B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C99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anad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18E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Ontari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D2D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near greenhous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9782" w14:textId="05E03F14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5DC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54</w:t>
            </w:r>
          </w:p>
        </w:tc>
      </w:tr>
      <w:tr w:rsidR="008D04BA" w:rsidRPr="0009238F" w14:paraId="5D0894B7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086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5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F98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anad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E2D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Ontari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350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near greenhous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AB09" w14:textId="711CA8D9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290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55</w:t>
            </w:r>
          </w:p>
        </w:tc>
      </w:tr>
      <w:tr w:rsidR="008D04BA" w:rsidRPr="0009238F" w14:paraId="39C18E3E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1BC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5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7F5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tal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91C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Bologna/Cesen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7E7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ab colon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BE9F" w14:textId="09B57CDA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A01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56</w:t>
            </w:r>
          </w:p>
        </w:tc>
      </w:tr>
      <w:tr w:rsidR="008D04BA" w:rsidRPr="0009238F" w14:paraId="1870950C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B73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98E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Argenti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297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ordob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5EF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Beta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6A00" w14:textId="1227AD9C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>RG</w:t>
            </w: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3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38E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57</w:t>
            </w:r>
          </w:p>
        </w:tc>
      </w:tr>
      <w:tr w:rsidR="008D04BA" w:rsidRPr="0009238F" w14:paraId="5372A0DA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A2A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005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Argenti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C04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ordob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14A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Beta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E844" w14:textId="72A389DA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>RG</w:t>
            </w: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48E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58</w:t>
            </w:r>
          </w:p>
        </w:tc>
      </w:tr>
      <w:tr w:rsidR="008D04BA" w:rsidRPr="0009238F" w14:paraId="5C0A014A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9F1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5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0629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outh Af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18A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Vivo Reg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9CA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9DC9" w14:textId="46B8D7F9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04E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59</w:t>
            </w:r>
          </w:p>
        </w:tc>
      </w:tr>
      <w:tr w:rsidR="008D04BA" w:rsidRPr="0009238F" w14:paraId="253A5D7F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642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FD3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outh Af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D57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Vivo Reg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F4D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BD11" w14:textId="53B739CF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EA4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60</w:t>
            </w:r>
          </w:p>
        </w:tc>
      </w:tr>
      <w:tr w:rsidR="008D04BA" w:rsidRPr="0009238F" w14:paraId="1959BD02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9C9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235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outh Afri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F22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Vivo Regio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BB8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F3F4" w14:textId="053CA778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A86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61</w:t>
            </w:r>
          </w:p>
        </w:tc>
      </w:tr>
      <w:tr w:rsidR="008D04BA" w:rsidRPr="0009238F" w14:paraId="53648D3E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A8A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TLH6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E279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E57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 xml:space="preserve">Lima, </w:t>
            </w:r>
            <w:proofErr w:type="spellStart"/>
            <w:r w:rsidRPr="0009238F">
              <w:rPr>
                <w:rFonts w:ascii="Calibri" w:eastAsia="Times New Roman" w:hAnsi="Calibri" w:cs="Calibri"/>
                <w:color w:val="000000"/>
              </w:rPr>
              <w:t>Carabayllo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F83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Lactuca sativ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7A92" w14:textId="02F0757F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F5C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62</w:t>
            </w:r>
          </w:p>
        </w:tc>
      </w:tr>
      <w:tr w:rsidR="008D04BA" w:rsidRPr="0009238F" w14:paraId="72B03C32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603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TLH6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C58B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3BB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ima, San Agusti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9E2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olanum lycopersicum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EAA4" w14:textId="4A836840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9E8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63</w:t>
            </w:r>
          </w:p>
        </w:tc>
      </w:tr>
      <w:tr w:rsidR="008D04BA" w:rsidRPr="0009238F" w14:paraId="1DA931D0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341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TLH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106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3CF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ima, San Agusti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C6D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Apium graveole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0524" w14:textId="63C9BAD6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35C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64</w:t>
            </w:r>
          </w:p>
        </w:tc>
      </w:tr>
      <w:tr w:rsidR="008D04BA" w:rsidRPr="0009238F" w14:paraId="3F520F05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C65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TLH6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BFE9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326D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 xml:space="preserve">Lima, </w:t>
            </w:r>
            <w:proofErr w:type="spellStart"/>
            <w:r w:rsidRPr="0009238F">
              <w:rPr>
                <w:rFonts w:ascii="Calibri" w:eastAsia="Times New Roman" w:hAnsi="Calibri" w:cs="Calibri"/>
                <w:color w:val="000000"/>
              </w:rPr>
              <w:t>Carabayllo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3ED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Phaseolus vulga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7D45" w14:textId="35DFEE36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AA1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65</w:t>
            </w:r>
          </w:p>
        </w:tc>
      </w:tr>
      <w:tr w:rsidR="008D04BA" w:rsidRPr="0009238F" w14:paraId="2C2F042D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049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TLH6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E8AB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D89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ima, San Agusti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E50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Allium cep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3FE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2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3C8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66</w:t>
            </w:r>
          </w:p>
        </w:tc>
      </w:tr>
      <w:tr w:rsidR="008D04BA" w:rsidRPr="0009238F" w14:paraId="2E086499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F2DD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TLH6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CAD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BF8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a Liberta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140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372B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1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1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272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67</w:t>
            </w:r>
          </w:p>
        </w:tc>
      </w:tr>
      <w:tr w:rsidR="008D04BA" w:rsidRPr="0009238F" w14:paraId="007A4D05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173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TLH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D72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A6C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Huanacay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995A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Lupinus mutabil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0935" w14:textId="1D0EAE41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054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68</w:t>
            </w:r>
          </w:p>
        </w:tc>
      </w:tr>
      <w:tr w:rsidR="008D04BA" w:rsidRPr="0009238F" w14:paraId="03CB6F9C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577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TLH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2EE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00B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La Liberta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84C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</w:rPr>
            </w:pPr>
            <w:r w:rsidRPr="0009238F">
              <w:rPr>
                <w:rFonts w:ascii="Calibri" w:eastAsia="Times New Roman" w:hAnsi="Calibri" w:cs="Calibri"/>
                <w:i/>
                <w:iCs/>
              </w:rPr>
              <w:t>Vicia fab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B78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PE </w:t>
            </w:r>
            <w:proofErr w:type="gramStart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Shared-2</w:t>
            </w:r>
            <w:proofErr w:type="gramEnd"/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 xml:space="preserve"> N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E1A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69</w:t>
            </w:r>
          </w:p>
        </w:tc>
      </w:tr>
      <w:tr w:rsidR="008D04BA" w:rsidRPr="0009238F" w14:paraId="65F3E37A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6B58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TLH7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E73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C19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ima, La Molin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7AB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EB63" w14:textId="05CA4F04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FE0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70</w:t>
            </w:r>
          </w:p>
        </w:tc>
      </w:tr>
      <w:tr w:rsidR="008D04BA" w:rsidRPr="0009238F" w14:paraId="1F3F51BA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9B42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TLH7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07F3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A80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 xml:space="preserve">Lima, </w:t>
            </w:r>
            <w:proofErr w:type="spellStart"/>
            <w:r w:rsidRPr="0009238F">
              <w:rPr>
                <w:rFonts w:ascii="Calibri" w:eastAsia="Times New Roman" w:hAnsi="Calibri" w:cs="Calibri"/>
                <w:color w:val="000000"/>
              </w:rPr>
              <w:t>Carabayllo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0714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bea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6680" w14:textId="3FA953F4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2D5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71</w:t>
            </w:r>
          </w:p>
        </w:tc>
      </w:tr>
      <w:tr w:rsidR="008D04BA" w:rsidRPr="0009238F" w14:paraId="293FE713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0E6E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TLH7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853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DD4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Cañet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C2C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olanum tuberos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B358" w14:textId="3EA8BA9B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FE2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72</w:t>
            </w:r>
          </w:p>
        </w:tc>
      </w:tr>
      <w:tr w:rsidR="008D04BA" w:rsidRPr="0009238F" w14:paraId="08E17AF4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93A1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TLH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4528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D5D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Lima, San Agusti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74F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Spinacia olerace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F600" w14:textId="5890986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3D88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73</w:t>
            </w:r>
          </w:p>
        </w:tc>
      </w:tr>
      <w:tr w:rsidR="008D04BA" w:rsidRPr="0009238F" w14:paraId="2696E388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8F8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TLH7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D9F4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2A0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 xml:space="preserve">Lima, </w:t>
            </w:r>
            <w:proofErr w:type="spellStart"/>
            <w:r w:rsidRPr="0009238F">
              <w:rPr>
                <w:rFonts w:ascii="Calibri" w:eastAsia="Times New Roman" w:hAnsi="Calibri" w:cs="Calibri"/>
                <w:color w:val="000000"/>
              </w:rPr>
              <w:t>Carabayllo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085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Raphanus raphanistr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E6B7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 Tlh-76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F716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74</w:t>
            </w:r>
          </w:p>
        </w:tc>
      </w:tr>
      <w:tr w:rsidR="008D04BA" w:rsidRPr="0009238F" w14:paraId="2966AB30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9866" w14:textId="77777777" w:rsidR="008D04BA" w:rsidRPr="0009238F" w:rsidRDefault="008D04BA" w:rsidP="008D04BA">
            <w:pPr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color w:val="000000"/>
                <w:sz w:val="20"/>
                <w:szCs w:val="20"/>
              </w:rPr>
              <w:t>TLH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392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eru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4F1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 xml:space="preserve">Lima, </w:t>
            </w:r>
            <w:proofErr w:type="spellStart"/>
            <w:r w:rsidRPr="0009238F">
              <w:rPr>
                <w:rFonts w:ascii="Calibri" w:eastAsia="Times New Roman" w:hAnsi="Calibri" w:cs="Calibri"/>
                <w:color w:val="000000"/>
              </w:rPr>
              <w:t>Carabayllo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D8E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Apium graveole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EED3" w14:textId="0CBC450D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129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75</w:t>
            </w:r>
          </w:p>
        </w:tc>
      </w:tr>
      <w:tr w:rsidR="008D04BA" w:rsidRPr="0009238F" w14:paraId="17D06925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12F9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lastRenderedPageBreak/>
              <w:t>TLH7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BFAF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85A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anaue, Ifugao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17E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rassica rapa ssp. chinensis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BFE7" w14:textId="142D23F4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F4D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76</w:t>
            </w:r>
          </w:p>
        </w:tc>
      </w:tr>
      <w:tr w:rsidR="008D04BA" w:rsidRPr="0009238F" w14:paraId="43FE3DDC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7B25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17F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B97D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Benguet Provinc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E60C" w14:textId="77777777" w:rsidR="008D04BA" w:rsidRPr="0009238F" w:rsidRDefault="008D04BA" w:rsidP="008D04BA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9238F">
              <w:rPr>
                <w:rFonts w:ascii="Calibri" w:eastAsia="Times New Roman" w:hAnsi="Calibri" w:cs="Calibri"/>
                <w:i/>
                <w:iCs/>
                <w:color w:val="000000"/>
              </w:rPr>
              <w:t>Lactuca sativ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3B17" w14:textId="16953A33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CE4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77</w:t>
            </w:r>
          </w:p>
        </w:tc>
      </w:tr>
      <w:tr w:rsidR="008D04BA" w:rsidRPr="0009238F" w14:paraId="6EF09550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EB41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9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D748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anad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C79C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Ontari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9F6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near greenhous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5783" w14:textId="232A1DCA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35E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78</w:t>
            </w:r>
          </w:p>
        </w:tc>
      </w:tr>
      <w:tr w:rsidR="008D04BA" w:rsidRPr="0009238F" w14:paraId="4822F5AC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1952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9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30FD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anad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175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Ontari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AF6F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near greenhous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2A0F" w14:textId="31AEDF9C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8180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79</w:t>
            </w:r>
          </w:p>
        </w:tc>
      </w:tr>
      <w:tr w:rsidR="008D04BA" w:rsidRPr="0009238F" w14:paraId="76EEA899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B01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9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0558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anad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FA80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Ontari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008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near greenhous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0B65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AN Tlh-94 Singl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0A4B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80</w:t>
            </w:r>
          </w:p>
        </w:tc>
      </w:tr>
      <w:tr w:rsidR="008D04BA" w:rsidRPr="0009238F" w14:paraId="66F71103" w14:textId="77777777" w:rsidTr="0009238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EF1E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TLH9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1D5A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Canad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DC29" w14:textId="77777777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Ontari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0243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near greenhous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975B" w14:textId="1185324E" w:rsidR="008D04BA" w:rsidRPr="0009238F" w:rsidRDefault="008D04BA" w:rsidP="008D04BA">
            <w:pPr>
              <w:rPr>
                <w:rFonts w:ascii="Verdana" w:eastAsia="Times New Roman" w:hAnsi="Verdana" w:cs="Calibri"/>
                <w:sz w:val="20"/>
                <w:szCs w:val="20"/>
              </w:rPr>
            </w:pPr>
            <w:r w:rsidRPr="0009238F">
              <w:rPr>
                <w:rFonts w:ascii="Verdana" w:eastAsia="Times New Roman" w:hAnsi="Verdana" w:cs="Calibri"/>
                <w:sz w:val="20"/>
                <w:szCs w:val="20"/>
              </w:rPr>
              <w:t>Inv Hap-A</w:t>
            </w:r>
            <w:r>
              <w:rPr>
                <w:rFonts w:ascii="Verdana" w:eastAsia="Times New Roman" w:hAnsi="Verdana" w:cs="Calibri"/>
                <w:sz w:val="20"/>
                <w:szCs w:val="20"/>
              </w:rPr>
              <w:t xml:space="preserve"> N2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8827" w14:textId="77777777" w:rsidR="008D04BA" w:rsidRPr="0009238F" w:rsidRDefault="008D04BA" w:rsidP="008D04BA">
            <w:pPr>
              <w:rPr>
                <w:rFonts w:ascii="Calibri" w:eastAsia="Times New Roman" w:hAnsi="Calibri" w:cs="Calibri"/>
                <w:color w:val="000000"/>
              </w:rPr>
            </w:pPr>
            <w:r w:rsidRPr="0009238F">
              <w:rPr>
                <w:rFonts w:ascii="Calibri" w:eastAsia="Times New Roman" w:hAnsi="Calibri" w:cs="Calibri"/>
                <w:color w:val="000000"/>
              </w:rPr>
              <w:t>OR972281</w:t>
            </w:r>
          </w:p>
        </w:tc>
      </w:tr>
    </w:tbl>
    <w:p w14:paraId="2662746F" w14:textId="77777777" w:rsidR="0009238F" w:rsidRDefault="0009238F" w:rsidP="005E1F24">
      <w:pPr>
        <w:spacing w:line="480" w:lineRule="auto"/>
      </w:pPr>
    </w:p>
    <w:p w14:paraId="33CEE0AE" w14:textId="77777777" w:rsidR="0009238F" w:rsidRDefault="0009238F" w:rsidP="005E1F24">
      <w:pPr>
        <w:spacing w:line="480" w:lineRule="auto"/>
      </w:pPr>
    </w:p>
    <w:p w14:paraId="48C7168A" w14:textId="77777777" w:rsidR="0009238F" w:rsidRDefault="0009238F" w:rsidP="005E1F24">
      <w:pPr>
        <w:spacing w:line="480" w:lineRule="auto"/>
      </w:pPr>
    </w:p>
    <w:p w14:paraId="7BAA7F99" w14:textId="77777777" w:rsidR="0009238F" w:rsidRDefault="0009238F" w:rsidP="005E1F24">
      <w:pPr>
        <w:spacing w:line="480" w:lineRule="auto"/>
      </w:pPr>
    </w:p>
    <w:p w14:paraId="04B0B016" w14:textId="77777777" w:rsidR="0009238F" w:rsidRDefault="0009238F" w:rsidP="005E1F24">
      <w:pPr>
        <w:spacing w:line="480" w:lineRule="auto"/>
      </w:pPr>
    </w:p>
    <w:p w14:paraId="3F224F66" w14:textId="77777777" w:rsidR="0009238F" w:rsidRDefault="0009238F" w:rsidP="005E1F24">
      <w:pPr>
        <w:spacing w:line="480" w:lineRule="auto"/>
      </w:pPr>
    </w:p>
    <w:p w14:paraId="7F19164D" w14:textId="5B18AD8A" w:rsidR="005E1F24" w:rsidRPr="00F778EE" w:rsidRDefault="005E1F24" w:rsidP="005E1F24">
      <w:pPr>
        <w:spacing w:line="480" w:lineRule="auto"/>
      </w:pPr>
      <w:r>
        <w:t>Suppl Table 2</w:t>
      </w:r>
      <w:r w:rsidRPr="00F778EE">
        <w:t xml:space="preserve">. Primer sequences and directions (Forward, Reverse) used in this study.  </w:t>
      </w:r>
    </w:p>
    <w:tbl>
      <w:tblPr>
        <w:tblW w:w="12857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10"/>
        <w:gridCol w:w="1710"/>
        <w:gridCol w:w="5580"/>
        <w:gridCol w:w="3857"/>
      </w:tblGrid>
      <w:tr w:rsidR="005E1F24" w:rsidRPr="00F778EE" w14:paraId="0953EFED" w14:textId="77777777" w:rsidTr="002547C0"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00798A6D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/>
                <w:bCs/>
              </w:rPr>
            </w:pPr>
            <w:r w:rsidRPr="00F778EE">
              <w:rPr>
                <w:b/>
                <w:bCs/>
                <w:color w:val="191919"/>
              </w:rPr>
              <w:t>Primer Name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51C03437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191919"/>
              </w:rPr>
            </w:pPr>
            <w:r w:rsidRPr="00F778EE">
              <w:rPr>
                <w:b/>
                <w:bCs/>
                <w:color w:val="191919"/>
              </w:rPr>
              <w:t>Direction</w:t>
            </w:r>
          </w:p>
        </w:tc>
        <w:tc>
          <w:tcPr>
            <w:tcW w:w="5580" w:type="dxa"/>
            <w:tcBorders>
              <w:top w:val="single" w:sz="12" w:space="0" w:color="auto"/>
              <w:bottom w:val="single" w:sz="12" w:space="0" w:color="auto"/>
            </w:tcBorders>
            <w:tcMar>
              <w:top w:w="144" w:type="nil"/>
              <w:right w:w="144" w:type="nil"/>
            </w:tcMar>
          </w:tcPr>
          <w:p w14:paraId="559FF9CC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/>
                <w:bCs/>
              </w:rPr>
            </w:pPr>
            <w:r w:rsidRPr="00F778EE">
              <w:rPr>
                <w:b/>
                <w:bCs/>
                <w:color w:val="191919"/>
              </w:rPr>
              <w:t>Sequences 5'-3'</w:t>
            </w:r>
          </w:p>
        </w:tc>
        <w:tc>
          <w:tcPr>
            <w:tcW w:w="3857" w:type="dxa"/>
            <w:tcBorders>
              <w:top w:val="single" w:sz="12" w:space="0" w:color="auto"/>
              <w:bottom w:val="single" w:sz="12" w:space="0" w:color="auto"/>
            </w:tcBorders>
            <w:tcMar>
              <w:top w:w="144" w:type="nil"/>
              <w:right w:w="144" w:type="nil"/>
            </w:tcMar>
          </w:tcPr>
          <w:p w14:paraId="753EE7EA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/>
                <w:bCs/>
              </w:rPr>
            </w:pPr>
            <w:r w:rsidRPr="00F778EE">
              <w:rPr>
                <w:b/>
                <w:bCs/>
                <w:color w:val="191919"/>
              </w:rPr>
              <w:t>Reference</w:t>
            </w:r>
          </w:p>
        </w:tc>
      </w:tr>
      <w:tr w:rsidR="005E1F24" w:rsidRPr="00F778EE" w14:paraId="51B2E97D" w14:textId="77777777" w:rsidTr="002547C0">
        <w:tc>
          <w:tcPr>
            <w:tcW w:w="1710" w:type="dxa"/>
            <w:tcBorders>
              <w:top w:val="single" w:sz="12" w:space="0" w:color="auto"/>
            </w:tcBorders>
          </w:tcPr>
          <w:p w14:paraId="74280A92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778EE">
              <w:rPr>
                <w:color w:val="191919"/>
              </w:rPr>
              <w:t>TY-J-1461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14:paraId="3F2A7B13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191919"/>
              </w:rPr>
            </w:pPr>
            <w:r w:rsidRPr="00F778EE">
              <w:rPr>
                <w:color w:val="191919"/>
              </w:rPr>
              <w:t>F</w:t>
            </w:r>
          </w:p>
        </w:tc>
        <w:tc>
          <w:tcPr>
            <w:tcW w:w="5580" w:type="dxa"/>
            <w:tcBorders>
              <w:top w:val="single" w:sz="12" w:space="0" w:color="auto"/>
            </w:tcBorders>
            <w:tcMar>
              <w:top w:w="144" w:type="nil"/>
              <w:right w:w="144" w:type="nil"/>
            </w:tcMar>
          </w:tcPr>
          <w:p w14:paraId="5BC06171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778EE">
              <w:rPr>
                <w:color w:val="191919"/>
              </w:rPr>
              <w:t>TTTACARTTTACCGCCTATTRTCAGCCA</w:t>
            </w:r>
          </w:p>
        </w:tc>
        <w:tc>
          <w:tcPr>
            <w:tcW w:w="3857" w:type="dxa"/>
            <w:tcBorders>
              <w:top w:val="single" w:sz="12" w:space="0" w:color="auto"/>
            </w:tcBorders>
            <w:tcMar>
              <w:top w:w="144" w:type="nil"/>
              <w:right w:w="144" w:type="nil"/>
            </w:tcMar>
          </w:tcPr>
          <w:p w14:paraId="7E670836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778EE">
              <w:rPr>
                <w:color w:val="191919"/>
              </w:rPr>
              <w:t>Winkler et al. (2009)</w:t>
            </w:r>
          </w:p>
        </w:tc>
      </w:tr>
      <w:tr w:rsidR="005E1F24" w:rsidRPr="00F778EE" w14:paraId="6643F7AB" w14:textId="77777777" w:rsidTr="002547C0">
        <w:tc>
          <w:tcPr>
            <w:tcW w:w="1710" w:type="dxa"/>
          </w:tcPr>
          <w:p w14:paraId="57B45393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191919"/>
              </w:rPr>
            </w:pPr>
            <w:r w:rsidRPr="00F778EE">
              <w:rPr>
                <w:color w:val="191919"/>
              </w:rPr>
              <w:t>LCO1490</w:t>
            </w:r>
          </w:p>
        </w:tc>
        <w:tc>
          <w:tcPr>
            <w:tcW w:w="1710" w:type="dxa"/>
          </w:tcPr>
          <w:p w14:paraId="3BF70F36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191919"/>
              </w:rPr>
            </w:pPr>
            <w:r w:rsidRPr="00F778EE">
              <w:rPr>
                <w:color w:val="191919"/>
              </w:rPr>
              <w:t>F</w:t>
            </w:r>
          </w:p>
        </w:tc>
        <w:tc>
          <w:tcPr>
            <w:tcW w:w="5580" w:type="dxa"/>
            <w:tcMar>
              <w:top w:w="144" w:type="nil"/>
              <w:right w:w="144" w:type="nil"/>
            </w:tcMar>
          </w:tcPr>
          <w:p w14:paraId="100F582C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191919"/>
              </w:rPr>
            </w:pPr>
            <w:r w:rsidRPr="00F778EE">
              <w:rPr>
                <w:color w:val="191919"/>
              </w:rPr>
              <w:t>GGTCAACAAATCATAAAGATATTGG</w:t>
            </w:r>
          </w:p>
        </w:tc>
        <w:tc>
          <w:tcPr>
            <w:tcW w:w="3857" w:type="dxa"/>
            <w:tcMar>
              <w:top w:w="144" w:type="nil"/>
              <w:right w:w="144" w:type="nil"/>
            </w:tcMar>
          </w:tcPr>
          <w:p w14:paraId="37B64363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191919"/>
              </w:rPr>
            </w:pPr>
            <w:r w:rsidRPr="00F778EE">
              <w:rPr>
                <w:color w:val="191919"/>
              </w:rPr>
              <w:t>Folmer et al. (1994)</w:t>
            </w:r>
          </w:p>
        </w:tc>
      </w:tr>
      <w:tr w:rsidR="005E1F24" w:rsidRPr="00F778EE" w14:paraId="4CAE7E5B" w14:textId="77777777" w:rsidTr="002547C0">
        <w:tc>
          <w:tcPr>
            <w:tcW w:w="1710" w:type="dxa"/>
          </w:tcPr>
          <w:p w14:paraId="588138A1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191919"/>
              </w:rPr>
            </w:pPr>
            <w:r w:rsidRPr="00F778EE">
              <w:rPr>
                <w:color w:val="191919"/>
              </w:rPr>
              <w:t>LhdCO-1997</w:t>
            </w:r>
          </w:p>
        </w:tc>
        <w:tc>
          <w:tcPr>
            <w:tcW w:w="1710" w:type="dxa"/>
          </w:tcPr>
          <w:p w14:paraId="70666CB3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191919"/>
              </w:rPr>
            </w:pPr>
            <w:r w:rsidRPr="00F778EE">
              <w:rPr>
                <w:color w:val="191919"/>
              </w:rPr>
              <w:t>F</w:t>
            </w:r>
          </w:p>
        </w:tc>
        <w:tc>
          <w:tcPr>
            <w:tcW w:w="5580" w:type="dxa"/>
            <w:tcMar>
              <w:top w:w="144" w:type="nil"/>
              <w:right w:w="144" w:type="nil"/>
            </w:tcMar>
          </w:tcPr>
          <w:p w14:paraId="246504AB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191919"/>
              </w:rPr>
            </w:pPr>
            <w:r w:rsidRPr="00F778EE">
              <w:rPr>
                <w:color w:val="191919"/>
              </w:rPr>
              <w:t>CGATCAACTGGTATTACTTTTGATCG</w:t>
            </w:r>
          </w:p>
        </w:tc>
        <w:tc>
          <w:tcPr>
            <w:tcW w:w="3857" w:type="dxa"/>
            <w:tcMar>
              <w:top w:w="144" w:type="nil"/>
              <w:right w:w="144" w:type="nil"/>
            </w:tcMar>
          </w:tcPr>
          <w:p w14:paraId="5270CE7D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191919"/>
              </w:rPr>
            </w:pPr>
            <w:r w:rsidRPr="00F778EE">
              <w:rPr>
                <w:color w:val="191919"/>
              </w:rPr>
              <w:t>this study</w:t>
            </w:r>
          </w:p>
        </w:tc>
      </w:tr>
      <w:tr w:rsidR="005E1F24" w:rsidRPr="00F778EE" w14:paraId="34F7C445" w14:textId="77777777" w:rsidTr="002547C0">
        <w:tc>
          <w:tcPr>
            <w:tcW w:w="1710" w:type="dxa"/>
          </w:tcPr>
          <w:p w14:paraId="5D3246F1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191919"/>
              </w:rPr>
            </w:pPr>
            <w:r w:rsidRPr="00F778EE">
              <w:rPr>
                <w:color w:val="191919"/>
              </w:rPr>
              <w:t>C1-J-2183</w:t>
            </w:r>
          </w:p>
        </w:tc>
        <w:tc>
          <w:tcPr>
            <w:tcW w:w="1710" w:type="dxa"/>
          </w:tcPr>
          <w:p w14:paraId="6CD87C3E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191919"/>
              </w:rPr>
            </w:pPr>
            <w:r w:rsidRPr="00F778EE">
              <w:rPr>
                <w:color w:val="191919"/>
              </w:rPr>
              <w:t>F</w:t>
            </w:r>
          </w:p>
        </w:tc>
        <w:tc>
          <w:tcPr>
            <w:tcW w:w="5580" w:type="dxa"/>
            <w:tcMar>
              <w:top w:w="144" w:type="nil"/>
              <w:right w:w="144" w:type="nil"/>
            </w:tcMar>
          </w:tcPr>
          <w:p w14:paraId="4823378E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191919"/>
              </w:rPr>
            </w:pPr>
            <w:r w:rsidRPr="00F778EE">
              <w:rPr>
                <w:color w:val="191919"/>
              </w:rPr>
              <w:t>CAACATTTATTTTGATTTTTTGG</w:t>
            </w:r>
          </w:p>
        </w:tc>
        <w:tc>
          <w:tcPr>
            <w:tcW w:w="3857" w:type="dxa"/>
            <w:tcMar>
              <w:top w:w="144" w:type="nil"/>
              <w:right w:w="144" w:type="nil"/>
            </w:tcMar>
          </w:tcPr>
          <w:p w14:paraId="0A17251F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191919"/>
              </w:rPr>
            </w:pPr>
            <w:r w:rsidRPr="00F778EE">
              <w:rPr>
                <w:color w:val="191919"/>
              </w:rPr>
              <w:t>Simon et al. (1994)</w:t>
            </w:r>
          </w:p>
        </w:tc>
      </w:tr>
      <w:tr w:rsidR="005E1F24" w:rsidRPr="00F778EE" w14:paraId="553570CE" w14:textId="77777777" w:rsidTr="002547C0">
        <w:tc>
          <w:tcPr>
            <w:tcW w:w="1710" w:type="dxa"/>
          </w:tcPr>
          <w:p w14:paraId="203152C6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191919"/>
              </w:rPr>
            </w:pPr>
            <w:r w:rsidRPr="00F778EE">
              <w:rPr>
                <w:color w:val="191919"/>
              </w:rPr>
              <w:lastRenderedPageBreak/>
              <w:t>LhdCO-2191</w:t>
            </w:r>
          </w:p>
        </w:tc>
        <w:tc>
          <w:tcPr>
            <w:tcW w:w="1710" w:type="dxa"/>
          </w:tcPr>
          <w:p w14:paraId="1F414941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191919"/>
              </w:rPr>
            </w:pPr>
            <w:r w:rsidRPr="00F778EE">
              <w:rPr>
                <w:color w:val="191919"/>
              </w:rPr>
              <w:t>R</w:t>
            </w:r>
          </w:p>
        </w:tc>
        <w:tc>
          <w:tcPr>
            <w:tcW w:w="5580" w:type="dxa"/>
            <w:tcMar>
              <w:top w:w="144" w:type="nil"/>
              <w:right w:w="144" w:type="nil"/>
            </w:tcMar>
          </w:tcPr>
          <w:p w14:paraId="26A3F57E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191919"/>
              </w:rPr>
            </w:pPr>
            <w:r w:rsidRPr="00F778EE">
              <w:rPr>
                <w:color w:val="191919"/>
              </w:rPr>
              <w:t>CGGGTAAAATTAAAATATAAACTTC</w:t>
            </w:r>
          </w:p>
        </w:tc>
        <w:tc>
          <w:tcPr>
            <w:tcW w:w="3857" w:type="dxa"/>
            <w:tcMar>
              <w:top w:w="144" w:type="nil"/>
              <w:right w:w="144" w:type="nil"/>
            </w:tcMar>
          </w:tcPr>
          <w:p w14:paraId="7B0DA30F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191919"/>
              </w:rPr>
            </w:pPr>
            <w:r w:rsidRPr="00F778EE">
              <w:rPr>
                <w:color w:val="191919"/>
              </w:rPr>
              <w:t>this study</w:t>
            </w:r>
          </w:p>
        </w:tc>
      </w:tr>
      <w:tr w:rsidR="005E1F24" w:rsidRPr="00F778EE" w14:paraId="06F7E648" w14:textId="77777777" w:rsidTr="002547C0">
        <w:tc>
          <w:tcPr>
            <w:tcW w:w="1710" w:type="dxa"/>
          </w:tcPr>
          <w:p w14:paraId="7E358080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191919"/>
              </w:rPr>
            </w:pPr>
            <w:r w:rsidRPr="00F778EE">
              <w:rPr>
                <w:color w:val="191919"/>
              </w:rPr>
              <w:t>HCO2198</w:t>
            </w:r>
          </w:p>
        </w:tc>
        <w:tc>
          <w:tcPr>
            <w:tcW w:w="1710" w:type="dxa"/>
          </w:tcPr>
          <w:p w14:paraId="658F9D64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191919"/>
              </w:rPr>
            </w:pPr>
            <w:r w:rsidRPr="00F778EE">
              <w:rPr>
                <w:color w:val="191919"/>
              </w:rPr>
              <w:t>R</w:t>
            </w:r>
          </w:p>
        </w:tc>
        <w:tc>
          <w:tcPr>
            <w:tcW w:w="5580" w:type="dxa"/>
            <w:tcMar>
              <w:top w:w="144" w:type="nil"/>
              <w:right w:w="144" w:type="nil"/>
            </w:tcMar>
          </w:tcPr>
          <w:p w14:paraId="5195FEF0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191919"/>
              </w:rPr>
            </w:pPr>
            <w:r w:rsidRPr="00F778EE">
              <w:rPr>
                <w:color w:val="191919"/>
              </w:rPr>
              <w:t>TAAACTTCAGGGTGACCAAAAAATCA</w:t>
            </w:r>
          </w:p>
        </w:tc>
        <w:tc>
          <w:tcPr>
            <w:tcW w:w="3857" w:type="dxa"/>
            <w:tcMar>
              <w:top w:w="144" w:type="nil"/>
              <w:right w:w="144" w:type="nil"/>
            </w:tcMar>
          </w:tcPr>
          <w:p w14:paraId="02620F76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191919"/>
              </w:rPr>
            </w:pPr>
            <w:r w:rsidRPr="00F778EE">
              <w:rPr>
                <w:color w:val="191919"/>
              </w:rPr>
              <w:t>Folmer et al. (1994)</w:t>
            </w:r>
          </w:p>
        </w:tc>
      </w:tr>
      <w:tr w:rsidR="005E1F24" w:rsidRPr="00F778EE" w14:paraId="6CDD38C6" w14:textId="77777777" w:rsidTr="002547C0">
        <w:tc>
          <w:tcPr>
            <w:tcW w:w="1710" w:type="dxa"/>
          </w:tcPr>
          <w:p w14:paraId="6F4A056A" w14:textId="21485EC0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191919"/>
              </w:rPr>
            </w:pPr>
            <w:r w:rsidRPr="00F778EE">
              <w:rPr>
                <w:color w:val="191919"/>
              </w:rPr>
              <w:t>C1-N-241</w:t>
            </w:r>
            <w:r w:rsidR="006C6B9C">
              <w:rPr>
                <w:color w:val="191919"/>
              </w:rPr>
              <w:t>3</w:t>
            </w:r>
          </w:p>
        </w:tc>
        <w:tc>
          <w:tcPr>
            <w:tcW w:w="1710" w:type="dxa"/>
          </w:tcPr>
          <w:p w14:paraId="05BE9941" w14:textId="7067BD6B" w:rsidR="005E1F24" w:rsidRPr="00F778EE" w:rsidRDefault="006C6B9C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191919"/>
              </w:rPr>
            </w:pPr>
            <w:r>
              <w:rPr>
                <w:color w:val="191919"/>
              </w:rPr>
              <w:t>R</w:t>
            </w:r>
          </w:p>
        </w:tc>
        <w:tc>
          <w:tcPr>
            <w:tcW w:w="5580" w:type="dxa"/>
            <w:tcMar>
              <w:top w:w="144" w:type="nil"/>
              <w:right w:w="144" w:type="nil"/>
            </w:tcMar>
          </w:tcPr>
          <w:p w14:paraId="7C0A1093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191919"/>
              </w:rPr>
            </w:pPr>
            <w:r w:rsidRPr="00F778EE">
              <w:rPr>
                <w:color w:val="191919"/>
              </w:rPr>
              <w:t>TCARCTRAAAATTTTAATTCCTGT</w:t>
            </w:r>
          </w:p>
        </w:tc>
        <w:tc>
          <w:tcPr>
            <w:tcW w:w="3857" w:type="dxa"/>
            <w:tcMar>
              <w:top w:w="144" w:type="nil"/>
              <w:right w:w="144" w:type="nil"/>
            </w:tcMar>
          </w:tcPr>
          <w:p w14:paraId="292ADFEC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191919"/>
              </w:rPr>
            </w:pPr>
            <w:r w:rsidRPr="00F778EE">
              <w:rPr>
                <w:color w:val="191919"/>
              </w:rPr>
              <w:t>Winkler et al. (2009)</w:t>
            </w:r>
          </w:p>
        </w:tc>
      </w:tr>
      <w:tr w:rsidR="005E1F24" w:rsidRPr="00F778EE" w14:paraId="6B61E7A2" w14:textId="77777777" w:rsidTr="002547C0">
        <w:tc>
          <w:tcPr>
            <w:tcW w:w="1710" w:type="dxa"/>
          </w:tcPr>
          <w:p w14:paraId="7DD7EE2D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191919"/>
              </w:rPr>
            </w:pPr>
            <w:r w:rsidRPr="00F778EE">
              <w:rPr>
                <w:color w:val="191919"/>
              </w:rPr>
              <w:t>LhdCO-2795</w:t>
            </w:r>
          </w:p>
        </w:tc>
        <w:tc>
          <w:tcPr>
            <w:tcW w:w="1710" w:type="dxa"/>
          </w:tcPr>
          <w:p w14:paraId="5FD92410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191919"/>
              </w:rPr>
            </w:pPr>
            <w:r w:rsidRPr="00F778EE">
              <w:rPr>
                <w:color w:val="191919"/>
              </w:rPr>
              <w:t>F</w:t>
            </w:r>
          </w:p>
        </w:tc>
        <w:tc>
          <w:tcPr>
            <w:tcW w:w="5580" w:type="dxa"/>
            <w:tcMar>
              <w:top w:w="144" w:type="nil"/>
              <w:right w:w="144" w:type="nil"/>
            </w:tcMar>
          </w:tcPr>
          <w:p w14:paraId="2849736C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191919"/>
              </w:rPr>
            </w:pPr>
            <w:r w:rsidRPr="00F778EE">
              <w:rPr>
                <w:color w:val="191919"/>
              </w:rPr>
              <w:t>CGACGATATTCTGATTACCCAGATGC</w:t>
            </w:r>
          </w:p>
        </w:tc>
        <w:tc>
          <w:tcPr>
            <w:tcW w:w="3857" w:type="dxa"/>
            <w:tcMar>
              <w:top w:w="144" w:type="nil"/>
              <w:right w:w="144" w:type="nil"/>
            </w:tcMar>
          </w:tcPr>
          <w:p w14:paraId="24DDC882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191919"/>
              </w:rPr>
            </w:pPr>
            <w:r w:rsidRPr="00F778EE">
              <w:rPr>
                <w:color w:val="191919"/>
              </w:rPr>
              <w:t>this study</w:t>
            </w:r>
          </w:p>
        </w:tc>
      </w:tr>
      <w:tr w:rsidR="005E1F24" w:rsidRPr="00F778EE" w14:paraId="2D40BA3E" w14:textId="77777777" w:rsidTr="002547C0">
        <w:tc>
          <w:tcPr>
            <w:tcW w:w="1710" w:type="dxa"/>
          </w:tcPr>
          <w:p w14:paraId="26002BD6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191919"/>
              </w:rPr>
            </w:pPr>
            <w:r w:rsidRPr="00F778EE">
              <w:rPr>
                <w:color w:val="191919"/>
              </w:rPr>
              <w:t>LhdCO-2812</w:t>
            </w:r>
          </w:p>
        </w:tc>
        <w:tc>
          <w:tcPr>
            <w:tcW w:w="1710" w:type="dxa"/>
          </w:tcPr>
          <w:p w14:paraId="6F9E7F7D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191919"/>
              </w:rPr>
            </w:pPr>
            <w:r w:rsidRPr="00F778EE">
              <w:rPr>
                <w:color w:val="191919"/>
              </w:rPr>
              <w:t>R</w:t>
            </w:r>
          </w:p>
        </w:tc>
        <w:tc>
          <w:tcPr>
            <w:tcW w:w="5580" w:type="dxa"/>
            <w:tcMar>
              <w:top w:w="144" w:type="nil"/>
              <w:right w:w="144" w:type="nil"/>
            </w:tcMar>
          </w:tcPr>
          <w:p w14:paraId="2E8DDAF1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191919"/>
              </w:rPr>
            </w:pPr>
            <w:r w:rsidRPr="00F778EE">
              <w:rPr>
                <w:color w:val="191919"/>
              </w:rPr>
              <w:t>GAAGATCCGATTGTGGAGATTAC</w:t>
            </w:r>
          </w:p>
        </w:tc>
        <w:tc>
          <w:tcPr>
            <w:tcW w:w="3857" w:type="dxa"/>
            <w:tcMar>
              <w:top w:w="144" w:type="nil"/>
              <w:right w:w="144" w:type="nil"/>
            </w:tcMar>
          </w:tcPr>
          <w:p w14:paraId="13152532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191919"/>
              </w:rPr>
            </w:pPr>
            <w:r w:rsidRPr="00F778EE">
              <w:rPr>
                <w:color w:val="191919"/>
              </w:rPr>
              <w:t>this study</w:t>
            </w:r>
          </w:p>
        </w:tc>
      </w:tr>
      <w:tr w:rsidR="005E1F24" w:rsidRPr="00F778EE" w14:paraId="7EEF4A5C" w14:textId="77777777" w:rsidTr="002547C0">
        <w:tc>
          <w:tcPr>
            <w:tcW w:w="1710" w:type="dxa"/>
          </w:tcPr>
          <w:p w14:paraId="2735B684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191919"/>
              </w:rPr>
            </w:pPr>
            <w:r w:rsidRPr="00F778EE">
              <w:rPr>
                <w:color w:val="191919"/>
              </w:rPr>
              <w:t>TL2-N-3014</w:t>
            </w:r>
          </w:p>
        </w:tc>
        <w:tc>
          <w:tcPr>
            <w:tcW w:w="1710" w:type="dxa"/>
          </w:tcPr>
          <w:p w14:paraId="52A79F33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191919"/>
              </w:rPr>
            </w:pPr>
            <w:r w:rsidRPr="00F778EE">
              <w:rPr>
                <w:color w:val="191919"/>
              </w:rPr>
              <w:t>R</w:t>
            </w:r>
          </w:p>
        </w:tc>
        <w:tc>
          <w:tcPr>
            <w:tcW w:w="5580" w:type="dxa"/>
            <w:tcMar>
              <w:top w:w="144" w:type="nil"/>
              <w:right w:w="144" w:type="nil"/>
            </w:tcMar>
          </w:tcPr>
          <w:p w14:paraId="039338AE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191919"/>
              </w:rPr>
            </w:pPr>
            <w:r w:rsidRPr="00F778EE">
              <w:rPr>
                <w:color w:val="191919"/>
              </w:rPr>
              <w:t>TCCATTGCACTAATCTGCCATATTA</w:t>
            </w:r>
          </w:p>
        </w:tc>
        <w:tc>
          <w:tcPr>
            <w:tcW w:w="3857" w:type="dxa"/>
            <w:tcMar>
              <w:top w:w="144" w:type="nil"/>
              <w:right w:w="144" w:type="nil"/>
            </w:tcMar>
          </w:tcPr>
          <w:p w14:paraId="41F213D3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191919"/>
              </w:rPr>
            </w:pPr>
            <w:r w:rsidRPr="00F778EE">
              <w:rPr>
                <w:color w:val="191919"/>
              </w:rPr>
              <w:t>Simon et al. (1994)</w:t>
            </w:r>
          </w:p>
        </w:tc>
      </w:tr>
      <w:tr w:rsidR="005E1F24" w:rsidRPr="00F778EE" w14:paraId="501BF0C7" w14:textId="77777777" w:rsidTr="002547C0">
        <w:tc>
          <w:tcPr>
            <w:tcW w:w="1710" w:type="dxa"/>
          </w:tcPr>
          <w:p w14:paraId="3D049AEA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191919"/>
              </w:rPr>
            </w:pPr>
            <w:r w:rsidRPr="00F778EE">
              <w:rPr>
                <w:color w:val="191919"/>
              </w:rPr>
              <w:t>LhdCO-3245</w:t>
            </w:r>
          </w:p>
        </w:tc>
        <w:tc>
          <w:tcPr>
            <w:tcW w:w="1710" w:type="dxa"/>
          </w:tcPr>
          <w:p w14:paraId="74B7E7A2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191919"/>
              </w:rPr>
            </w:pPr>
            <w:r w:rsidRPr="00F778EE">
              <w:rPr>
                <w:color w:val="191919"/>
              </w:rPr>
              <w:t>F</w:t>
            </w:r>
          </w:p>
        </w:tc>
        <w:tc>
          <w:tcPr>
            <w:tcW w:w="5580" w:type="dxa"/>
            <w:tcMar>
              <w:top w:w="144" w:type="nil"/>
              <w:right w:w="144" w:type="nil"/>
            </w:tcMar>
          </w:tcPr>
          <w:p w14:paraId="4E3E2FE1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191919"/>
              </w:rPr>
            </w:pPr>
            <w:r w:rsidRPr="00F778EE">
              <w:rPr>
                <w:color w:val="191919"/>
              </w:rPr>
              <w:t>CAAACCGACTATTATTACACGGAC</w:t>
            </w:r>
          </w:p>
        </w:tc>
        <w:tc>
          <w:tcPr>
            <w:tcW w:w="3857" w:type="dxa"/>
            <w:tcMar>
              <w:top w:w="144" w:type="nil"/>
              <w:right w:w="144" w:type="nil"/>
            </w:tcMar>
          </w:tcPr>
          <w:p w14:paraId="42BFB8A9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191919"/>
              </w:rPr>
            </w:pPr>
            <w:r w:rsidRPr="00F778EE">
              <w:rPr>
                <w:color w:val="191919"/>
              </w:rPr>
              <w:t>this study</w:t>
            </w:r>
          </w:p>
        </w:tc>
      </w:tr>
      <w:tr w:rsidR="005E1F24" w:rsidRPr="00F778EE" w14:paraId="30DF8418" w14:textId="77777777" w:rsidTr="002547C0">
        <w:tc>
          <w:tcPr>
            <w:tcW w:w="1710" w:type="dxa"/>
          </w:tcPr>
          <w:p w14:paraId="5AF0E3C6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778EE">
              <w:rPr>
                <w:color w:val="191919"/>
              </w:rPr>
              <w:t>LhdCO-3275</w:t>
            </w:r>
          </w:p>
        </w:tc>
        <w:tc>
          <w:tcPr>
            <w:tcW w:w="1710" w:type="dxa"/>
          </w:tcPr>
          <w:p w14:paraId="665F08D5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191919"/>
              </w:rPr>
            </w:pPr>
            <w:r w:rsidRPr="00F778EE">
              <w:rPr>
                <w:color w:val="191919"/>
              </w:rPr>
              <w:t>R</w:t>
            </w:r>
          </w:p>
        </w:tc>
        <w:tc>
          <w:tcPr>
            <w:tcW w:w="5580" w:type="dxa"/>
            <w:tcMar>
              <w:top w:w="144" w:type="nil"/>
              <w:right w:w="144" w:type="nil"/>
            </w:tcMar>
          </w:tcPr>
          <w:p w14:paraId="66E2AE6A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778EE">
              <w:rPr>
                <w:color w:val="191919"/>
              </w:rPr>
              <w:t>GCAATAAATAAAAGAATAATAGCAGG</w:t>
            </w:r>
          </w:p>
        </w:tc>
        <w:tc>
          <w:tcPr>
            <w:tcW w:w="3857" w:type="dxa"/>
            <w:tcMar>
              <w:top w:w="144" w:type="nil"/>
              <w:right w:w="144" w:type="nil"/>
            </w:tcMar>
          </w:tcPr>
          <w:p w14:paraId="214A0CF3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778EE">
              <w:rPr>
                <w:color w:val="191919"/>
              </w:rPr>
              <w:t>this study</w:t>
            </w:r>
          </w:p>
        </w:tc>
      </w:tr>
      <w:tr w:rsidR="005E1F24" w:rsidRPr="00F778EE" w14:paraId="02F779C6" w14:textId="77777777" w:rsidTr="002547C0">
        <w:tc>
          <w:tcPr>
            <w:tcW w:w="1710" w:type="dxa"/>
          </w:tcPr>
          <w:p w14:paraId="09DB60F1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778EE">
              <w:rPr>
                <w:color w:val="191919"/>
              </w:rPr>
              <w:t>C2-J-3408</w:t>
            </w:r>
          </w:p>
        </w:tc>
        <w:tc>
          <w:tcPr>
            <w:tcW w:w="1710" w:type="dxa"/>
          </w:tcPr>
          <w:p w14:paraId="4022B752" w14:textId="56DAB19F" w:rsidR="005E1F24" w:rsidRPr="00F778EE" w:rsidRDefault="006C6B9C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191919"/>
              </w:rPr>
            </w:pPr>
            <w:r>
              <w:rPr>
                <w:color w:val="191919"/>
              </w:rPr>
              <w:t>F</w:t>
            </w:r>
          </w:p>
        </w:tc>
        <w:tc>
          <w:tcPr>
            <w:tcW w:w="5580" w:type="dxa"/>
            <w:tcMar>
              <w:top w:w="144" w:type="nil"/>
              <w:right w:w="144" w:type="nil"/>
            </w:tcMar>
          </w:tcPr>
          <w:p w14:paraId="0EDFA05B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778EE">
              <w:rPr>
                <w:color w:val="191919"/>
              </w:rPr>
              <w:t>GTCACCAATGATAYTGAAGTTATGA</w:t>
            </w:r>
          </w:p>
        </w:tc>
        <w:tc>
          <w:tcPr>
            <w:tcW w:w="3857" w:type="dxa"/>
            <w:tcMar>
              <w:top w:w="144" w:type="nil"/>
              <w:right w:w="144" w:type="nil"/>
            </w:tcMar>
          </w:tcPr>
          <w:p w14:paraId="34177530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778EE">
              <w:rPr>
                <w:color w:val="191919"/>
              </w:rPr>
              <w:t>Simon et al. (1994)</w:t>
            </w:r>
          </w:p>
        </w:tc>
      </w:tr>
      <w:tr w:rsidR="005E1F24" w:rsidRPr="00F778EE" w14:paraId="18DBCF2C" w14:textId="77777777" w:rsidTr="002547C0">
        <w:tc>
          <w:tcPr>
            <w:tcW w:w="1710" w:type="dxa"/>
          </w:tcPr>
          <w:p w14:paraId="6B075168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778EE">
              <w:rPr>
                <w:color w:val="191919"/>
              </w:rPr>
              <w:t>TD-N-3862</w:t>
            </w:r>
          </w:p>
        </w:tc>
        <w:tc>
          <w:tcPr>
            <w:tcW w:w="1710" w:type="dxa"/>
          </w:tcPr>
          <w:p w14:paraId="12CAF0A2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191919"/>
              </w:rPr>
            </w:pPr>
            <w:r w:rsidRPr="00F778EE">
              <w:rPr>
                <w:color w:val="191919"/>
              </w:rPr>
              <w:t>R</w:t>
            </w:r>
          </w:p>
        </w:tc>
        <w:tc>
          <w:tcPr>
            <w:tcW w:w="5580" w:type="dxa"/>
            <w:tcMar>
              <w:top w:w="144" w:type="nil"/>
              <w:right w:w="144" w:type="nil"/>
            </w:tcMar>
          </w:tcPr>
          <w:p w14:paraId="0E7E25FC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778EE">
              <w:rPr>
                <w:color w:val="191919"/>
              </w:rPr>
              <w:t>TTTAGTTTGACATACTAATGTTAT</w:t>
            </w:r>
          </w:p>
        </w:tc>
        <w:tc>
          <w:tcPr>
            <w:tcW w:w="3857" w:type="dxa"/>
            <w:tcMar>
              <w:top w:w="144" w:type="nil"/>
              <w:right w:w="144" w:type="nil"/>
            </w:tcMar>
          </w:tcPr>
          <w:p w14:paraId="1883F1B1" w14:textId="77777777" w:rsidR="005E1F24" w:rsidRPr="00F778EE" w:rsidRDefault="005E1F24" w:rsidP="002547C0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F778EE">
              <w:rPr>
                <w:color w:val="191919"/>
              </w:rPr>
              <w:t>Simon et al. (1994)</w:t>
            </w:r>
          </w:p>
        </w:tc>
      </w:tr>
    </w:tbl>
    <w:p w14:paraId="43A7837B" w14:textId="77777777" w:rsidR="005E1F24" w:rsidRPr="00F778EE" w:rsidRDefault="005E1F24" w:rsidP="005E1F24">
      <w:pPr>
        <w:spacing w:line="480" w:lineRule="auto"/>
      </w:pPr>
    </w:p>
    <w:p w14:paraId="7A6B5A68" w14:textId="56D8DE42" w:rsidR="005E1F24" w:rsidRDefault="006C6B9C">
      <w:r>
        <w:t>References</w:t>
      </w:r>
    </w:p>
    <w:p w14:paraId="43C276E7" w14:textId="77777777" w:rsidR="006C6B9C" w:rsidRDefault="006C6B9C"/>
    <w:p w14:paraId="521A152B" w14:textId="1EDD156D" w:rsidR="006C6B9C" w:rsidRDefault="006C6B9C" w:rsidP="006C6B9C">
      <w:pPr>
        <w:spacing w:line="480" w:lineRule="auto"/>
      </w:pPr>
      <w:bookmarkStart w:id="1" w:name="_Hlk145268222"/>
      <w:proofErr w:type="spellStart"/>
      <w:r w:rsidRPr="00F778EE">
        <w:rPr>
          <w:color w:val="000000"/>
        </w:rPr>
        <w:t>Folmer</w:t>
      </w:r>
      <w:proofErr w:type="spellEnd"/>
      <w:r w:rsidRPr="00F778EE">
        <w:rPr>
          <w:color w:val="000000"/>
        </w:rPr>
        <w:t>, O</w:t>
      </w:r>
      <w:bookmarkEnd w:id="1"/>
      <w:r w:rsidRPr="00F778EE">
        <w:rPr>
          <w:color w:val="000000"/>
        </w:rPr>
        <w:t xml:space="preserve">., Black, M., </w:t>
      </w:r>
      <w:proofErr w:type="spellStart"/>
      <w:r w:rsidRPr="00F778EE">
        <w:rPr>
          <w:color w:val="000000"/>
        </w:rPr>
        <w:t>Hoeh</w:t>
      </w:r>
      <w:proofErr w:type="spellEnd"/>
      <w:r w:rsidRPr="00F778EE">
        <w:rPr>
          <w:color w:val="000000"/>
        </w:rPr>
        <w:t>, W., Lutz, R.,</w:t>
      </w:r>
      <w:r>
        <w:rPr>
          <w:color w:val="000000"/>
        </w:rPr>
        <w:t xml:space="preserve"> </w:t>
      </w:r>
      <w:proofErr w:type="spellStart"/>
      <w:r w:rsidRPr="00F778EE">
        <w:rPr>
          <w:color w:val="000000"/>
        </w:rPr>
        <w:t>Vrijenhoek</w:t>
      </w:r>
      <w:proofErr w:type="spellEnd"/>
      <w:r w:rsidRPr="00F778EE">
        <w:rPr>
          <w:color w:val="000000"/>
        </w:rPr>
        <w:t xml:space="preserve">, R. (1994). DNA primers for amplification of mitochondrial cytochrome c oxidase subunit I from diverse metazoan invertebrates. </w:t>
      </w:r>
      <w:r w:rsidRPr="00F778EE">
        <w:rPr>
          <w:i/>
          <w:color w:val="000000"/>
        </w:rPr>
        <w:t>Molecular Marine Biology Biotechnology,</w:t>
      </w:r>
      <w:r w:rsidRPr="00F778EE">
        <w:rPr>
          <w:color w:val="000000"/>
        </w:rPr>
        <w:t xml:space="preserve"> </w:t>
      </w:r>
      <w:r w:rsidRPr="00F778EE">
        <w:rPr>
          <w:bCs/>
          <w:color w:val="000000"/>
        </w:rPr>
        <w:t>3,</w:t>
      </w:r>
      <w:r w:rsidRPr="00F778EE">
        <w:rPr>
          <w:color w:val="000000"/>
        </w:rPr>
        <w:t xml:space="preserve"> 294-299. </w:t>
      </w:r>
    </w:p>
    <w:p w14:paraId="3385C249" w14:textId="77777777" w:rsidR="006C6B9C" w:rsidRDefault="006C6B9C" w:rsidP="006C6B9C"/>
    <w:p w14:paraId="2D7B4B54" w14:textId="77777777" w:rsidR="006C6B9C" w:rsidRDefault="006C6B9C" w:rsidP="006C6B9C"/>
    <w:p w14:paraId="6E05A310" w14:textId="77777777" w:rsidR="006C6B9C" w:rsidRPr="00F778EE" w:rsidRDefault="006C6B9C" w:rsidP="006C6B9C">
      <w:pPr>
        <w:spacing w:line="480" w:lineRule="auto"/>
        <w:rPr>
          <w:color w:val="000000"/>
        </w:rPr>
      </w:pPr>
      <w:r w:rsidRPr="00F778EE">
        <w:rPr>
          <w:color w:val="000000"/>
        </w:rPr>
        <w:lastRenderedPageBreak/>
        <w:t xml:space="preserve">Simon, C., </w:t>
      </w:r>
      <w:proofErr w:type="spellStart"/>
      <w:r w:rsidRPr="00F778EE">
        <w:rPr>
          <w:color w:val="000000"/>
        </w:rPr>
        <w:t>Frati</w:t>
      </w:r>
      <w:proofErr w:type="spellEnd"/>
      <w:r w:rsidRPr="00F778EE">
        <w:rPr>
          <w:color w:val="000000"/>
        </w:rPr>
        <w:t xml:space="preserve">, F., </w:t>
      </w:r>
      <w:proofErr w:type="spellStart"/>
      <w:r w:rsidRPr="00F778EE">
        <w:rPr>
          <w:color w:val="000000"/>
        </w:rPr>
        <w:t>Beckenbach</w:t>
      </w:r>
      <w:proofErr w:type="spellEnd"/>
      <w:r w:rsidRPr="00F778EE">
        <w:rPr>
          <w:color w:val="000000"/>
        </w:rPr>
        <w:t xml:space="preserve">, A., </w:t>
      </w:r>
      <w:proofErr w:type="spellStart"/>
      <w:r w:rsidRPr="00F778EE">
        <w:rPr>
          <w:color w:val="000000"/>
        </w:rPr>
        <w:t>Crespi</w:t>
      </w:r>
      <w:proofErr w:type="spellEnd"/>
      <w:r w:rsidRPr="00F778EE">
        <w:rPr>
          <w:color w:val="000000"/>
        </w:rPr>
        <w:t xml:space="preserve">, B., Liu, H., </w:t>
      </w:r>
      <w:proofErr w:type="spellStart"/>
      <w:r w:rsidRPr="00F778EE">
        <w:rPr>
          <w:color w:val="000000"/>
        </w:rPr>
        <w:t>Flook</w:t>
      </w:r>
      <w:proofErr w:type="spellEnd"/>
      <w:r w:rsidRPr="00F778EE">
        <w:rPr>
          <w:color w:val="000000"/>
        </w:rPr>
        <w:t xml:space="preserve">, P. (1994). Evolution, weighting, and phylogenetic utility of mitochondrial gene sequences and a compilation of conserved polymerase chain reaction primers. </w:t>
      </w:r>
      <w:r w:rsidRPr="00F778EE">
        <w:rPr>
          <w:i/>
          <w:color w:val="000000"/>
        </w:rPr>
        <w:t>Annals of the Entomological Society of America</w:t>
      </w:r>
      <w:r w:rsidRPr="00F778EE">
        <w:rPr>
          <w:color w:val="000000"/>
        </w:rPr>
        <w:t xml:space="preserve">, </w:t>
      </w:r>
      <w:r w:rsidRPr="00F778EE">
        <w:rPr>
          <w:bCs/>
          <w:color w:val="000000"/>
        </w:rPr>
        <w:t>87</w:t>
      </w:r>
      <w:r w:rsidRPr="00F778EE">
        <w:rPr>
          <w:color w:val="000000"/>
        </w:rPr>
        <w:t>, 651-701.</w:t>
      </w:r>
    </w:p>
    <w:p w14:paraId="618A9467" w14:textId="77777777" w:rsidR="006C6B9C" w:rsidRDefault="006C6B9C" w:rsidP="006C6B9C"/>
    <w:p w14:paraId="1C6C1EDE" w14:textId="77777777" w:rsidR="006C6B9C" w:rsidRDefault="006C6B9C" w:rsidP="006C6B9C">
      <w:pPr>
        <w:spacing w:before="240" w:line="480" w:lineRule="auto"/>
        <w:rPr>
          <w:color w:val="000000"/>
        </w:rPr>
      </w:pPr>
      <w:r w:rsidRPr="00F778EE">
        <w:rPr>
          <w:color w:val="000000"/>
        </w:rPr>
        <w:t xml:space="preserve">Winkler, I.S., Scheffer, S.J., Mitter, C. (2009). Molecular phylogeny and systematics of leaf‐mining flies (Diptera: Agromyzidae): delimitation of </w:t>
      </w:r>
      <w:r w:rsidRPr="00F778EE">
        <w:rPr>
          <w:i/>
          <w:color w:val="000000"/>
        </w:rPr>
        <w:t>Phytomyza</w:t>
      </w:r>
      <w:r w:rsidRPr="00F778EE">
        <w:rPr>
          <w:color w:val="000000"/>
        </w:rPr>
        <w:t xml:space="preserve"> </w:t>
      </w:r>
      <w:proofErr w:type="spellStart"/>
      <w:r w:rsidRPr="00F778EE">
        <w:rPr>
          <w:color w:val="000000"/>
        </w:rPr>
        <w:t>Fallén</w:t>
      </w:r>
      <w:proofErr w:type="spellEnd"/>
      <w:r w:rsidRPr="00F778EE">
        <w:rPr>
          <w:color w:val="000000"/>
        </w:rPr>
        <w:t xml:space="preserve"> </w:t>
      </w:r>
      <w:proofErr w:type="spellStart"/>
      <w:r w:rsidRPr="00F778EE">
        <w:rPr>
          <w:color w:val="000000"/>
        </w:rPr>
        <w:t>sensu</w:t>
      </w:r>
      <w:proofErr w:type="spellEnd"/>
      <w:r w:rsidRPr="00F778EE">
        <w:rPr>
          <w:color w:val="000000"/>
        </w:rPr>
        <w:t xml:space="preserve"> </w:t>
      </w:r>
      <w:proofErr w:type="spellStart"/>
      <w:r w:rsidRPr="00F778EE">
        <w:rPr>
          <w:color w:val="000000"/>
        </w:rPr>
        <w:t>lato</w:t>
      </w:r>
      <w:proofErr w:type="spellEnd"/>
      <w:r w:rsidRPr="00F778EE">
        <w:rPr>
          <w:color w:val="000000"/>
        </w:rPr>
        <w:t xml:space="preserve"> and included species groups, with new insights on morphological and host‐use evolution. </w:t>
      </w:r>
      <w:r w:rsidRPr="00F778EE">
        <w:rPr>
          <w:i/>
          <w:color w:val="000000"/>
        </w:rPr>
        <w:t>Systematic Entomology,</w:t>
      </w:r>
      <w:r w:rsidRPr="00F778EE">
        <w:rPr>
          <w:color w:val="000000"/>
        </w:rPr>
        <w:t xml:space="preserve"> </w:t>
      </w:r>
      <w:r w:rsidRPr="00F778EE">
        <w:rPr>
          <w:bCs/>
          <w:color w:val="000000"/>
        </w:rPr>
        <w:t>34</w:t>
      </w:r>
      <w:r w:rsidRPr="00F778EE">
        <w:rPr>
          <w:color w:val="000000"/>
        </w:rPr>
        <w:t>, 260-292.</w:t>
      </w:r>
    </w:p>
    <w:p w14:paraId="57D2EEA5" w14:textId="77777777" w:rsidR="006C6B9C" w:rsidRDefault="006C6B9C"/>
    <w:p w14:paraId="366617C7" w14:textId="77777777" w:rsidR="005E1F24" w:rsidRDefault="005E1F24"/>
    <w:p w14:paraId="0C0FA29B" w14:textId="77777777" w:rsidR="005E1F24" w:rsidRDefault="005E1F24"/>
    <w:p w14:paraId="2ED009FA" w14:textId="77777777" w:rsidR="005E1F24" w:rsidRDefault="005E1F24"/>
    <w:sectPr w:rsidR="005E1F24" w:rsidSect="000923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F24"/>
    <w:rsid w:val="00015DDE"/>
    <w:rsid w:val="00073459"/>
    <w:rsid w:val="00077C1B"/>
    <w:rsid w:val="0009238F"/>
    <w:rsid w:val="003228C7"/>
    <w:rsid w:val="005E1F24"/>
    <w:rsid w:val="006C6B9C"/>
    <w:rsid w:val="006D6DC4"/>
    <w:rsid w:val="008D04BA"/>
    <w:rsid w:val="00A86658"/>
    <w:rsid w:val="00E5110B"/>
    <w:rsid w:val="00E85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0F74A6"/>
  <w15:chartTrackingRefBased/>
  <w15:docId w15:val="{FD19B536-0C58-5E40-AAD6-61CDFF0EF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9238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238F"/>
    <w:rPr>
      <w:color w:val="954F72"/>
      <w:u w:val="single"/>
    </w:rPr>
  </w:style>
  <w:style w:type="paragraph" w:customStyle="1" w:styleId="msonormal0">
    <w:name w:val="msonormal"/>
    <w:basedOn w:val="Normal"/>
    <w:rsid w:val="0009238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0">
    <w:name w:val="font0"/>
    <w:basedOn w:val="Normal"/>
    <w:rsid w:val="0009238F"/>
    <w:pPr>
      <w:spacing w:before="100" w:beforeAutospacing="1" w:after="100" w:afterAutospacing="1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09238F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</w:rPr>
  </w:style>
  <w:style w:type="paragraph" w:customStyle="1" w:styleId="font6">
    <w:name w:val="font6"/>
    <w:basedOn w:val="Normal"/>
    <w:rsid w:val="0009238F"/>
    <w:pPr>
      <w:spacing w:before="100" w:beforeAutospacing="1" w:after="100" w:afterAutospacing="1"/>
    </w:pPr>
    <w:rPr>
      <w:rFonts w:ascii="Calibri" w:eastAsia="Times New Roman" w:hAnsi="Calibri" w:cs="Calibri"/>
      <w:i/>
      <w:iCs/>
    </w:rPr>
  </w:style>
  <w:style w:type="paragraph" w:customStyle="1" w:styleId="font7">
    <w:name w:val="font7"/>
    <w:basedOn w:val="Normal"/>
    <w:rsid w:val="0009238F"/>
    <w:pPr>
      <w:spacing w:before="100" w:beforeAutospacing="1" w:after="100" w:afterAutospacing="1"/>
    </w:pPr>
    <w:rPr>
      <w:rFonts w:ascii="Calibri" w:eastAsia="Times New Roman" w:hAnsi="Calibri" w:cs="Calibri"/>
    </w:rPr>
  </w:style>
  <w:style w:type="paragraph" w:customStyle="1" w:styleId="xl63">
    <w:name w:val="xl63"/>
    <w:basedOn w:val="Normal"/>
    <w:rsid w:val="0009238F"/>
    <w:pPr>
      <w:spacing w:before="100" w:beforeAutospacing="1" w:after="100" w:afterAutospacing="1"/>
    </w:pPr>
    <w:rPr>
      <w:rFonts w:ascii="Verdana" w:eastAsia="Times New Roman" w:hAnsi="Verdana" w:cs="Times New Roman"/>
      <w:sz w:val="20"/>
      <w:szCs w:val="20"/>
    </w:rPr>
  </w:style>
  <w:style w:type="paragraph" w:customStyle="1" w:styleId="xl64">
    <w:name w:val="xl64"/>
    <w:basedOn w:val="Normal"/>
    <w:rsid w:val="0009238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09238F"/>
    <w:pPr>
      <w:spacing w:before="100" w:beforeAutospacing="1" w:after="100" w:afterAutospacing="1"/>
    </w:pPr>
    <w:rPr>
      <w:rFonts w:ascii="Verdana" w:eastAsia="Times New Roman" w:hAnsi="Verdana" w:cs="Times New Roman"/>
      <w:sz w:val="20"/>
      <w:szCs w:val="20"/>
    </w:rPr>
  </w:style>
  <w:style w:type="paragraph" w:customStyle="1" w:styleId="xl66">
    <w:name w:val="xl66"/>
    <w:basedOn w:val="Normal"/>
    <w:rsid w:val="0009238F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</w:rPr>
  </w:style>
  <w:style w:type="paragraph" w:customStyle="1" w:styleId="xl67">
    <w:name w:val="xl67"/>
    <w:basedOn w:val="Normal"/>
    <w:rsid w:val="0009238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8">
    <w:name w:val="xl68"/>
    <w:basedOn w:val="Normal"/>
    <w:rsid w:val="0009238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9">
    <w:name w:val="xl69"/>
    <w:basedOn w:val="Normal"/>
    <w:rsid w:val="0009238F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0">
    <w:name w:val="xl70"/>
    <w:basedOn w:val="Normal"/>
    <w:rsid w:val="0009238F"/>
    <w:pPr>
      <w:spacing w:before="100" w:beforeAutospacing="1" w:after="100" w:afterAutospacing="1"/>
    </w:pPr>
    <w:rPr>
      <w:rFonts w:ascii="Verdana" w:eastAsia="Times New Roman" w:hAnsi="Verdana" w:cs="Times New Roman"/>
      <w:b/>
      <w:bCs/>
      <w:sz w:val="20"/>
      <w:szCs w:val="20"/>
    </w:rPr>
  </w:style>
  <w:style w:type="paragraph" w:customStyle="1" w:styleId="xl71">
    <w:name w:val="xl71"/>
    <w:basedOn w:val="Normal"/>
    <w:rsid w:val="0009238F"/>
    <w:pPr>
      <w:spacing w:before="100" w:beforeAutospacing="1" w:after="100" w:afterAutospacing="1"/>
    </w:pPr>
    <w:rPr>
      <w:rFonts w:ascii="Verdana" w:eastAsia="Times New Roman" w:hAnsi="Verdana" w:cs="Times New Roman"/>
      <w:sz w:val="20"/>
      <w:szCs w:val="20"/>
    </w:rPr>
  </w:style>
  <w:style w:type="paragraph" w:customStyle="1" w:styleId="xl72">
    <w:name w:val="xl72"/>
    <w:basedOn w:val="Normal"/>
    <w:rsid w:val="0009238F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</w:rPr>
  </w:style>
  <w:style w:type="paragraph" w:customStyle="1" w:styleId="xl73">
    <w:name w:val="xl73"/>
    <w:basedOn w:val="Normal"/>
    <w:rsid w:val="0009238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09238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09238F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09238F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09238F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</w:rPr>
  </w:style>
  <w:style w:type="paragraph" w:customStyle="1" w:styleId="xl78">
    <w:name w:val="xl78"/>
    <w:basedOn w:val="Normal"/>
    <w:rsid w:val="0009238F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</w:rPr>
  </w:style>
  <w:style w:type="paragraph" w:customStyle="1" w:styleId="xl79">
    <w:name w:val="xl79"/>
    <w:basedOn w:val="Normal"/>
    <w:rsid w:val="0009238F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styleId="Revision">
    <w:name w:val="Revision"/>
    <w:hidden/>
    <w:uiPriority w:val="99"/>
    <w:semiHidden/>
    <w:rsid w:val="0007345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4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8</Pages>
  <Words>4773</Words>
  <Characters>27212</Characters>
  <Application>Microsoft Office Word</Application>
  <DocSecurity>0</DocSecurity>
  <Lines>226</Lines>
  <Paragraphs>63</Paragraphs>
  <ScaleCrop>false</ScaleCrop>
  <Company/>
  <LinksUpToDate>false</LinksUpToDate>
  <CharactersWithSpaces>3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ffer, Sonja</dc:creator>
  <cp:keywords/>
  <dc:description/>
  <cp:lastModifiedBy>Scheffer, Sonja - REE-ARS</cp:lastModifiedBy>
  <cp:revision>6</cp:revision>
  <dcterms:created xsi:type="dcterms:W3CDTF">2024-03-21T14:51:00Z</dcterms:created>
  <dcterms:modified xsi:type="dcterms:W3CDTF">2024-06-03T17:10:00Z</dcterms:modified>
</cp:coreProperties>
</file>